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CC3A3" w14:textId="1C383C56" w:rsidR="00B56E01" w:rsidRPr="00B56E01" w:rsidRDefault="00B56E01" w:rsidP="00B56E01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B56E01">
        <w:rPr>
          <w:rFonts w:ascii="Arial" w:hAnsi="Arial" w:cs="Arial"/>
          <w:b/>
          <w:bCs/>
          <w:sz w:val="18"/>
          <w:szCs w:val="18"/>
          <w:lang w:val="en-US"/>
        </w:rPr>
        <w:t>Supplemental Table</w:t>
      </w:r>
      <w:r w:rsidRPr="00B56E01">
        <w:rPr>
          <w:rFonts w:ascii="Arial" w:hAnsi="Arial" w:cs="Arial"/>
          <w:sz w:val="18"/>
          <w:szCs w:val="18"/>
          <w:lang w:val="en-US"/>
        </w:rPr>
        <w:t xml:space="preserve"> Main clinical f</w:t>
      </w:r>
      <w:r>
        <w:rPr>
          <w:rFonts w:ascii="Arial" w:hAnsi="Arial" w:cs="Arial"/>
          <w:sz w:val="18"/>
          <w:szCs w:val="18"/>
          <w:lang w:val="en-US"/>
        </w:rPr>
        <w:t>eatures of the patients included in the study</w:t>
      </w:r>
    </w:p>
    <w:tbl>
      <w:tblPr>
        <w:tblStyle w:val="Tabellasemplice4"/>
        <w:tblW w:w="14575" w:type="dxa"/>
        <w:tblLayout w:type="fixed"/>
        <w:tblLook w:val="04A0" w:firstRow="1" w:lastRow="0" w:firstColumn="1" w:lastColumn="0" w:noHBand="0" w:noVBand="1"/>
      </w:tblPr>
      <w:tblGrid>
        <w:gridCol w:w="520"/>
        <w:gridCol w:w="898"/>
        <w:gridCol w:w="580"/>
        <w:gridCol w:w="920"/>
        <w:gridCol w:w="2550"/>
        <w:gridCol w:w="2009"/>
        <w:gridCol w:w="1433"/>
        <w:gridCol w:w="1133"/>
        <w:gridCol w:w="1133"/>
        <w:gridCol w:w="1133"/>
        <w:gridCol w:w="1133"/>
        <w:gridCol w:w="1133"/>
      </w:tblGrid>
      <w:tr w:rsidR="008A1FEA" w:rsidRPr="00C555BC" w14:paraId="2A4A8B7D" w14:textId="76449343" w:rsidTr="008A1F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tcBorders>
              <w:top w:val="single" w:sz="8" w:space="0" w:color="auto"/>
              <w:bottom w:val="single" w:sz="8" w:space="0" w:color="auto"/>
            </w:tcBorders>
          </w:tcPr>
          <w:p w14:paraId="1A81E268" w14:textId="77777777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Pt.</w:t>
            </w:r>
          </w:p>
        </w:tc>
        <w:tc>
          <w:tcPr>
            <w:tcW w:w="898" w:type="dxa"/>
            <w:tcBorders>
              <w:top w:val="single" w:sz="8" w:space="0" w:color="auto"/>
              <w:bottom w:val="single" w:sz="8" w:space="0" w:color="auto"/>
            </w:tcBorders>
          </w:tcPr>
          <w:p w14:paraId="03D772EC" w14:textId="77777777" w:rsidR="008A1FEA" w:rsidRPr="00E72F5C" w:rsidRDefault="008A1FEA" w:rsidP="00A215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IEI</w:t>
            </w:r>
          </w:p>
        </w:tc>
        <w:tc>
          <w:tcPr>
            <w:tcW w:w="580" w:type="dxa"/>
            <w:tcBorders>
              <w:top w:val="single" w:sz="8" w:space="0" w:color="auto"/>
              <w:bottom w:val="single" w:sz="8" w:space="0" w:color="auto"/>
            </w:tcBorders>
          </w:tcPr>
          <w:p w14:paraId="3DF3A8D8" w14:textId="77777777" w:rsidR="008A1FEA" w:rsidRPr="00E72F5C" w:rsidRDefault="008A1FEA" w:rsidP="00A215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Sex</w:t>
            </w:r>
          </w:p>
        </w:tc>
        <w:tc>
          <w:tcPr>
            <w:tcW w:w="920" w:type="dxa"/>
            <w:tcBorders>
              <w:top w:val="single" w:sz="8" w:space="0" w:color="auto"/>
              <w:bottom w:val="single" w:sz="8" w:space="0" w:color="auto"/>
            </w:tcBorders>
          </w:tcPr>
          <w:p w14:paraId="47A1366B" w14:textId="77777777" w:rsidR="008A1FEA" w:rsidRPr="00E72F5C" w:rsidRDefault="008A1FEA" w:rsidP="00A215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2550" w:type="dxa"/>
            <w:tcBorders>
              <w:top w:val="single" w:sz="8" w:space="0" w:color="auto"/>
              <w:bottom w:val="single" w:sz="8" w:space="0" w:color="auto"/>
            </w:tcBorders>
          </w:tcPr>
          <w:p w14:paraId="0EB17972" w14:textId="77777777" w:rsidR="008A1FEA" w:rsidRPr="00E72F5C" w:rsidRDefault="008A1FEA" w:rsidP="00A215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Comorbidities</w:t>
            </w:r>
          </w:p>
        </w:tc>
        <w:tc>
          <w:tcPr>
            <w:tcW w:w="2009" w:type="dxa"/>
            <w:tcBorders>
              <w:top w:val="single" w:sz="8" w:space="0" w:color="auto"/>
              <w:bottom w:val="single" w:sz="8" w:space="0" w:color="auto"/>
            </w:tcBorders>
          </w:tcPr>
          <w:p w14:paraId="498CC455" w14:textId="24DFAEF5" w:rsidR="008A1FEA" w:rsidRPr="00E72F5C" w:rsidRDefault="008A1FEA" w:rsidP="00A215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Therapy for </w:t>
            </w:r>
            <w:r w:rsidR="009A71B3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IEI</w:t>
            </w:r>
          </w:p>
        </w:tc>
        <w:tc>
          <w:tcPr>
            <w:tcW w:w="1433" w:type="dxa"/>
            <w:tcBorders>
              <w:top w:val="single" w:sz="8" w:space="0" w:color="auto"/>
              <w:bottom w:val="single" w:sz="8" w:space="0" w:color="auto"/>
            </w:tcBorders>
          </w:tcPr>
          <w:p w14:paraId="340C5AB0" w14:textId="090309C4" w:rsidR="008A1FEA" w:rsidRPr="00E72F5C" w:rsidRDefault="008A1FEA" w:rsidP="00A215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COVID </w:t>
            </w:r>
            <w:proofErr w:type="spellStart"/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</w:tcPr>
          <w:p w14:paraId="162AC8A8" w14:textId="5908A148" w:rsidR="008A1FEA" w:rsidRPr="00E72F5C" w:rsidRDefault="008A1FEA" w:rsidP="00A215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Duration of the symptoms (days)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</w:tcPr>
          <w:p w14:paraId="105FAEAD" w14:textId="460DFC67" w:rsidR="008A1FEA" w:rsidRPr="00E72F5C" w:rsidRDefault="008A1FEA" w:rsidP="00A215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Hospitali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z</w:t>
            </w: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ed</w:t>
            </w:r>
            <w:proofErr w:type="spellEnd"/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</w:tcPr>
          <w:p w14:paraId="11441446" w14:textId="61F69EB1" w:rsidR="008A1FEA" w:rsidRPr="00C555BC" w:rsidRDefault="008A1FEA" w:rsidP="00A215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555B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Duration of viral shedding (days)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</w:tcPr>
          <w:p w14:paraId="0F23B53D" w14:textId="46DC2E7B" w:rsidR="008A1FEA" w:rsidRPr="00C555BC" w:rsidRDefault="008A1FEA" w:rsidP="00A215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555B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Seroconversion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</w:tcPr>
          <w:p w14:paraId="5A1173EA" w14:textId="388D04A6" w:rsidR="008A1FEA" w:rsidRPr="00C555BC" w:rsidRDefault="008A1FEA" w:rsidP="00A215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Outcome</w:t>
            </w:r>
          </w:p>
        </w:tc>
      </w:tr>
      <w:tr w:rsidR="008A1FEA" w:rsidRPr="00E72F5C" w14:paraId="48492C7B" w14:textId="0868E717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tcBorders>
              <w:top w:val="single" w:sz="8" w:space="0" w:color="auto"/>
            </w:tcBorders>
          </w:tcPr>
          <w:p w14:paraId="08D6027F" w14:textId="77777777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98" w:type="dxa"/>
            <w:tcBorders>
              <w:top w:val="single" w:sz="8" w:space="0" w:color="auto"/>
            </w:tcBorders>
          </w:tcPr>
          <w:p w14:paraId="152A6B93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WAS</w:t>
            </w:r>
          </w:p>
        </w:tc>
        <w:tc>
          <w:tcPr>
            <w:tcW w:w="580" w:type="dxa"/>
            <w:tcBorders>
              <w:top w:val="single" w:sz="8" w:space="0" w:color="auto"/>
            </w:tcBorders>
          </w:tcPr>
          <w:p w14:paraId="654760CB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20" w:type="dxa"/>
            <w:tcBorders>
              <w:top w:val="single" w:sz="8" w:space="0" w:color="auto"/>
            </w:tcBorders>
          </w:tcPr>
          <w:p w14:paraId="7E59347E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4</w:t>
            </w:r>
          </w:p>
        </w:tc>
        <w:tc>
          <w:tcPr>
            <w:tcW w:w="2550" w:type="dxa"/>
            <w:tcBorders>
              <w:top w:val="single" w:sz="8" w:space="0" w:color="auto"/>
            </w:tcBorders>
          </w:tcPr>
          <w:p w14:paraId="3F3FC36E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utoinflammatory vasculitis</w:t>
            </w:r>
          </w:p>
        </w:tc>
        <w:tc>
          <w:tcPr>
            <w:tcW w:w="2009" w:type="dxa"/>
            <w:tcBorders>
              <w:top w:val="single" w:sz="8" w:space="0" w:color="auto"/>
            </w:tcBorders>
          </w:tcPr>
          <w:p w14:paraId="0C391DF8" w14:textId="77FF8156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T</w:t>
            </w:r>
          </w:p>
        </w:tc>
        <w:tc>
          <w:tcPr>
            <w:tcW w:w="1433" w:type="dxa"/>
            <w:tcBorders>
              <w:top w:val="single" w:sz="8" w:space="0" w:color="auto"/>
            </w:tcBorders>
          </w:tcPr>
          <w:p w14:paraId="6BC03194" w14:textId="717E4F86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ymptomatic</w:t>
            </w:r>
            <w:proofErr w:type="spellEnd"/>
          </w:p>
        </w:tc>
        <w:tc>
          <w:tcPr>
            <w:tcW w:w="1133" w:type="dxa"/>
            <w:tcBorders>
              <w:top w:val="single" w:sz="8" w:space="0" w:color="auto"/>
            </w:tcBorders>
          </w:tcPr>
          <w:p w14:paraId="503E8869" w14:textId="6C7ECB5F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tcBorders>
              <w:top w:val="single" w:sz="8" w:space="0" w:color="auto"/>
            </w:tcBorders>
          </w:tcPr>
          <w:p w14:paraId="04D2FBB1" w14:textId="0260A249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>
              <w:top w:val="single" w:sz="8" w:space="0" w:color="auto"/>
            </w:tcBorders>
          </w:tcPr>
          <w:p w14:paraId="22976713" w14:textId="310797D2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133" w:type="dxa"/>
            <w:tcBorders>
              <w:top w:val="single" w:sz="8" w:space="0" w:color="auto"/>
            </w:tcBorders>
          </w:tcPr>
          <w:p w14:paraId="78DC8B93" w14:textId="1E519D5A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3" w:type="dxa"/>
            <w:tcBorders>
              <w:top w:val="single" w:sz="8" w:space="0" w:color="auto"/>
            </w:tcBorders>
          </w:tcPr>
          <w:p w14:paraId="7FEB77FE" w14:textId="1B9F267D" w:rsidR="008A1FEA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70704F28" w14:textId="3BDAE844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3A3C3B75" w14:textId="77777777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98" w:type="dxa"/>
          </w:tcPr>
          <w:p w14:paraId="33C1CA00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WAS</w:t>
            </w:r>
          </w:p>
        </w:tc>
        <w:tc>
          <w:tcPr>
            <w:tcW w:w="580" w:type="dxa"/>
          </w:tcPr>
          <w:p w14:paraId="424359AF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20" w:type="dxa"/>
          </w:tcPr>
          <w:p w14:paraId="2CD45E73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.1</w:t>
            </w:r>
          </w:p>
        </w:tc>
        <w:tc>
          <w:tcPr>
            <w:tcW w:w="2550" w:type="dxa"/>
          </w:tcPr>
          <w:p w14:paraId="6A382D61" w14:textId="0590A8F8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Erythrocytosis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rneal damage post-CMV infection</w:t>
            </w:r>
          </w:p>
        </w:tc>
        <w:tc>
          <w:tcPr>
            <w:tcW w:w="2009" w:type="dxa"/>
          </w:tcPr>
          <w:p w14:paraId="0831C6A5" w14:textId="64CB7EAE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T</w:t>
            </w:r>
          </w:p>
        </w:tc>
        <w:tc>
          <w:tcPr>
            <w:tcW w:w="1433" w:type="dxa"/>
          </w:tcPr>
          <w:p w14:paraId="37B5E793" w14:textId="2CF4B77D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ymptomatic</w:t>
            </w:r>
            <w:proofErr w:type="spellEnd"/>
          </w:p>
        </w:tc>
        <w:tc>
          <w:tcPr>
            <w:tcW w:w="1133" w:type="dxa"/>
          </w:tcPr>
          <w:p w14:paraId="566752E5" w14:textId="574CE0F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</w:tcPr>
          <w:p w14:paraId="1A4149B6" w14:textId="0A03FF5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3" w:type="dxa"/>
          </w:tcPr>
          <w:p w14:paraId="093481BD" w14:textId="4C728E94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33" w:type="dxa"/>
          </w:tcPr>
          <w:p w14:paraId="17B26E6B" w14:textId="0BBC3BBE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1D7D1F09" w14:textId="102CD16F" w:rsidR="008A1FEA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2E4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2399C07F" w14:textId="12388F44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1F99B4BC" w14:textId="77777777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98" w:type="dxa"/>
          </w:tcPr>
          <w:p w14:paraId="66B745DE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cDGS</w:t>
            </w:r>
            <w:proofErr w:type="spellEnd"/>
          </w:p>
        </w:tc>
        <w:tc>
          <w:tcPr>
            <w:tcW w:w="580" w:type="dxa"/>
          </w:tcPr>
          <w:p w14:paraId="472F8646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20" w:type="dxa"/>
          </w:tcPr>
          <w:p w14:paraId="053F0426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550" w:type="dxa"/>
          </w:tcPr>
          <w:p w14:paraId="5D8EDBAD" w14:textId="0C51349B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Minimal left to right interatrial shunt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phrocalcinosis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poparathyroidism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A</w:t>
            </w:r>
            <w:r w:rsidRPr="00A215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reas of parenchymal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lung </w:t>
            </w:r>
            <w:r w:rsidRPr="00A215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olidation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009" w:type="dxa"/>
          </w:tcPr>
          <w:p w14:paraId="4C8E6CB0" w14:textId="21356B02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hymus transplantation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CIg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imethoprim/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ulfamethoxazole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luconazole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yclovir</w:t>
            </w:r>
          </w:p>
        </w:tc>
        <w:tc>
          <w:tcPr>
            <w:tcW w:w="1433" w:type="dxa"/>
          </w:tcPr>
          <w:p w14:paraId="068DD7D0" w14:textId="53FEB490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1133" w:type="dxa"/>
          </w:tcPr>
          <w:p w14:paraId="4730B19B" w14:textId="3B5F3B79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3" w:type="dxa"/>
          </w:tcPr>
          <w:p w14:paraId="32C5B0DA" w14:textId="54E3EE10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3" w:type="dxa"/>
          </w:tcPr>
          <w:p w14:paraId="4DA6B820" w14:textId="3749F6FA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33" w:type="dxa"/>
          </w:tcPr>
          <w:p w14:paraId="23A390C5" w14:textId="48DF5035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31EC0D5B" w14:textId="226B5289" w:rsidR="008A1FEA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2E4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4D266A0F" w14:textId="1A93A1BD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5C7A9649" w14:textId="77777777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98" w:type="dxa"/>
          </w:tcPr>
          <w:p w14:paraId="65E459AA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pDGS</w:t>
            </w:r>
            <w:proofErr w:type="spellEnd"/>
          </w:p>
        </w:tc>
        <w:tc>
          <w:tcPr>
            <w:tcW w:w="580" w:type="dxa"/>
          </w:tcPr>
          <w:p w14:paraId="29AAD5DA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920" w:type="dxa"/>
          </w:tcPr>
          <w:p w14:paraId="19DAE43D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8</w:t>
            </w:r>
          </w:p>
        </w:tc>
        <w:tc>
          <w:tcPr>
            <w:tcW w:w="2550" w:type="dxa"/>
          </w:tcPr>
          <w:p w14:paraId="7D72BC0B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utoimmune hypothyroidism</w:t>
            </w:r>
          </w:p>
        </w:tc>
        <w:tc>
          <w:tcPr>
            <w:tcW w:w="2009" w:type="dxa"/>
          </w:tcPr>
          <w:p w14:paraId="35A4E191" w14:textId="3894B355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33" w:type="dxa"/>
          </w:tcPr>
          <w:p w14:paraId="4145996B" w14:textId="5CDEF2CE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1133" w:type="dxa"/>
          </w:tcPr>
          <w:p w14:paraId="38EE21E6" w14:textId="4F795F55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3" w:type="dxa"/>
          </w:tcPr>
          <w:p w14:paraId="5B06FCC1" w14:textId="321A6053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668FFB35" w14:textId="025F16AC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133" w:type="dxa"/>
          </w:tcPr>
          <w:p w14:paraId="6CC7C372" w14:textId="4C45C37A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0A8D881B" w14:textId="0A4A28FD" w:rsidR="008A1FEA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2E4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0AFA1280" w14:textId="0A954809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55BFAB79" w14:textId="77777777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898" w:type="dxa"/>
          </w:tcPr>
          <w:p w14:paraId="35221B9F" w14:textId="4168697B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UAD</w:t>
            </w:r>
          </w:p>
        </w:tc>
        <w:tc>
          <w:tcPr>
            <w:tcW w:w="580" w:type="dxa"/>
          </w:tcPr>
          <w:p w14:paraId="729EBFD7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20" w:type="dxa"/>
          </w:tcPr>
          <w:p w14:paraId="4F3293D0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8</w:t>
            </w:r>
          </w:p>
        </w:tc>
        <w:tc>
          <w:tcPr>
            <w:tcW w:w="2550" w:type="dxa"/>
          </w:tcPr>
          <w:p w14:paraId="625D8460" w14:textId="1E64EED5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Recurrent infections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revious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ncephalytis</w:t>
            </w:r>
            <w:proofErr w:type="spellEnd"/>
          </w:p>
        </w:tc>
        <w:tc>
          <w:tcPr>
            <w:tcW w:w="2009" w:type="dxa"/>
          </w:tcPr>
          <w:p w14:paraId="38AC53B5" w14:textId="030F5CF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biotic prophylaxis</w:t>
            </w:r>
          </w:p>
        </w:tc>
        <w:tc>
          <w:tcPr>
            <w:tcW w:w="1433" w:type="dxa"/>
          </w:tcPr>
          <w:p w14:paraId="08DA5B20" w14:textId="45503AFB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ymptomatic</w:t>
            </w:r>
            <w:proofErr w:type="spellEnd"/>
          </w:p>
        </w:tc>
        <w:tc>
          <w:tcPr>
            <w:tcW w:w="1133" w:type="dxa"/>
          </w:tcPr>
          <w:p w14:paraId="22A15F1D" w14:textId="7E4B1991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</w:tcPr>
          <w:p w14:paraId="50DED26A" w14:textId="229754EA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24B5C75E" w14:textId="29F653CD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33" w:type="dxa"/>
          </w:tcPr>
          <w:p w14:paraId="4D3B985B" w14:textId="7747D340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0DE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29EC9A41" w14:textId="5A1335DE" w:rsidR="008A1FEA" w:rsidRPr="00FD0DE0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2E4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665E19F6" w14:textId="456E9245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36A475DE" w14:textId="77777777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898" w:type="dxa"/>
          </w:tcPr>
          <w:p w14:paraId="5E4A966B" w14:textId="3ED31446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Congenital neutropenia</w:t>
            </w:r>
          </w:p>
        </w:tc>
        <w:tc>
          <w:tcPr>
            <w:tcW w:w="580" w:type="dxa"/>
          </w:tcPr>
          <w:p w14:paraId="46260240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20" w:type="dxa"/>
          </w:tcPr>
          <w:p w14:paraId="3B311882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.2</w:t>
            </w:r>
          </w:p>
        </w:tc>
        <w:tc>
          <w:tcPr>
            <w:tcW w:w="2550" w:type="dxa"/>
          </w:tcPr>
          <w:p w14:paraId="65860319" w14:textId="46AC12DE" w:rsidR="008A1FEA" w:rsidRPr="00A215CE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Overweight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patic steatosi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r w:rsidRPr="00A215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terstitial lung disease</w:t>
            </w:r>
          </w:p>
        </w:tc>
        <w:tc>
          <w:tcPr>
            <w:tcW w:w="2009" w:type="dxa"/>
          </w:tcPr>
          <w:p w14:paraId="6131C80C" w14:textId="40A82A2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433" w:type="dxa"/>
          </w:tcPr>
          <w:p w14:paraId="18CC1744" w14:textId="2BAF42C2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Fever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thenia</w:t>
            </w:r>
            <w:proofErr w:type="spellEnd"/>
          </w:p>
        </w:tc>
        <w:tc>
          <w:tcPr>
            <w:tcW w:w="1133" w:type="dxa"/>
          </w:tcPr>
          <w:p w14:paraId="308EED37" w14:textId="2220B9C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3" w:type="dxa"/>
          </w:tcPr>
          <w:p w14:paraId="69B0F07F" w14:textId="23CAA7AA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72C95133" w14:textId="272B1E94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133" w:type="dxa"/>
          </w:tcPr>
          <w:p w14:paraId="6BAEDEF1" w14:textId="66B80798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0DE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4A48436B" w14:textId="2E067C30" w:rsidR="008A1FEA" w:rsidRPr="00FD0DE0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2E4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4981CC9F" w14:textId="77DDC1DF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4316EC80" w14:textId="77777777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898" w:type="dxa"/>
          </w:tcPr>
          <w:p w14:paraId="617BC72F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APDS1</w:t>
            </w:r>
          </w:p>
        </w:tc>
        <w:tc>
          <w:tcPr>
            <w:tcW w:w="580" w:type="dxa"/>
          </w:tcPr>
          <w:p w14:paraId="4E52A807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20" w:type="dxa"/>
          </w:tcPr>
          <w:p w14:paraId="5404F101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2550" w:type="dxa"/>
          </w:tcPr>
          <w:p w14:paraId="5C9E92BF" w14:textId="11E1AA26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typical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ycobacteriosis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testinal Diffuse Large B-Cell Lymphoma</w:t>
            </w:r>
          </w:p>
        </w:tc>
        <w:tc>
          <w:tcPr>
            <w:tcW w:w="2009" w:type="dxa"/>
          </w:tcPr>
          <w:p w14:paraId="4A708BFE" w14:textId="7557E48A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VIg</w:t>
            </w:r>
          </w:p>
        </w:tc>
        <w:tc>
          <w:tcPr>
            <w:tcW w:w="1433" w:type="dxa"/>
          </w:tcPr>
          <w:p w14:paraId="25814461" w14:textId="6569AD88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ymptomatic</w:t>
            </w:r>
            <w:proofErr w:type="spellEnd"/>
          </w:p>
        </w:tc>
        <w:tc>
          <w:tcPr>
            <w:tcW w:w="1133" w:type="dxa"/>
          </w:tcPr>
          <w:p w14:paraId="0968715F" w14:textId="5C83C28F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</w:tcPr>
          <w:p w14:paraId="6317BE24" w14:textId="762F2341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31DE04AE" w14:textId="2121CDE8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0CCF9F65" w14:textId="00C24844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0DE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663ADA3D" w14:textId="49D6FE8D" w:rsidR="008A1FEA" w:rsidRPr="00FD0DE0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2E4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46F42C20" w14:textId="32145BAA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1393C376" w14:textId="77777777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898" w:type="dxa"/>
          </w:tcPr>
          <w:p w14:paraId="26BE3539" w14:textId="2AC3D915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AT</w:t>
            </w:r>
          </w:p>
        </w:tc>
        <w:tc>
          <w:tcPr>
            <w:tcW w:w="580" w:type="dxa"/>
          </w:tcPr>
          <w:p w14:paraId="010CCAFC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20" w:type="dxa"/>
          </w:tcPr>
          <w:p w14:paraId="62D3DF2A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2550" w:type="dxa"/>
          </w:tcPr>
          <w:p w14:paraId="7525423F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009" w:type="dxa"/>
          </w:tcPr>
          <w:p w14:paraId="316B5716" w14:textId="13BFDA30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CIg</w:t>
            </w:r>
          </w:p>
        </w:tc>
        <w:tc>
          <w:tcPr>
            <w:tcW w:w="1433" w:type="dxa"/>
          </w:tcPr>
          <w:p w14:paraId="1D56C644" w14:textId="21792E90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ymptomatic</w:t>
            </w:r>
            <w:proofErr w:type="spellEnd"/>
          </w:p>
        </w:tc>
        <w:tc>
          <w:tcPr>
            <w:tcW w:w="1133" w:type="dxa"/>
          </w:tcPr>
          <w:p w14:paraId="43616ADF" w14:textId="45CBDBCA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</w:tcPr>
          <w:p w14:paraId="3CFFFC44" w14:textId="06D20DA0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4CA01625" w14:textId="744259A2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0F3DEE14" w14:textId="1A1419AF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0DE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13D0F712" w14:textId="57F03B24" w:rsidR="008A1FEA" w:rsidRPr="00FD0DE0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2E4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5BE3CE8F" w14:textId="62A12663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204DA510" w14:textId="77777777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898" w:type="dxa"/>
          </w:tcPr>
          <w:p w14:paraId="5DC21DB1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pDGS</w:t>
            </w:r>
            <w:proofErr w:type="spellEnd"/>
          </w:p>
        </w:tc>
        <w:tc>
          <w:tcPr>
            <w:tcW w:w="580" w:type="dxa"/>
          </w:tcPr>
          <w:p w14:paraId="653A64A8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920" w:type="dxa"/>
          </w:tcPr>
          <w:p w14:paraId="0C346391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2550" w:type="dxa"/>
          </w:tcPr>
          <w:p w14:paraId="50DC5FAE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009" w:type="dxa"/>
          </w:tcPr>
          <w:p w14:paraId="314F8448" w14:textId="311DBD73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33" w:type="dxa"/>
          </w:tcPr>
          <w:p w14:paraId="2E0FE36A" w14:textId="7B779C2A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1133" w:type="dxa"/>
          </w:tcPr>
          <w:p w14:paraId="42A1618E" w14:textId="661A8604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45FF0D68" w14:textId="0B4DCC40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6DA58A7E" w14:textId="2ABFB91C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33" w:type="dxa"/>
          </w:tcPr>
          <w:p w14:paraId="09819176" w14:textId="3B0A0B71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0DE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583EDC3A" w14:textId="3619BEB4" w:rsidR="008A1FEA" w:rsidRPr="00FD0DE0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2E4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16FF6FF8" w14:textId="568959D2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4D782A9A" w14:textId="77777777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898" w:type="dxa"/>
          </w:tcPr>
          <w:p w14:paraId="160729F1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pDGS</w:t>
            </w:r>
            <w:proofErr w:type="spellEnd"/>
          </w:p>
        </w:tc>
        <w:tc>
          <w:tcPr>
            <w:tcW w:w="580" w:type="dxa"/>
          </w:tcPr>
          <w:p w14:paraId="6A433337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920" w:type="dxa"/>
          </w:tcPr>
          <w:p w14:paraId="2F10C2B6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5</w:t>
            </w:r>
          </w:p>
        </w:tc>
        <w:tc>
          <w:tcPr>
            <w:tcW w:w="2550" w:type="dxa"/>
          </w:tcPr>
          <w:p w14:paraId="310A9204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istory of interventricular defect and supraventricular paroxysmal tachycardia</w:t>
            </w:r>
          </w:p>
        </w:tc>
        <w:tc>
          <w:tcPr>
            <w:tcW w:w="2009" w:type="dxa"/>
          </w:tcPr>
          <w:p w14:paraId="7D906B61" w14:textId="7010533D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33" w:type="dxa"/>
          </w:tcPr>
          <w:p w14:paraId="7A1573EA" w14:textId="70DCA119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1133" w:type="dxa"/>
          </w:tcPr>
          <w:p w14:paraId="5D30FC75" w14:textId="12095E8A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3" w:type="dxa"/>
          </w:tcPr>
          <w:p w14:paraId="2245E801" w14:textId="4428682A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7300170C" w14:textId="1669B836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133" w:type="dxa"/>
          </w:tcPr>
          <w:p w14:paraId="47A7FB6C" w14:textId="58C3DDBE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0DE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7AE0D354" w14:textId="14B5C514" w:rsidR="008A1FEA" w:rsidRPr="00FD0DE0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2E4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5B5DDE25" w14:textId="51BD624D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643646B8" w14:textId="5B378E78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898" w:type="dxa"/>
          </w:tcPr>
          <w:p w14:paraId="1143DE35" w14:textId="405FF35E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pDGS</w:t>
            </w:r>
            <w:proofErr w:type="spellEnd"/>
          </w:p>
        </w:tc>
        <w:tc>
          <w:tcPr>
            <w:tcW w:w="580" w:type="dxa"/>
          </w:tcPr>
          <w:p w14:paraId="4F0CE423" w14:textId="21A57FEC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920" w:type="dxa"/>
          </w:tcPr>
          <w:p w14:paraId="3C98F28C" w14:textId="7A379C9A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2550" w:type="dxa"/>
          </w:tcPr>
          <w:p w14:paraId="529DCAE9" w14:textId="6DD4BB52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K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eratoconus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poacusia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ongenital heart disease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llergy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onchiectasis</w:t>
            </w:r>
          </w:p>
        </w:tc>
        <w:tc>
          <w:tcPr>
            <w:tcW w:w="2009" w:type="dxa"/>
          </w:tcPr>
          <w:p w14:paraId="0A7E359F" w14:textId="2EC78C4D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33" w:type="dxa"/>
          </w:tcPr>
          <w:p w14:paraId="1C36DCB6" w14:textId="45330149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Running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nose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/Sore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throat</w:t>
            </w:r>
            <w:proofErr w:type="spellEnd"/>
          </w:p>
        </w:tc>
        <w:tc>
          <w:tcPr>
            <w:tcW w:w="1133" w:type="dxa"/>
          </w:tcPr>
          <w:p w14:paraId="5153F617" w14:textId="0C7C8AE9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3" w:type="dxa"/>
          </w:tcPr>
          <w:p w14:paraId="76F66738" w14:textId="3B51EF3E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25A9D5A5" w14:textId="76D2F34B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50615FDC" w14:textId="4CFA602D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0DE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2418812D" w14:textId="1C5640E6" w:rsidR="008A1FEA" w:rsidRPr="00FD0DE0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2E4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47FBF1D7" w14:textId="2F9A9CAA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60774579" w14:textId="7AD8B066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898" w:type="dxa"/>
          </w:tcPr>
          <w:p w14:paraId="5AB11EA1" w14:textId="7C6314B1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CD4 lymphopenia</w:t>
            </w:r>
          </w:p>
        </w:tc>
        <w:tc>
          <w:tcPr>
            <w:tcW w:w="580" w:type="dxa"/>
          </w:tcPr>
          <w:p w14:paraId="4EF4A706" w14:textId="5A7D8D93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20" w:type="dxa"/>
          </w:tcPr>
          <w:p w14:paraId="1AB86BD8" w14:textId="17B974E2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2550" w:type="dxa"/>
          </w:tcPr>
          <w:p w14:paraId="300E0F11" w14:textId="418F1B90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Recurrent bronchospasm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ongenital heart disease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pilepsy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velopmental delay</w:t>
            </w:r>
          </w:p>
        </w:tc>
        <w:tc>
          <w:tcPr>
            <w:tcW w:w="2009" w:type="dxa"/>
          </w:tcPr>
          <w:p w14:paraId="2664D199" w14:textId="0F5627AF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-</w:t>
            </w:r>
          </w:p>
        </w:tc>
        <w:tc>
          <w:tcPr>
            <w:tcW w:w="1433" w:type="dxa"/>
          </w:tcPr>
          <w:p w14:paraId="34DB55D9" w14:textId="6B745008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Fever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ough</w:t>
            </w:r>
            <w:proofErr w:type="spellEnd"/>
          </w:p>
        </w:tc>
        <w:tc>
          <w:tcPr>
            <w:tcW w:w="1133" w:type="dxa"/>
          </w:tcPr>
          <w:p w14:paraId="3B1765C1" w14:textId="20E9B7A8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3" w:type="dxa"/>
          </w:tcPr>
          <w:p w14:paraId="47FF0E17" w14:textId="1D149EA8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66B60272" w14:textId="5DE0311D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133" w:type="dxa"/>
          </w:tcPr>
          <w:p w14:paraId="26E1C03B" w14:textId="45A47F2D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0DE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066AAD8E" w14:textId="3404669C" w:rsidR="008A1FEA" w:rsidRPr="00FD0DE0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2E4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23632B29" w14:textId="122BDFAC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0A0D9665" w14:textId="563F93E6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898" w:type="dxa"/>
          </w:tcPr>
          <w:p w14:paraId="464F4748" w14:textId="101A14F8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UAD</w:t>
            </w:r>
          </w:p>
        </w:tc>
        <w:tc>
          <w:tcPr>
            <w:tcW w:w="580" w:type="dxa"/>
          </w:tcPr>
          <w:p w14:paraId="27073C71" w14:textId="4E00039D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20" w:type="dxa"/>
          </w:tcPr>
          <w:p w14:paraId="5BA69590" w14:textId="078A0088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2550" w:type="dxa"/>
          </w:tcPr>
          <w:p w14:paraId="20C49F57" w14:textId="5443187A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009" w:type="dxa"/>
          </w:tcPr>
          <w:p w14:paraId="322180E8" w14:textId="7C636CD1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33" w:type="dxa"/>
          </w:tcPr>
          <w:p w14:paraId="0BC0E6DF" w14:textId="20FE80A1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ymptomatic</w:t>
            </w:r>
            <w:proofErr w:type="spellEnd"/>
          </w:p>
        </w:tc>
        <w:tc>
          <w:tcPr>
            <w:tcW w:w="1133" w:type="dxa"/>
          </w:tcPr>
          <w:p w14:paraId="2FD95F5A" w14:textId="4137658C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</w:tcPr>
          <w:p w14:paraId="2307FC84" w14:textId="0BA764F9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6A6FE1A9" w14:textId="4A01C91E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33" w:type="dxa"/>
          </w:tcPr>
          <w:p w14:paraId="1A8C4FA2" w14:textId="3970C056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D0DE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5F2A26BC" w14:textId="27E14B36" w:rsidR="008A1FEA" w:rsidRPr="00FD0DE0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2E4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5F3EF681" w14:textId="364B05A5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74A3C832" w14:textId="0A4F4BDA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898" w:type="dxa"/>
          </w:tcPr>
          <w:p w14:paraId="4A442B03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NK reduction</w:t>
            </w:r>
          </w:p>
        </w:tc>
        <w:tc>
          <w:tcPr>
            <w:tcW w:w="580" w:type="dxa"/>
          </w:tcPr>
          <w:p w14:paraId="20DC97C6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20" w:type="dxa"/>
          </w:tcPr>
          <w:p w14:paraId="49B741E6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2550" w:type="dxa"/>
          </w:tcPr>
          <w:p w14:paraId="1667EC86" w14:textId="5695E576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Ulcerative colitis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ecurrent </w:t>
            </w:r>
            <w:proofErr w:type="gramStart"/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erpes</w:t>
            </w:r>
            <w:proofErr w:type="gramEnd"/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and warts</w:t>
            </w:r>
          </w:p>
        </w:tc>
        <w:tc>
          <w:tcPr>
            <w:tcW w:w="2009" w:type="dxa"/>
          </w:tcPr>
          <w:p w14:paraId="2BE98D99" w14:textId="3106F20D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-</w:t>
            </w:r>
          </w:p>
        </w:tc>
        <w:tc>
          <w:tcPr>
            <w:tcW w:w="1433" w:type="dxa"/>
          </w:tcPr>
          <w:p w14:paraId="134BF56D" w14:textId="1E212096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ough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thenia</w:t>
            </w:r>
            <w:proofErr w:type="spellEnd"/>
          </w:p>
        </w:tc>
        <w:tc>
          <w:tcPr>
            <w:tcW w:w="1133" w:type="dxa"/>
          </w:tcPr>
          <w:p w14:paraId="48F1FDB4" w14:textId="053F8A93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3" w:type="dxa"/>
          </w:tcPr>
          <w:p w14:paraId="37CC7B76" w14:textId="412BD0B1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2F992ED0" w14:textId="69C49123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133" w:type="dxa"/>
          </w:tcPr>
          <w:p w14:paraId="5554D359" w14:textId="5B9EED3B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41EE9E46" w14:textId="090F169C" w:rsidR="008A1FEA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2E4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1CB924CC" w14:textId="49102BC7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2779949B" w14:textId="36F0AB7D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898" w:type="dxa"/>
          </w:tcPr>
          <w:p w14:paraId="7E46CD6E" w14:textId="453DB053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pDGS</w:t>
            </w:r>
            <w:proofErr w:type="spellEnd"/>
          </w:p>
        </w:tc>
        <w:tc>
          <w:tcPr>
            <w:tcW w:w="580" w:type="dxa"/>
          </w:tcPr>
          <w:p w14:paraId="320D2A6C" w14:textId="69B1F84F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920" w:type="dxa"/>
          </w:tcPr>
          <w:p w14:paraId="3E21374B" w14:textId="6B8FE383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2550" w:type="dxa"/>
          </w:tcPr>
          <w:p w14:paraId="1B530BB8" w14:textId="00D1C82B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utoimmune thyroiditis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terventricular defect</w:t>
            </w:r>
          </w:p>
        </w:tc>
        <w:tc>
          <w:tcPr>
            <w:tcW w:w="2009" w:type="dxa"/>
          </w:tcPr>
          <w:p w14:paraId="5BF552A8" w14:textId="4B424E04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-</w:t>
            </w:r>
          </w:p>
        </w:tc>
        <w:tc>
          <w:tcPr>
            <w:tcW w:w="1433" w:type="dxa"/>
          </w:tcPr>
          <w:p w14:paraId="4D41F7DD" w14:textId="404D21D1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ymptomatic</w:t>
            </w:r>
            <w:proofErr w:type="spellEnd"/>
          </w:p>
        </w:tc>
        <w:tc>
          <w:tcPr>
            <w:tcW w:w="1133" w:type="dxa"/>
          </w:tcPr>
          <w:p w14:paraId="10B98B5A" w14:textId="71B3CD4A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</w:tcPr>
          <w:p w14:paraId="09D080A9" w14:textId="069EAF59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4678A51D" w14:textId="7CEF047E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33" w:type="dxa"/>
          </w:tcPr>
          <w:p w14:paraId="65EEC3EF" w14:textId="4632C0BC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384E2AD4" w14:textId="22E316CC" w:rsidR="008A1FEA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2E4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295435AC" w14:textId="327C9E29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05C56A5F" w14:textId="0975E8DC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898" w:type="dxa"/>
          </w:tcPr>
          <w:p w14:paraId="018E8433" w14:textId="0D67F152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SCID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NBAS deficiency)</w:t>
            </w:r>
          </w:p>
        </w:tc>
        <w:tc>
          <w:tcPr>
            <w:tcW w:w="580" w:type="dxa"/>
          </w:tcPr>
          <w:p w14:paraId="626D58F3" w14:textId="2832F4EA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</w:tcPr>
          <w:p w14:paraId="17FA4A48" w14:textId="218B4326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2.75</w:t>
            </w:r>
          </w:p>
        </w:tc>
        <w:tc>
          <w:tcPr>
            <w:tcW w:w="2550" w:type="dxa"/>
          </w:tcPr>
          <w:p w14:paraId="78006420" w14:textId="5D3392CC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 xml:space="preserve">Autoimmune enteropathy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 xml:space="preserve">hronic cholestatic hepatitis,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chthyosiform</w:t>
            </w:r>
            <w:proofErr w:type="spellEnd"/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 xml:space="preserve"> dermatosis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 xml:space="preserve">ongenital hypothyroidism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 xml:space="preserve">rowth hormone deficiency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D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 xml:space="preserve">evelopmental delay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ulmonary hypertensio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bronchiectasis, 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nodules</w:t>
            </w:r>
            <w:proofErr w:type="gramEnd"/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 xml:space="preserve"> and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nterstitial lung diseas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009" w:type="dxa"/>
          </w:tcPr>
          <w:p w14:paraId="420E13C4" w14:textId="2A225A63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lastRenderedPageBreak/>
              <w:t>Trimethoprim/sulfamethoxazole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y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 xml:space="preserve">clovir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IVIg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upilumab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H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ydrocortisone</w:t>
            </w:r>
          </w:p>
        </w:tc>
        <w:tc>
          <w:tcPr>
            <w:tcW w:w="1433" w:type="dxa"/>
          </w:tcPr>
          <w:p w14:paraId="754726F0" w14:textId="32AE1B0D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Dyspnea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3" w:type="dxa"/>
          </w:tcPr>
          <w:p w14:paraId="2BB01DE1" w14:textId="22942664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3" w:type="dxa"/>
          </w:tcPr>
          <w:p w14:paraId="41503C96" w14:textId="3923C101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3" w:type="dxa"/>
          </w:tcPr>
          <w:p w14:paraId="7F7EE979" w14:textId="389D82A8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052712C3" w14:textId="64620ACD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593B0E9C" w14:textId="7CEE4574" w:rsidR="008A1FEA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2E4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6109E4C7" w14:textId="490D944C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08F9CBBE" w14:textId="0D05D786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898" w:type="dxa"/>
          </w:tcPr>
          <w:p w14:paraId="7209F157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CVID</w:t>
            </w:r>
          </w:p>
        </w:tc>
        <w:tc>
          <w:tcPr>
            <w:tcW w:w="580" w:type="dxa"/>
          </w:tcPr>
          <w:p w14:paraId="007037DA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20" w:type="dxa"/>
          </w:tcPr>
          <w:p w14:paraId="6C1B44EA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2550" w:type="dxa"/>
          </w:tcPr>
          <w:p w14:paraId="6D2FC7F9" w14:textId="6AE502D4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hronic immune mediated thrombocytopenia, Marginal zone lymphoma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plenectomy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ymphadenopathy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perficial vein thrombosi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Nodules</w:t>
            </w:r>
          </w:p>
        </w:tc>
        <w:tc>
          <w:tcPr>
            <w:tcW w:w="2009" w:type="dxa"/>
          </w:tcPr>
          <w:p w14:paraId="5D179C1C" w14:textId="23F017EE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VIg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arithromycin</w:t>
            </w:r>
          </w:p>
        </w:tc>
        <w:tc>
          <w:tcPr>
            <w:tcW w:w="1433" w:type="dxa"/>
          </w:tcPr>
          <w:p w14:paraId="3435B933" w14:textId="2F1254B2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ough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thenia</w:t>
            </w:r>
            <w:proofErr w:type="spellEnd"/>
          </w:p>
        </w:tc>
        <w:tc>
          <w:tcPr>
            <w:tcW w:w="1133" w:type="dxa"/>
          </w:tcPr>
          <w:p w14:paraId="56F097B8" w14:textId="71603053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3" w:type="dxa"/>
          </w:tcPr>
          <w:p w14:paraId="7F4D3C0E" w14:textId="1E77046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3" w:type="dxa"/>
          </w:tcPr>
          <w:p w14:paraId="39A4EFCC" w14:textId="5798BBE8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133" w:type="dxa"/>
          </w:tcPr>
          <w:p w14:paraId="06AB9813" w14:textId="1BAF5ED2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6AD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75232608" w14:textId="5BEB7FEE" w:rsidR="008A1FEA" w:rsidRPr="00226AD7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2E4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69045197" w14:textId="59746F9F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539A9902" w14:textId="4519316B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898" w:type="dxa"/>
          </w:tcPr>
          <w:p w14:paraId="6CECBF16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CVID</w:t>
            </w:r>
          </w:p>
        </w:tc>
        <w:tc>
          <w:tcPr>
            <w:tcW w:w="580" w:type="dxa"/>
          </w:tcPr>
          <w:p w14:paraId="274A4FA9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920" w:type="dxa"/>
          </w:tcPr>
          <w:p w14:paraId="68DEC6D5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2550" w:type="dxa"/>
          </w:tcPr>
          <w:p w14:paraId="457EBB4F" w14:textId="5CBE785B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Recurrent urticaria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ng nodule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Interstitial lung disease</w:t>
            </w:r>
          </w:p>
        </w:tc>
        <w:tc>
          <w:tcPr>
            <w:tcW w:w="2009" w:type="dxa"/>
          </w:tcPr>
          <w:p w14:paraId="29E4AF0D" w14:textId="4C55691E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CIg</w:t>
            </w:r>
          </w:p>
        </w:tc>
        <w:tc>
          <w:tcPr>
            <w:tcW w:w="1433" w:type="dxa"/>
          </w:tcPr>
          <w:p w14:paraId="2A43577D" w14:textId="79C7AB4F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ever, Dyspnea, Diarrhea, Asthenia, Sore throat, back pain,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br/>
              <w:t>Headache, Anosmia, Ageusia</w:t>
            </w:r>
          </w:p>
        </w:tc>
        <w:tc>
          <w:tcPr>
            <w:tcW w:w="1133" w:type="dxa"/>
          </w:tcPr>
          <w:p w14:paraId="0303A47A" w14:textId="1015A114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3" w:type="dxa"/>
          </w:tcPr>
          <w:p w14:paraId="68151241" w14:textId="66F93F70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3" w:type="dxa"/>
          </w:tcPr>
          <w:p w14:paraId="4008CD46" w14:textId="1CC5992D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133" w:type="dxa"/>
          </w:tcPr>
          <w:p w14:paraId="0FD24D90" w14:textId="623E0063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6AD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4EC8F40F" w14:textId="7497B2FC" w:rsidR="008A1FEA" w:rsidRPr="00226AD7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2E4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3C8100F9" w14:textId="6E2692BC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65BB0344" w14:textId="29E12B5D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898" w:type="dxa"/>
          </w:tcPr>
          <w:p w14:paraId="527939BE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CVID</w:t>
            </w:r>
          </w:p>
        </w:tc>
        <w:tc>
          <w:tcPr>
            <w:tcW w:w="580" w:type="dxa"/>
          </w:tcPr>
          <w:p w14:paraId="65401CB1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920" w:type="dxa"/>
          </w:tcPr>
          <w:p w14:paraId="6799ACCE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.7</w:t>
            </w:r>
          </w:p>
        </w:tc>
        <w:tc>
          <w:tcPr>
            <w:tcW w:w="2550" w:type="dxa"/>
          </w:tcPr>
          <w:p w14:paraId="0D875A5E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009" w:type="dxa"/>
          </w:tcPr>
          <w:p w14:paraId="1CA28179" w14:textId="5B030BD6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VIg</w:t>
            </w:r>
          </w:p>
        </w:tc>
        <w:tc>
          <w:tcPr>
            <w:tcW w:w="1433" w:type="dxa"/>
          </w:tcPr>
          <w:p w14:paraId="70192ED9" w14:textId="1763C348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ymptomatic</w:t>
            </w:r>
            <w:proofErr w:type="spellEnd"/>
          </w:p>
        </w:tc>
        <w:tc>
          <w:tcPr>
            <w:tcW w:w="1133" w:type="dxa"/>
          </w:tcPr>
          <w:p w14:paraId="777EE3B7" w14:textId="70880091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</w:tcPr>
          <w:p w14:paraId="047AAF52" w14:textId="3DC9884E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22985A6C" w14:textId="749558E4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33" w:type="dxa"/>
          </w:tcPr>
          <w:p w14:paraId="31B57950" w14:textId="7BBC62A8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6AD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719A2D07" w14:textId="7ABA7277" w:rsidR="008A1FEA" w:rsidRPr="00226AD7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2E4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0B2BD83A" w14:textId="75B04C49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3C0F158B" w14:textId="63EF1AF6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898" w:type="dxa"/>
          </w:tcPr>
          <w:p w14:paraId="29BA3B1B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CVID</w:t>
            </w:r>
          </w:p>
        </w:tc>
        <w:tc>
          <w:tcPr>
            <w:tcW w:w="580" w:type="dxa"/>
          </w:tcPr>
          <w:p w14:paraId="3695A6EB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20" w:type="dxa"/>
          </w:tcPr>
          <w:p w14:paraId="26316189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.3</w:t>
            </w:r>
          </w:p>
        </w:tc>
        <w:tc>
          <w:tcPr>
            <w:tcW w:w="2550" w:type="dxa"/>
          </w:tcPr>
          <w:p w14:paraId="4F778848" w14:textId="4F17F439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Mild cognitive disability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mplex congenital heart disease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ricuspid atresia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ypoplastic right ventricle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nterventricular defect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ulmonary artery stenosis)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ngestive hepatopathy (post-Fontan operation)</w:t>
            </w:r>
          </w:p>
        </w:tc>
        <w:tc>
          <w:tcPr>
            <w:tcW w:w="2009" w:type="dxa"/>
          </w:tcPr>
          <w:p w14:paraId="37B3FEE2" w14:textId="0FCD7CD0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VIg</w:t>
            </w:r>
          </w:p>
        </w:tc>
        <w:tc>
          <w:tcPr>
            <w:tcW w:w="1433" w:type="dxa"/>
          </w:tcPr>
          <w:p w14:paraId="27D4683E" w14:textId="6A825A43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Fever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ough</w:t>
            </w:r>
            <w:proofErr w:type="spellEnd"/>
          </w:p>
        </w:tc>
        <w:tc>
          <w:tcPr>
            <w:tcW w:w="1133" w:type="dxa"/>
          </w:tcPr>
          <w:p w14:paraId="523B8E9B" w14:textId="7F06FC53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3" w:type="dxa"/>
          </w:tcPr>
          <w:p w14:paraId="5233A762" w14:textId="59F2C9FB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0A792251" w14:textId="6BCA5E4F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33" w:type="dxa"/>
          </w:tcPr>
          <w:p w14:paraId="67A85E2E" w14:textId="7A302E33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6AD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18E2B525" w14:textId="5DC6486C" w:rsidR="008A1FEA" w:rsidRPr="00226AD7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2E4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21EEADFC" w14:textId="40A12DF5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2C12DC19" w14:textId="515DE613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898" w:type="dxa"/>
          </w:tcPr>
          <w:p w14:paraId="6A92794E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XLA</w:t>
            </w:r>
          </w:p>
        </w:tc>
        <w:tc>
          <w:tcPr>
            <w:tcW w:w="580" w:type="dxa"/>
          </w:tcPr>
          <w:p w14:paraId="3273091E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20" w:type="dxa"/>
          </w:tcPr>
          <w:p w14:paraId="0231A4C9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9</w:t>
            </w:r>
          </w:p>
        </w:tc>
        <w:tc>
          <w:tcPr>
            <w:tcW w:w="2550" w:type="dxa"/>
          </w:tcPr>
          <w:p w14:paraId="458B612D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009" w:type="dxa"/>
          </w:tcPr>
          <w:p w14:paraId="0F1BD0FF" w14:textId="1D28D9BF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CIg</w:t>
            </w:r>
          </w:p>
        </w:tc>
        <w:tc>
          <w:tcPr>
            <w:tcW w:w="1433" w:type="dxa"/>
          </w:tcPr>
          <w:p w14:paraId="69F75E5C" w14:textId="259DA11D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Fever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Diarrhea</w:t>
            </w:r>
            <w:proofErr w:type="spellEnd"/>
          </w:p>
        </w:tc>
        <w:tc>
          <w:tcPr>
            <w:tcW w:w="1133" w:type="dxa"/>
          </w:tcPr>
          <w:p w14:paraId="4BC9F078" w14:textId="24126EB4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</w:tcPr>
          <w:p w14:paraId="4F7EAE09" w14:textId="51DAA3C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272F0B1A" w14:textId="4E069E74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33" w:type="dxa"/>
          </w:tcPr>
          <w:p w14:paraId="3516647F" w14:textId="52E7CAFE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6AD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1D0FB03E" w14:textId="1AD5478E" w:rsidR="008A1FEA" w:rsidRPr="00226AD7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2E4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0F7C2669" w14:textId="258509F7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5C95569D" w14:textId="13A84C82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898" w:type="dxa"/>
          </w:tcPr>
          <w:p w14:paraId="6828BC78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XLA</w:t>
            </w:r>
          </w:p>
        </w:tc>
        <w:tc>
          <w:tcPr>
            <w:tcW w:w="580" w:type="dxa"/>
          </w:tcPr>
          <w:p w14:paraId="2ACA0D90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20" w:type="dxa"/>
          </w:tcPr>
          <w:p w14:paraId="24771612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5</w:t>
            </w:r>
          </w:p>
        </w:tc>
        <w:tc>
          <w:tcPr>
            <w:tcW w:w="2550" w:type="dxa"/>
          </w:tcPr>
          <w:p w14:paraId="07967254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009" w:type="dxa"/>
          </w:tcPr>
          <w:p w14:paraId="31ACC66D" w14:textId="1469C3FF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VIg</w:t>
            </w:r>
          </w:p>
        </w:tc>
        <w:tc>
          <w:tcPr>
            <w:tcW w:w="1433" w:type="dxa"/>
          </w:tcPr>
          <w:p w14:paraId="61D64FFF" w14:textId="70CE794A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ymptomatic</w:t>
            </w:r>
            <w:proofErr w:type="spellEnd"/>
          </w:p>
        </w:tc>
        <w:tc>
          <w:tcPr>
            <w:tcW w:w="1133" w:type="dxa"/>
          </w:tcPr>
          <w:p w14:paraId="315B9D1C" w14:textId="314CAAD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</w:tcPr>
          <w:p w14:paraId="4C1FFB35" w14:textId="1D1B0A01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1DFDC611" w14:textId="7D45E3A2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33" w:type="dxa"/>
          </w:tcPr>
          <w:p w14:paraId="0037304B" w14:textId="792F68EB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6AD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6B612EC8" w14:textId="0326D0C8" w:rsidR="008A1FEA" w:rsidRPr="00226AD7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2E4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4B12751C" w14:textId="4308332D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28DA4171" w14:textId="22C08C79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898" w:type="dxa"/>
          </w:tcPr>
          <w:p w14:paraId="580D67D6" w14:textId="476E682C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ARA</w:t>
            </w:r>
          </w:p>
        </w:tc>
        <w:tc>
          <w:tcPr>
            <w:tcW w:w="580" w:type="dxa"/>
          </w:tcPr>
          <w:p w14:paraId="08D5A20D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20" w:type="dxa"/>
          </w:tcPr>
          <w:p w14:paraId="06B67E54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.7</w:t>
            </w:r>
          </w:p>
        </w:tc>
        <w:tc>
          <w:tcPr>
            <w:tcW w:w="2550" w:type="dxa"/>
          </w:tcPr>
          <w:p w14:paraId="2219196F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ronic sinusitis</w:t>
            </w:r>
          </w:p>
        </w:tc>
        <w:tc>
          <w:tcPr>
            <w:tcW w:w="2009" w:type="dxa"/>
          </w:tcPr>
          <w:p w14:paraId="37F184A7" w14:textId="2638D118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CIg</w:t>
            </w:r>
          </w:p>
        </w:tc>
        <w:tc>
          <w:tcPr>
            <w:tcW w:w="1433" w:type="dxa"/>
          </w:tcPr>
          <w:p w14:paraId="0D383EC3" w14:textId="1F395C5C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1133" w:type="dxa"/>
          </w:tcPr>
          <w:p w14:paraId="7B9F2B22" w14:textId="3777501D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13 </w:t>
            </w:r>
          </w:p>
        </w:tc>
        <w:tc>
          <w:tcPr>
            <w:tcW w:w="1133" w:type="dxa"/>
          </w:tcPr>
          <w:p w14:paraId="2F8FAC5B" w14:textId="22A6FF5C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3" w:type="dxa"/>
          </w:tcPr>
          <w:p w14:paraId="59159C30" w14:textId="4F32CC82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3B7B9CA8" w14:textId="6338CBE8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6AD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3A478665" w14:textId="032432FF" w:rsidR="008A1FEA" w:rsidRPr="00226AD7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2E4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68D7C9C8" w14:textId="16E1BA37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1E238F90" w14:textId="72BFC436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898" w:type="dxa"/>
          </w:tcPr>
          <w:p w14:paraId="5547395D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pDGS</w:t>
            </w:r>
            <w:proofErr w:type="spellEnd"/>
          </w:p>
        </w:tc>
        <w:tc>
          <w:tcPr>
            <w:tcW w:w="580" w:type="dxa"/>
          </w:tcPr>
          <w:p w14:paraId="00A4FB8F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920" w:type="dxa"/>
          </w:tcPr>
          <w:p w14:paraId="54533DB1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25</w:t>
            </w:r>
          </w:p>
        </w:tc>
        <w:tc>
          <w:tcPr>
            <w:tcW w:w="2550" w:type="dxa"/>
          </w:tcPr>
          <w:p w14:paraId="1872979B" w14:textId="4A28EF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genital heart disease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nterrupted aortic arch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nteratrial defect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terventricular defect)</w:t>
            </w:r>
          </w:p>
        </w:tc>
        <w:tc>
          <w:tcPr>
            <w:tcW w:w="2009" w:type="dxa"/>
          </w:tcPr>
          <w:p w14:paraId="7F2ECE40" w14:textId="42C03BD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imethoprim/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lfamethoxazole</w:t>
            </w:r>
          </w:p>
        </w:tc>
        <w:tc>
          <w:tcPr>
            <w:tcW w:w="1433" w:type="dxa"/>
          </w:tcPr>
          <w:p w14:paraId="5A646971" w14:textId="17E05DDB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Fever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thenia</w:t>
            </w:r>
            <w:proofErr w:type="spellEnd"/>
          </w:p>
        </w:tc>
        <w:tc>
          <w:tcPr>
            <w:tcW w:w="1133" w:type="dxa"/>
          </w:tcPr>
          <w:p w14:paraId="482D720F" w14:textId="329FC52E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</w:tcPr>
          <w:p w14:paraId="1E17CE38" w14:textId="2446B8D4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34365B33" w14:textId="26D6203F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133" w:type="dxa"/>
          </w:tcPr>
          <w:p w14:paraId="748104AF" w14:textId="5A813AD1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6AD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2462A53F" w14:textId="1EC505CE" w:rsidR="008A1FEA" w:rsidRPr="00226AD7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2E4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2CADB9CD" w14:textId="71A82A30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3964EE33" w14:textId="78A4AA24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898" w:type="dxa"/>
          </w:tcPr>
          <w:p w14:paraId="7012ED9F" w14:textId="749F5C21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UAD</w:t>
            </w:r>
          </w:p>
        </w:tc>
        <w:tc>
          <w:tcPr>
            <w:tcW w:w="580" w:type="dxa"/>
          </w:tcPr>
          <w:p w14:paraId="36809685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20" w:type="dxa"/>
          </w:tcPr>
          <w:p w14:paraId="7E1B3F2F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.6</w:t>
            </w:r>
          </w:p>
        </w:tc>
        <w:tc>
          <w:tcPr>
            <w:tcW w:w="2550" w:type="dxa"/>
          </w:tcPr>
          <w:p w14:paraId="7653EA3A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009" w:type="dxa"/>
          </w:tcPr>
          <w:p w14:paraId="0C4DB287" w14:textId="043799BA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33" w:type="dxa"/>
          </w:tcPr>
          <w:p w14:paraId="5564AEF6" w14:textId="7172180E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1133" w:type="dxa"/>
          </w:tcPr>
          <w:p w14:paraId="751114D1" w14:textId="52DC8B06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</w:tcPr>
          <w:p w14:paraId="791A820D" w14:textId="127D8983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00904729" w14:textId="3045698F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7F9C42FC" w14:textId="46C92F66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3E26A6E9" w14:textId="077C7DE9" w:rsidR="008A1FEA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2E4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41073A4D" w14:textId="2BE01FE9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1FBDB3D5" w14:textId="4AA9FCD5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898" w:type="dxa"/>
          </w:tcPr>
          <w:p w14:paraId="4BA8BB5C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Kabuki syndrome</w:t>
            </w:r>
          </w:p>
        </w:tc>
        <w:tc>
          <w:tcPr>
            <w:tcW w:w="580" w:type="dxa"/>
          </w:tcPr>
          <w:p w14:paraId="66072B71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920" w:type="dxa"/>
          </w:tcPr>
          <w:p w14:paraId="3C1A7B12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2550" w:type="dxa"/>
          </w:tcPr>
          <w:p w14:paraId="5EF04664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Cerebral lymphoproliferation</w:t>
            </w:r>
          </w:p>
        </w:tc>
        <w:tc>
          <w:tcPr>
            <w:tcW w:w="2009" w:type="dxa"/>
          </w:tcPr>
          <w:p w14:paraId="42C956E6" w14:textId="03ACC9D8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CIg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Mycophenolate</w:t>
            </w:r>
          </w:p>
        </w:tc>
        <w:tc>
          <w:tcPr>
            <w:tcW w:w="1433" w:type="dxa"/>
          </w:tcPr>
          <w:p w14:paraId="0FAE5D7B" w14:textId="6896FCB0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Fever, Sore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throat</w:t>
            </w:r>
            <w:proofErr w:type="spellEnd"/>
          </w:p>
        </w:tc>
        <w:tc>
          <w:tcPr>
            <w:tcW w:w="1133" w:type="dxa"/>
          </w:tcPr>
          <w:p w14:paraId="00EE9CE1" w14:textId="71CE46BC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3" w:type="dxa"/>
          </w:tcPr>
          <w:p w14:paraId="4EB0221F" w14:textId="2B5898E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2D291481" w14:textId="09CE4BD1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133" w:type="dxa"/>
          </w:tcPr>
          <w:p w14:paraId="529A190D" w14:textId="4FC2F0DA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63C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4218E97A" w14:textId="4DF709D1" w:rsidR="008A1FEA" w:rsidRPr="00DE63C8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2E4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4147CF1F" w14:textId="1C9B1B29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4D547B22" w14:textId="45022185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898" w:type="dxa"/>
          </w:tcPr>
          <w:p w14:paraId="3D04950D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APDS</w:t>
            </w:r>
          </w:p>
        </w:tc>
        <w:tc>
          <w:tcPr>
            <w:tcW w:w="580" w:type="dxa"/>
          </w:tcPr>
          <w:p w14:paraId="19784710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20" w:type="dxa"/>
          </w:tcPr>
          <w:p w14:paraId="364AE8C9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2550" w:type="dxa"/>
          </w:tcPr>
          <w:p w14:paraId="72D134CB" w14:textId="7EC8C15B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rohn disease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topeni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Bronchiectasis</w:t>
            </w:r>
          </w:p>
        </w:tc>
        <w:tc>
          <w:tcPr>
            <w:tcW w:w="2009" w:type="dxa"/>
          </w:tcPr>
          <w:p w14:paraId="5EE33E6A" w14:textId="12ACB00A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CIg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imethoprim/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lfamethoxazole</w:t>
            </w:r>
          </w:p>
        </w:tc>
        <w:tc>
          <w:tcPr>
            <w:tcW w:w="1433" w:type="dxa"/>
          </w:tcPr>
          <w:p w14:paraId="03968335" w14:textId="3D8C345A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276C89C0" w14:textId="0F5EBAA5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 NA</w:t>
            </w:r>
          </w:p>
        </w:tc>
        <w:tc>
          <w:tcPr>
            <w:tcW w:w="1133" w:type="dxa"/>
          </w:tcPr>
          <w:p w14:paraId="389C2CC4" w14:textId="5D0517BD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133" w:type="dxa"/>
          </w:tcPr>
          <w:p w14:paraId="6E69DAD3" w14:textId="780D76A3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6776CBE8" w14:textId="58B63EE1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63C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34DFC31F" w14:textId="19407D48" w:rsidR="008A1FEA" w:rsidRPr="00DE63C8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2E4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04113F8D" w14:textId="5F806238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7AE1BDC9" w14:textId="34AB9615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898" w:type="dxa"/>
          </w:tcPr>
          <w:p w14:paraId="413ACCF1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XLA</w:t>
            </w:r>
          </w:p>
        </w:tc>
        <w:tc>
          <w:tcPr>
            <w:tcW w:w="580" w:type="dxa"/>
          </w:tcPr>
          <w:p w14:paraId="15AEA57C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20" w:type="dxa"/>
          </w:tcPr>
          <w:p w14:paraId="680F3D44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2550" w:type="dxa"/>
          </w:tcPr>
          <w:p w14:paraId="2BAE54E3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009" w:type="dxa"/>
          </w:tcPr>
          <w:p w14:paraId="59FB539E" w14:textId="05E3D1B9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CIg</w:t>
            </w:r>
          </w:p>
        </w:tc>
        <w:tc>
          <w:tcPr>
            <w:tcW w:w="1433" w:type="dxa"/>
          </w:tcPr>
          <w:p w14:paraId="2D5D5832" w14:textId="65B2AFC9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Fever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Headache</w:t>
            </w:r>
            <w:proofErr w:type="spellEnd"/>
          </w:p>
        </w:tc>
        <w:tc>
          <w:tcPr>
            <w:tcW w:w="1133" w:type="dxa"/>
          </w:tcPr>
          <w:p w14:paraId="708CA54E" w14:textId="504732FE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 NA</w:t>
            </w:r>
          </w:p>
        </w:tc>
        <w:tc>
          <w:tcPr>
            <w:tcW w:w="1133" w:type="dxa"/>
          </w:tcPr>
          <w:p w14:paraId="4E3B3818" w14:textId="09ED52C2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13309DFC" w14:textId="442B4741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33" w:type="dxa"/>
          </w:tcPr>
          <w:p w14:paraId="7446654A" w14:textId="5A3C7141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E63C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38C564F8" w14:textId="5A12EB47" w:rsidR="008A1FEA" w:rsidRPr="00DE63C8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2E4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4E3087CF" w14:textId="7D11DEA1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24BFAF62" w14:textId="40CF46D2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lastRenderedPageBreak/>
              <w:t>29</w:t>
            </w:r>
          </w:p>
        </w:tc>
        <w:tc>
          <w:tcPr>
            <w:tcW w:w="898" w:type="dxa"/>
          </w:tcPr>
          <w:p w14:paraId="68B80E0D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Myd88 deficiency</w:t>
            </w:r>
          </w:p>
        </w:tc>
        <w:tc>
          <w:tcPr>
            <w:tcW w:w="580" w:type="dxa"/>
          </w:tcPr>
          <w:p w14:paraId="33E1E397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20" w:type="dxa"/>
          </w:tcPr>
          <w:p w14:paraId="7BE4EAF3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5</w:t>
            </w:r>
          </w:p>
        </w:tc>
        <w:tc>
          <w:tcPr>
            <w:tcW w:w="2550" w:type="dxa"/>
          </w:tcPr>
          <w:p w14:paraId="181656FA" w14:textId="6E3A288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Multiple abdominal abscess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ight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rachio-crural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emiparesis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crease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gE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evels</w:t>
            </w:r>
          </w:p>
        </w:tc>
        <w:tc>
          <w:tcPr>
            <w:tcW w:w="2009" w:type="dxa"/>
          </w:tcPr>
          <w:p w14:paraId="2C138179" w14:textId="380D6BA1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VIg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imethoprim/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lfamethoxazole</w:t>
            </w:r>
          </w:p>
        </w:tc>
        <w:tc>
          <w:tcPr>
            <w:tcW w:w="1433" w:type="dxa"/>
          </w:tcPr>
          <w:p w14:paraId="2472E2AE" w14:textId="4AAA47FC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ymptomatic</w:t>
            </w:r>
            <w:proofErr w:type="spellEnd"/>
          </w:p>
        </w:tc>
        <w:tc>
          <w:tcPr>
            <w:tcW w:w="1133" w:type="dxa"/>
          </w:tcPr>
          <w:p w14:paraId="69E89A5D" w14:textId="31468374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</w:tcPr>
          <w:p w14:paraId="4E65BB8B" w14:textId="5EAE9074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15B34EBB" w14:textId="3EA73360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2441CF0D" w14:textId="16B28FE4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51164F15" w14:textId="22D8DE82" w:rsidR="008A1FEA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2E4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58F50AD3" w14:textId="7E20BF30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36D6E937" w14:textId="0FD7C914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898" w:type="dxa"/>
          </w:tcPr>
          <w:p w14:paraId="6DBDB4BA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IEI with immune dysregulation</w:t>
            </w:r>
          </w:p>
        </w:tc>
        <w:tc>
          <w:tcPr>
            <w:tcW w:w="580" w:type="dxa"/>
          </w:tcPr>
          <w:p w14:paraId="092E2BB8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20" w:type="dxa"/>
          </w:tcPr>
          <w:p w14:paraId="4B4FE58B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2550" w:type="dxa"/>
          </w:tcPr>
          <w:p w14:paraId="5325EC12" w14:textId="4073AE16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ype 1 diabetes mellitus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epatosplenomegaly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ild cognitive disability, microcephaly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one anomalies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ypercholesterolemia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opia</w:t>
            </w:r>
          </w:p>
        </w:tc>
        <w:tc>
          <w:tcPr>
            <w:tcW w:w="2009" w:type="dxa"/>
          </w:tcPr>
          <w:p w14:paraId="70DE61ED" w14:textId="30F6222D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33" w:type="dxa"/>
          </w:tcPr>
          <w:p w14:paraId="475B09DA" w14:textId="4D31A36C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ymptomatic</w:t>
            </w:r>
            <w:proofErr w:type="spellEnd"/>
          </w:p>
        </w:tc>
        <w:tc>
          <w:tcPr>
            <w:tcW w:w="1133" w:type="dxa"/>
          </w:tcPr>
          <w:p w14:paraId="38D72EF5" w14:textId="792DD5AD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</w:tcPr>
          <w:p w14:paraId="23BFA1ED" w14:textId="1B76D50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1FBF0C33" w14:textId="2BA14F26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1FBC2F53" w14:textId="47820761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670F0FB1" w14:textId="74DCE14A" w:rsidR="008A1FEA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2E4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3AE4CA09" w14:textId="261B4DAB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4BAD2282" w14:textId="7ABEC9D5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898" w:type="dxa"/>
          </w:tcPr>
          <w:p w14:paraId="4C11B79B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HyperIgM</w:t>
            </w:r>
            <w:proofErr w:type="spellEnd"/>
          </w:p>
        </w:tc>
        <w:tc>
          <w:tcPr>
            <w:tcW w:w="580" w:type="dxa"/>
          </w:tcPr>
          <w:p w14:paraId="2C00B5C2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920" w:type="dxa"/>
          </w:tcPr>
          <w:p w14:paraId="3249A60C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.7</w:t>
            </w:r>
          </w:p>
        </w:tc>
        <w:tc>
          <w:tcPr>
            <w:tcW w:w="2550" w:type="dxa"/>
          </w:tcPr>
          <w:p w14:paraId="4E73FAA4" w14:textId="77833E18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Bronchiectasis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ecurrent urinary tract infection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story of non-Hodgkin lymphoma</w:t>
            </w:r>
          </w:p>
        </w:tc>
        <w:tc>
          <w:tcPr>
            <w:tcW w:w="2009" w:type="dxa"/>
          </w:tcPr>
          <w:p w14:paraId="52634F14" w14:textId="5E738040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433" w:type="dxa"/>
          </w:tcPr>
          <w:p w14:paraId="2CD3EB35" w14:textId="24B1B9FA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ymptomatic</w:t>
            </w:r>
            <w:proofErr w:type="spellEnd"/>
          </w:p>
        </w:tc>
        <w:tc>
          <w:tcPr>
            <w:tcW w:w="1133" w:type="dxa"/>
          </w:tcPr>
          <w:p w14:paraId="25021A77" w14:textId="6E6B3432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</w:tcPr>
          <w:p w14:paraId="4FF7C7FE" w14:textId="3231366F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65E6FECE" w14:textId="79140D6A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1A5F5F7B" w14:textId="5FF4BE16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66D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0B3255FE" w14:textId="58BBB956" w:rsidR="008A1FEA" w:rsidRPr="000866D0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2E4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1CDAE221" w14:textId="33D1BFE5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76278B11" w14:textId="533A3BE6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898" w:type="dxa"/>
          </w:tcPr>
          <w:p w14:paraId="660EF62C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pDGS</w:t>
            </w:r>
            <w:proofErr w:type="spellEnd"/>
          </w:p>
        </w:tc>
        <w:tc>
          <w:tcPr>
            <w:tcW w:w="580" w:type="dxa"/>
          </w:tcPr>
          <w:p w14:paraId="0D9309FB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20" w:type="dxa"/>
          </w:tcPr>
          <w:p w14:paraId="5CF2931C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.4</w:t>
            </w:r>
          </w:p>
        </w:tc>
        <w:tc>
          <w:tcPr>
            <w:tcW w:w="2550" w:type="dxa"/>
          </w:tcPr>
          <w:p w14:paraId="61028A76" w14:textId="46A6D1F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utoimmune thyroiditis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ild thrombocytopenia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yperbilirubinemia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tamin D deficiency</w:t>
            </w:r>
          </w:p>
        </w:tc>
        <w:tc>
          <w:tcPr>
            <w:tcW w:w="2009" w:type="dxa"/>
          </w:tcPr>
          <w:p w14:paraId="3986C349" w14:textId="348BD845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33" w:type="dxa"/>
          </w:tcPr>
          <w:p w14:paraId="7E9AE653" w14:textId="7E929E81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Running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nose</w:t>
            </w:r>
            <w:proofErr w:type="spellEnd"/>
          </w:p>
        </w:tc>
        <w:tc>
          <w:tcPr>
            <w:tcW w:w="1133" w:type="dxa"/>
          </w:tcPr>
          <w:p w14:paraId="023BC16B" w14:textId="74D3E366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 NA</w:t>
            </w:r>
          </w:p>
        </w:tc>
        <w:tc>
          <w:tcPr>
            <w:tcW w:w="1133" w:type="dxa"/>
          </w:tcPr>
          <w:p w14:paraId="3E82AB86" w14:textId="5CBE0E69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09525573" w14:textId="50050161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14337EE8" w14:textId="20366DB3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66D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66F14778" w14:textId="34C1EFFC" w:rsidR="008A1FEA" w:rsidRPr="000866D0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2E4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7BE070DF" w14:textId="04701B2A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1421BBA6" w14:textId="5B2CA4C9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898" w:type="dxa"/>
          </w:tcPr>
          <w:p w14:paraId="6D288780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pDGS</w:t>
            </w:r>
            <w:proofErr w:type="spellEnd"/>
          </w:p>
        </w:tc>
        <w:tc>
          <w:tcPr>
            <w:tcW w:w="580" w:type="dxa"/>
          </w:tcPr>
          <w:p w14:paraId="11BCF318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920" w:type="dxa"/>
          </w:tcPr>
          <w:p w14:paraId="18C6A627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.5</w:t>
            </w:r>
          </w:p>
        </w:tc>
        <w:tc>
          <w:tcPr>
            <w:tcW w:w="2550" w:type="dxa"/>
          </w:tcPr>
          <w:p w14:paraId="17E0F61F" w14:textId="709D7401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Obesity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gnitive disability</w:t>
            </w:r>
          </w:p>
        </w:tc>
        <w:tc>
          <w:tcPr>
            <w:tcW w:w="2009" w:type="dxa"/>
          </w:tcPr>
          <w:p w14:paraId="2C4EAF79" w14:textId="0C065DB3" w:rsidR="008A1FEA" w:rsidRPr="00E72F5C" w:rsidRDefault="008A1FEA" w:rsidP="00A215CE">
            <w:pPr>
              <w:tabs>
                <w:tab w:val="center" w:pos="1536"/>
                <w:tab w:val="left" w:pos="19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ab/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ab/>
            </w:r>
          </w:p>
        </w:tc>
        <w:tc>
          <w:tcPr>
            <w:tcW w:w="1433" w:type="dxa"/>
          </w:tcPr>
          <w:p w14:paraId="180B734F" w14:textId="6F49E656" w:rsidR="008A1FEA" w:rsidRPr="00E72F5C" w:rsidRDefault="008A1FEA" w:rsidP="00A215CE">
            <w:pPr>
              <w:tabs>
                <w:tab w:val="center" w:pos="1536"/>
                <w:tab w:val="left" w:pos="19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gh, Headache, Dyspnea, Asthenia, Nausea, Arthralgia</w:t>
            </w:r>
          </w:p>
        </w:tc>
        <w:tc>
          <w:tcPr>
            <w:tcW w:w="1133" w:type="dxa"/>
          </w:tcPr>
          <w:p w14:paraId="1455EE78" w14:textId="7FC7AA73" w:rsidR="008A1FEA" w:rsidRPr="00E72F5C" w:rsidRDefault="008A1FEA" w:rsidP="00A215CE">
            <w:pPr>
              <w:tabs>
                <w:tab w:val="center" w:pos="1536"/>
                <w:tab w:val="left" w:pos="19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19 </w:t>
            </w:r>
          </w:p>
        </w:tc>
        <w:tc>
          <w:tcPr>
            <w:tcW w:w="1133" w:type="dxa"/>
          </w:tcPr>
          <w:p w14:paraId="795F8EB6" w14:textId="4977CF3B" w:rsidR="008A1FEA" w:rsidRPr="00E72F5C" w:rsidRDefault="008A1FEA" w:rsidP="00A215CE">
            <w:pPr>
              <w:tabs>
                <w:tab w:val="center" w:pos="1536"/>
                <w:tab w:val="left" w:pos="19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6B2F66C9" w14:textId="47D5C2A8" w:rsidR="008A1FEA" w:rsidRPr="00E72F5C" w:rsidRDefault="008A1FEA" w:rsidP="00A215CE">
            <w:pPr>
              <w:tabs>
                <w:tab w:val="center" w:pos="1536"/>
                <w:tab w:val="left" w:pos="19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68527AFC" w14:textId="22F34545" w:rsidR="008A1FEA" w:rsidRPr="00E72F5C" w:rsidRDefault="008A1FEA" w:rsidP="00A215CE">
            <w:pPr>
              <w:tabs>
                <w:tab w:val="center" w:pos="1536"/>
                <w:tab w:val="left" w:pos="19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66D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77828BB7" w14:textId="0F2064ED" w:rsidR="008A1FEA" w:rsidRPr="000866D0" w:rsidRDefault="008A1FEA" w:rsidP="00A215CE">
            <w:pPr>
              <w:tabs>
                <w:tab w:val="center" w:pos="1536"/>
                <w:tab w:val="left" w:pos="19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2E4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306B335C" w14:textId="2706AEED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6C57119F" w14:textId="455DFBB1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898" w:type="dxa"/>
          </w:tcPr>
          <w:p w14:paraId="634BEF47" w14:textId="6BF2B67C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AT</w:t>
            </w:r>
          </w:p>
        </w:tc>
        <w:tc>
          <w:tcPr>
            <w:tcW w:w="580" w:type="dxa"/>
          </w:tcPr>
          <w:p w14:paraId="4B99EB7B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20" w:type="dxa"/>
          </w:tcPr>
          <w:p w14:paraId="6AEBB29C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.5</w:t>
            </w:r>
          </w:p>
        </w:tc>
        <w:tc>
          <w:tcPr>
            <w:tcW w:w="2550" w:type="dxa"/>
          </w:tcPr>
          <w:p w14:paraId="6F2FFE35" w14:textId="18BA6F76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Restrictive lung disease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electasis</w:t>
            </w:r>
          </w:p>
        </w:tc>
        <w:tc>
          <w:tcPr>
            <w:tcW w:w="2009" w:type="dxa"/>
          </w:tcPr>
          <w:p w14:paraId="1F383B0E" w14:textId="5BBA6889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33" w:type="dxa"/>
          </w:tcPr>
          <w:p w14:paraId="3904E108" w14:textId="18DF5D4F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Fever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ough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Dyspnea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Myalgia</w:t>
            </w:r>
            <w:proofErr w:type="spellEnd"/>
          </w:p>
        </w:tc>
        <w:tc>
          <w:tcPr>
            <w:tcW w:w="1133" w:type="dxa"/>
          </w:tcPr>
          <w:p w14:paraId="7DE12F42" w14:textId="03CEDC9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3" w:type="dxa"/>
          </w:tcPr>
          <w:p w14:paraId="3D2EC535" w14:textId="3FAA2884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1C60E930" w14:textId="10429016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55667AB1" w14:textId="667AF7CF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66D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64A322D1" w14:textId="68CC8B6C" w:rsidR="008A1FEA" w:rsidRPr="000866D0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2E4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6959CE7E" w14:textId="09124BBE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1B9E2C83" w14:textId="6FC75D97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898" w:type="dxa"/>
          </w:tcPr>
          <w:p w14:paraId="1E1E5A22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SCID</w:t>
            </w:r>
          </w:p>
        </w:tc>
        <w:tc>
          <w:tcPr>
            <w:tcW w:w="580" w:type="dxa"/>
          </w:tcPr>
          <w:p w14:paraId="4D72CCFE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920" w:type="dxa"/>
          </w:tcPr>
          <w:p w14:paraId="482F0177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2550" w:type="dxa"/>
          </w:tcPr>
          <w:p w14:paraId="4E58203A" w14:textId="0F9A5779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ognitive disability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erebral atrophy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poacusia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oliosis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thritis</w:t>
            </w:r>
          </w:p>
        </w:tc>
        <w:tc>
          <w:tcPr>
            <w:tcW w:w="2009" w:type="dxa"/>
          </w:tcPr>
          <w:p w14:paraId="25D91D6D" w14:textId="2968F958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SCT</w:t>
            </w:r>
          </w:p>
        </w:tc>
        <w:tc>
          <w:tcPr>
            <w:tcW w:w="1433" w:type="dxa"/>
          </w:tcPr>
          <w:p w14:paraId="3F124332" w14:textId="7D5E993D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ymptomatic</w:t>
            </w:r>
            <w:proofErr w:type="spellEnd"/>
          </w:p>
        </w:tc>
        <w:tc>
          <w:tcPr>
            <w:tcW w:w="1133" w:type="dxa"/>
          </w:tcPr>
          <w:p w14:paraId="7F026E5A" w14:textId="78930E4D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</w:tcPr>
          <w:p w14:paraId="1545A6BF" w14:textId="42DEF8FA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1129BE80" w14:textId="28F0F98B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0EC5A29F" w14:textId="08777B59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66D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602E23AB" w14:textId="0A0D9856" w:rsidR="008A1FEA" w:rsidRPr="000866D0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2E4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51DFDEAE" w14:textId="29C39169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3553B5A7" w14:textId="16769A71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898" w:type="dxa"/>
          </w:tcPr>
          <w:p w14:paraId="676CA780" w14:textId="2486D7F4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UAD</w:t>
            </w:r>
          </w:p>
        </w:tc>
        <w:tc>
          <w:tcPr>
            <w:tcW w:w="580" w:type="dxa"/>
          </w:tcPr>
          <w:p w14:paraId="3D5B6D33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920" w:type="dxa"/>
          </w:tcPr>
          <w:p w14:paraId="7779035C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5</w:t>
            </w:r>
          </w:p>
        </w:tc>
        <w:tc>
          <w:tcPr>
            <w:tcW w:w="2550" w:type="dxa"/>
          </w:tcPr>
          <w:p w14:paraId="7882C559" w14:textId="27D8FBA6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Recurrent respiratory infections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ypercholesterolemia </w:t>
            </w:r>
          </w:p>
        </w:tc>
        <w:tc>
          <w:tcPr>
            <w:tcW w:w="2009" w:type="dxa"/>
          </w:tcPr>
          <w:p w14:paraId="4BD9DAF2" w14:textId="15D99AB1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33" w:type="dxa"/>
          </w:tcPr>
          <w:p w14:paraId="714F0D90" w14:textId="0063AC8A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75FBEE67" w14:textId="223C031B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NA </w:t>
            </w:r>
          </w:p>
        </w:tc>
        <w:tc>
          <w:tcPr>
            <w:tcW w:w="1133" w:type="dxa"/>
          </w:tcPr>
          <w:p w14:paraId="148BB09B" w14:textId="1B50633D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404CFB91" w14:textId="46C2D37D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42EED58C" w14:textId="7067DC73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66D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6106A9F5" w14:textId="4699D683" w:rsidR="008A1FEA" w:rsidRPr="000866D0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2E4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45DDEF5C" w14:textId="09532884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146E9141" w14:textId="74D2E46D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898" w:type="dxa"/>
          </w:tcPr>
          <w:p w14:paraId="70C72E7F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pDGS</w:t>
            </w:r>
            <w:proofErr w:type="spellEnd"/>
          </w:p>
        </w:tc>
        <w:tc>
          <w:tcPr>
            <w:tcW w:w="580" w:type="dxa"/>
          </w:tcPr>
          <w:p w14:paraId="1FC7BE11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20" w:type="dxa"/>
          </w:tcPr>
          <w:p w14:paraId="4CD34653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6</w:t>
            </w:r>
          </w:p>
        </w:tc>
        <w:tc>
          <w:tcPr>
            <w:tcW w:w="2550" w:type="dxa"/>
          </w:tcPr>
          <w:p w14:paraId="603DC82D" w14:textId="596E2742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Hypoparathyroidism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ypocalcemia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ongenital hypothyroidism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cuspid aorta</w:t>
            </w:r>
          </w:p>
        </w:tc>
        <w:tc>
          <w:tcPr>
            <w:tcW w:w="2009" w:type="dxa"/>
          </w:tcPr>
          <w:p w14:paraId="3D354103" w14:textId="015AACBA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33" w:type="dxa"/>
          </w:tcPr>
          <w:p w14:paraId="1D6CC8A2" w14:textId="29E9A8D3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ymptomatic</w:t>
            </w:r>
            <w:proofErr w:type="spellEnd"/>
          </w:p>
        </w:tc>
        <w:tc>
          <w:tcPr>
            <w:tcW w:w="1133" w:type="dxa"/>
          </w:tcPr>
          <w:p w14:paraId="5F5483A5" w14:textId="44EF9F69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</w:tcPr>
          <w:p w14:paraId="620876E7" w14:textId="5CF5DE0D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301208FF" w14:textId="769D3E3B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49173589" w14:textId="00B1AA5B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66D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0A4E7176" w14:textId="16C72D12" w:rsidR="008A1FEA" w:rsidRPr="000866D0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2E4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7562ABFE" w14:textId="548EA0B2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6E346EC4" w14:textId="561B5D80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898" w:type="dxa"/>
          </w:tcPr>
          <w:p w14:paraId="6C8A46F1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EO-IBD</w:t>
            </w:r>
          </w:p>
        </w:tc>
        <w:tc>
          <w:tcPr>
            <w:tcW w:w="580" w:type="dxa"/>
          </w:tcPr>
          <w:p w14:paraId="4D074E73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20" w:type="dxa"/>
          </w:tcPr>
          <w:p w14:paraId="2C596327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25</w:t>
            </w:r>
          </w:p>
        </w:tc>
        <w:tc>
          <w:tcPr>
            <w:tcW w:w="2550" w:type="dxa"/>
          </w:tcPr>
          <w:p w14:paraId="7C3D8CAE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Dilated left ventricle </w:t>
            </w:r>
          </w:p>
        </w:tc>
        <w:tc>
          <w:tcPr>
            <w:tcW w:w="2009" w:type="dxa"/>
          </w:tcPr>
          <w:p w14:paraId="604AF448" w14:textId="50FC715D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thotrexate, Ustekinumab</w:t>
            </w:r>
          </w:p>
        </w:tc>
        <w:tc>
          <w:tcPr>
            <w:tcW w:w="1433" w:type="dxa"/>
          </w:tcPr>
          <w:p w14:paraId="199DCC32" w14:textId="1351A2A8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07DD1F03" w14:textId="5D822EAD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NA </w:t>
            </w:r>
          </w:p>
        </w:tc>
        <w:tc>
          <w:tcPr>
            <w:tcW w:w="1133" w:type="dxa"/>
          </w:tcPr>
          <w:p w14:paraId="495BDF12" w14:textId="484B327F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1519A925" w14:textId="28A1DA54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787D4970" w14:textId="6A069F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66D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45CD8A7F" w14:textId="7218B7F8" w:rsidR="008A1FEA" w:rsidRPr="000866D0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2E4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64C19E5D" w14:textId="683340BF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656D15D9" w14:textId="68906E18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898" w:type="dxa"/>
          </w:tcPr>
          <w:p w14:paraId="24EC194C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Neutropenia</w:t>
            </w:r>
          </w:p>
        </w:tc>
        <w:tc>
          <w:tcPr>
            <w:tcW w:w="580" w:type="dxa"/>
          </w:tcPr>
          <w:p w14:paraId="7E47BD86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920" w:type="dxa"/>
          </w:tcPr>
          <w:p w14:paraId="213EBF4F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5</w:t>
            </w:r>
          </w:p>
        </w:tc>
        <w:tc>
          <w:tcPr>
            <w:tcW w:w="2550" w:type="dxa"/>
          </w:tcPr>
          <w:p w14:paraId="7F3DF676" w14:textId="572A74C6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Pulmonary valve stenosis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nteratrial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munication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with left to right shunt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orpus callosum hypoplasia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ft kidney with double district</w:t>
            </w:r>
          </w:p>
        </w:tc>
        <w:tc>
          <w:tcPr>
            <w:tcW w:w="2009" w:type="dxa"/>
          </w:tcPr>
          <w:p w14:paraId="072518FD" w14:textId="332AD054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33" w:type="dxa"/>
          </w:tcPr>
          <w:p w14:paraId="446CF9C8" w14:textId="6B0DD37D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Fever </w:t>
            </w:r>
          </w:p>
        </w:tc>
        <w:tc>
          <w:tcPr>
            <w:tcW w:w="1133" w:type="dxa"/>
          </w:tcPr>
          <w:p w14:paraId="6F9D9664" w14:textId="5AE93C59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</w:tcPr>
          <w:p w14:paraId="0BF811CB" w14:textId="48FB66A5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412E51B0" w14:textId="41AE54E2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33" w:type="dxa"/>
          </w:tcPr>
          <w:p w14:paraId="71DCCB06" w14:textId="48D016AC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66D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354515EC" w14:textId="39569A48" w:rsidR="008A1FEA" w:rsidRPr="000866D0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2E4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5DF789D3" w14:textId="0ACA1304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5D177D6E" w14:textId="3261110C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898" w:type="dxa"/>
          </w:tcPr>
          <w:p w14:paraId="6933C338" w14:textId="67DA3A28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CID</w:t>
            </w:r>
          </w:p>
        </w:tc>
        <w:tc>
          <w:tcPr>
            <w:tcW w:w="580" w:type="dxa"/>
          </w:tcPr>
          <w:p w14:paraId="69801C61" w14:textId="6F57BBE6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20" w:type="dxa"/>
          </w:tcPr>
          <w:p w14:paraId="72CD9991" w14:textId="1BE5F960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.3</w:t>
            </w:r>
          </w:p>
        </w:tc>
        <w:tc>
          <w:tcPr>
            <w:tcW w:w="2550" w:type="dxa"/>
          </w:tcPr>
          <w:p w14:paraId="548948D5" w14:textId="2616F1FF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Bronchiectasis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ung nodule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ntellectual disability </w:t>
            </w:r>
          </w:p>
        </w:tc>
        <w:tc>
          <w:tcPr>
            <w:tcW w:w="2009" w:type="dxa"/>
          </w:tcPr>
          <w:p w14:paraId="31BC08A5" w14:textId="33396851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33" w:type="dxa"/>
          </w:tcPr>
          <w:p w14:paraId="477E38FC" w14:textId="545521CD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ymptomatic</w:t>
            </w:r>
            <w:proofErr w:type="spellEnd"/>
          </w:p>
        </w:tc>
        <w:tc>
          <w:tcPr>
            <w:tcW w:w="1133" w:type="dxa"/>
          </w:tcPr>
          <w:p w14:paraId="7B725BAC" w14:textId="40BD118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</w:tcPr>
          <w:p w14:paraId="1AE26A6A" w14:textId="0B9F5AFD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1969CDB3" w14:textId="5A5D138F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5870216C" w14:textId="6C048ADA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66D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22C8CE7D" w14:textId="4A69994B" w:rsidR="008A1FEA" w:rsidRPr="000866D0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2E4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3EA07A04" w14:textId="40C02352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12DD0FA9" w14:textId="52BEC2EA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lastRenderedPageBreak/>
              <w:t>41</w:t>
            </w:r>
          </w:p>
        </w:tc>
        <w:tc>
          <w:tcPr>
            <w:tcW w:w="898" w:type="dxa"/>
          </w:tcPr>
          <w:p w14:paraId="45AE8F00" w14:textId="43F57871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CID</w:t>
            </w:r>
          </w:p>
        </w:tc>
        <w:tc>
          <w:tcPr>
            <w:tcW w:w="580" w:type="dxa"/>
          </w:tcPr>
          <w:p w14:paraId="1DBD8522" w14:textId="3BF62F38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20" w:type="dxa"/>
          </w:tcPr>
          <w:p w14:paraId="0AA92E24" w14:textId="4123E815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.5</w:t>
            </w:r>
          </w:p>
        </w:tc>
        <w:tc>
          <w:tcPr>
            <w:tcW w:w="2550" w:type="dxa"/>
          </w:tcPr>
          <w:p w14:paraId="175BC4D1" w14:textId="0F5458DF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lcerative colitis</w:t>
            </w:r>
          </w:p>
        </w:tc>
        <w:tc>
          <w:tcPr>
            <w:tcW w:w="2009" w:type="dxa"/>
          </w:tcPr>
          <w:p w14:paraId="369A4012" w14:textId="58B668D8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salazine</w:t>
            </w:r>
            <w:proofErr w:type="spellEnd"/>
          </w:p>
        </w:tc>
        <w:tc>
          <w:tcPr>
            <w:tcW w:w="1433" w:type="dxa"/>
          </w:tcPr>
          <w:p w14:paraId="17C8F974" w14:textId="204B678E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ymptomatic</w:t>
            </w:r>
            <w:proofErr w:type="spellEnd"/>
          </w:p>
        </w:tc>
        <w:tc>
          <w:tcPr>
            <w:tcW w:w="1133" w:type="dxa"/>
          </w:tcPr>
          <w:p w14:paraId="7629CED2" w14:textId="305630CD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</w:tcPr>
          <w:p w14:paraId="0EF3169E" w14:textId="6D33C56D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5C574C2D" w14:textId="685CFDD9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1CE8669A" w14:textId="61201875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66D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66819286" w14:textId="502AA39E" w:rsidR="008A1FEA" w:rsidRPr="000866D0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2E4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5BBC3406" w14:textId="79A74120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4CB60572" w14:textId="2647B0F2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898" w:type="dxa"/>
          </w:tcPr>
          <w:p w14:paraId="7DFBBA08" w14:textId="7B952995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pDGS</w:t>
            </w:r>
            <w:proofErr w:type="spellEnd"/>
          </w:p>
        </w:tc>
        <w:tc>
          <w:tcPr>
            <w:tcW w:w="580" w:type="dxa"/>
          </w:tcPr>
          <w:p w14:paraId="12192810" w14:textId="137D3055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20" w:type="dxa"/>
          </w:tcPr>
          <w:p w14:paraId="6A22A3E9" w14:textId="5A88C403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6</w:t>
            </w:r>
          </w:p>
        </w:tc>
        <w:tc>
          <w:tcPr>
            <w:tcW w:w="2550" w:type="dxa"/>
          </w:tcPr>
          <w:p w14:paraId="4DF70107" w14:textId="37EAE3C5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Left aortic arch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velopmental delay</w:t>
            </w:r>
          </w:p>
        </w:tc>
        <w:tc>
          <w:tcPr>
            <w:tcW w:w="2009" w:type="dxa"/>
          </w:tcPr>
          <w:p w14:paraId="17EF4C27" w14:textId="19CD3446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33" w:type="dxa"/>
          </w:tcPr>
          <w:p w14:paraId="3F8BA42D" w14:textId="5AA67EB3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68119FC3" w14:textId="131DB9FE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NA </w:t>
            </w:r>
          </w:p>
        </w:tc>
        <w:tc>
          <w:tcPr>
            <w:tcW w:w="1133" w:type="dxa"/>
          </w:tcPr>
          <w:p w14:paraId="7A219BAB" w14:textId="3CF0419B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04E11F27" w14:textId="15DC4F8F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26BFBE28" w14:textId="53D1112F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7085A338" w14:textId="0ED3C848" w:rsidR="008A1FEA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2E4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7754AE5B" w14:textId="135F1B67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2B192D77" w14:textId="5D9D10BF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898" w:type="dxa"/>
          </w:tcPr>
          <w:p w14:paraId="7FF1F6E8" w14:textId="7D794940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pDGS</w:t>
            </w:r>
            <w:proofErr w:type="spellEnd"/>
          </w:p>
        </w:tc>
        <w:tc>
          <w:tcPr>
            <w:tcW w:w="580" w:type="dxa"/>
          </w:tcPr>
          <w:p w14:paraId="3543741F" w14:textId="04BB4C75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920" w:type="dxa"/>
          </w:tcPr>
          <w:p w14:paraId="77CA9563" w14:textId="46C2F9A9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.2</w:t>
            </w:r>
          </w:p>
        </w:tc>
        <w:tc>
          <w:tcPr>
            <w:tcW w:w="2550" w:type="dxa"/>
          </w:tcPr>
          <w:p w14:paraId="31D1F149" w14:textId="174FC59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Hyperthyroidism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ntellectual disability, </w:t>
            </w: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ngenital heart disease</w:t>
            </w:r>
            <w:proofErr w:type="gramEnd"/>
          </w:p>
        </w:tc>
        <w:tc>
          <w:tcPr>
            <w:tcW w:w="2009" w:type="dxa"/>
          </w:tcPr>
          <w:p w14:paraId="5E22588E" w14:textId="7080227C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33" w:type="dxa"/>
          </w:tcPr>
          <w:p w14:paraId="2FFBDBD2" w14:textId="6E10F552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NA </w:t>
            </w:r>
          </w:p>
        </w:tc>
        <w:tc>
          <w:tcPr>
            <w:tcW w:w="1133" w:type="dxa"/>
          </w:tcPr>
          <w:p w14:paraId="150BBB14" w14:textId="005AF0B8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NA </w:t>
            </w:r>
          </w:p>
        </w:tc>
        <w:tc>
          <w:tcPr>
            <w:tcW w:w="1133" w:type="dxa"/>
          </w:tcPr>
          <w:p w14:paraId="0993F8DB" w14:textId="072AEE7C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59FA8F31" w14:textId="497102DD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7A1ADC96" w14:textId="3CA7732C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3EEED100" w14:textId="6DB72A80" w:rsidR="008A1FEA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2E4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3BB902B0" w14:textId="353976E8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47CFA946" w14:textId="547E99E6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898" w:type="dxa"/>
          </w:tcPr>
          <w:p w14:paraId="049DCB42" w14:textId="143033CE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SIgAD</w:t>
            </w:r>
            <w:proofErr w:type="spellEnd"/>
          </w:p>
        </w:tc>
        <w:tc>
          <w:tcPr>
            <w:tcW w:w="580" w:type="dxa"/>
          </w:tcPr>
          <w:p w14:paraId="612A0A2E" w14:textId="3AB2839A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20" w:type="dxa"/>
          </w:tcPr>
          <w:p w14:paraId="24D57981" w14:textId="6C183A29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.3</w:t>
            </w:r>
          </w:p>
        </w:tc>
        <w:tc>
          <w:tcPr>
            <w:tcW w:w="2550" w:type="dxa"/>
          </w:tcPr>
          <w:p w14:paraId="2CA307D5" w14:textId="62E41AC4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History of chronic immune thrombocytopenia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lectasis</w:t>
            </w:r>
            <w:proofErr w:type="spellEnd"/>
          </w:p>
        </w:tc>
        <w:tc>
          <w:tcPr>
            <w:tcW w:w="2009" w:type="dxa"/>
          </w:tcPr>
          <w:p w14:paraId="0570322D" w14:textId="71D536D2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33" w:type="dxa"/>
          </w:tcPr>
          <w:p w14:paraId="0FD40B87" w14:textId="73864DE4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geusia, Astenia</w:t>
            </w:r>
          </w:p>
        </w:tc>
        <w:tc>
          <w:tcPr>
            <w:tcW w:w="1133" w:type="dxa"/>
          </w:tcPr>
          <w:p w14:paraId="7B090B1C" w14:textId="6EFC88EF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NA </w:t>
            </w:r>
          </w:p>
        </w:tc>
        <w:tc>
          <w:tcPr>
            <w:tcW w:w="1133" w:type="dxa"/>
          </w:tcPr>
          <w:p w14:paraId="07CEF19E" w14:textId="7E14B24C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44984788" w14:textId="63D1E6E8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33" w:type="dxa"/>
          </w:tcPr>
          <w:p w14:paraId="127E6E47" w14:textId="5FBEEFB2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683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01F0BFDB" w14:textId="26E6611E" w:rsidR="008A1FEA" w:rsidRPr="00966831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2E4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35E3BD89" w14:textId="48C65435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292A3E03" w14:textId="329A72FD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898" w:type="dxa"/>
          </w:tcPr>
          <w:p w14:paraId="5499B22F" w14:textId="1BDF7786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WAS</w:t>
            </w:r>
          </w:p>
        </w:tc>
        <w:tc>
          <w:tcPr>
            <w:tcW w:w="580" w:type="dxa"/>
          </w:tcPr>
          <w:p w14:paraId="1AB41D86" w14:textId="01D81FF2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20" w:type="dxa"/>
          </w:tcPr>
          <w:p w14:paraId="0ADD61A5" w14:textId="5FFE0436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2550" w:type="dxa"/>
          </w:tcPr>
          <w:p w14:paraId="69F7A0C0" w14:textId="7267E1A0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coliosis, Kaposi-like hemangioendothelioma</w:t>
            </w:r>
          </w:p>
        </w:tc>
        <w:tc>
          <w:tcPr>
            <w:tcW w:w="2009" w:type="dxa"/>
          </w:tcPr>
          <w:p w14:paraId="5BDECD39" w14:textId="26A4B9CD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33" w:type="dxa"/>
          </w:tcPr>
          <w:p w14:paraId="081DD7F5" w14:textId="6DC84815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ymptomatic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3" w:type="dxa"/>
          </w:tcPr>
          <w:p w14:paraId="7B6EF111" w14:textId="4331A4BF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NA </w:t>
            </w:r>
          </w:p>
        </w:tc>
        <w:tc>
          <w:tcPr>
            <w:tcW w:w="1133" w:type="dxa"/>
          </w:tcPr>
          <w:p w14:paraId="165DF86E" w14:textId="24FC3AF8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2777DE74" w14:textId="0141A6D6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5B6B79E8" w14:textId="4B633409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683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010AEB30" w14:textId="6F289609" w:rsidR="008A1FEA" w:rsidRPr="00966831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2E4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3584E06A" w14:textId="430362D3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72E530F8" w14:textId="2F5B1765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898" w:type="dxa"/>
          </w:tcPr>
          <w:p w14:paraId="5D949C78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CVID</w:t>
            </w:r>
          </w:p>
        </w:tc>
        <w:tc>
          <w:tcPr>
            <w:tcW w:w="580" w:type="dxa"/>
          </w:tcPr>
          <w:p w14:paraId="1E19CD61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20" w:type="dxa"/>
          </w:tcPr>
          <w:p w14:paraId="5EE8B4F7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2550" w:type="dxa"/>
          </w:tcPr>
          <w:p w14:paraId="20734073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009" w:type="dxa"/>
          </w:tcPr>
          <w:p w14:paraId="007C31A8" w14:textId="670578F9" w:rsidR="008A1FEA" w:rsidRPr="00337798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Ig</w:t>
            </w:r>
            <w:proofErr w:type="spellEnd"/>
          </w:p>
        </w:tc>
        <w:tc>
          <w:tcPr>
            <w:tcW w:w="1433" w:type="dxa"/>
          </w:tcPr>
          <w:p w14:paraId="22B548D2" w14:textId="1344D943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Fever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ough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Dyspnea</w:t>
            </w:r>
            <w:proofErr w:type="spellEnd"/>
          </w:p>
        </w:tc>
        <w:tc>
          <w:tcPr>
            <w:tcW w:w="1133" w:type="dxa"/>
          </w:tcPr>
          <w:p w14:paraId="5C3BB678" w14:textId="1267BE75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3" w:type="dxa"/>
          </w:tcPr>
          <w:p w14:paraId="4174A6A7" w14:textId="6A23031F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3" w:type="dxa"/>
          </w:tcPr>
          <w:p w14:paraId="0FA86F39" w14:textId="6FBE2559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133" w:type="dxa"/>
          </w:tcPr>
          <w:p w14:paraId="72F92466" w14:textId="43AEEEE1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27AF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1C24B442" w14:textId="0310C4D2" w:rsidR="008A1FEA" w:rsidRPr="00D327AF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2E4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3ACB2EDF" w14:textId="4C395E8D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45A201D2" w14:textId="06C70BEA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898" w:type="dxa"/>
          </w:tcPr>
          <w:p w14:paraId="732CC1C8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Good syndrome</w:t>
            </w:r>
          </w:p>
        </w:tc>
        <w:tc>
          <w:tcPr>
            <w:tcW w:w="580" w:type="dxa"/>
          </w:tcPr>
          <w:p w14:paraId="525169A2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20" w:type="dxa"/>
          </w:tcPr>
          <w:p w14:paraId="184E519B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2550" w:type="dxa"/>
          </w:tcPr>
          <w:p w14:paraId="0F9D746A" w14:textId="19554A8F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Obesity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hymoma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pertension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Bronchiectasis</w:t>
            </w:r>
          </w:p>
        </w:tc>
        <w:tc>
          <w:tcPr>
            <w:tcW w:w="2009" w:type="dxa"/>
          </w:tcPr>
          <w:p w14:paraId="2687B677" w14:textId="666A6D02" w:rsidR="008A1FEA" w:rsidRPr="00337798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6C0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CIg,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C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emo- and radiotherapy for thymoma</w:t>
            </w:r>
          </w:p>
        </w:tc>
        <w:tc>
          <w:tcPr>
            <w:tcW w:w="1433" w:type="dxa"/>
          </w:tcPr>
          <w:p w14:paraId="5C3F9C62" w14:textId="2F2D68AF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Fever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ough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Dyspnea</w:t>
            </w:r>
            <w:proofErr w:type="spellEnd"/>
          </w:p>
        </w:tc>
        <w:tc>
          <w:tcPr>
            <w:tcW w:w="1133" w:type="dxa"/>
          </w:tcPr>
          <w:p w14:paraId="54A74A0E" w14:textId="628A123F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74A2FEC2" w14:textId="79D3FD3F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3" w:type="dxa"/>
          </w:tcPr>
          <w:p w14:paraId="0DEF983C" w14:textId="12F07D1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34B5A925" w14:textId="4268B601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27AF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4DCF4C14" w14:textId="1F5E287B" w:rsidR="008A1FEA" w:rsidRPr="00D327AF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ad</w:t>
            </w:r>
          </w:p>
        </w:tc>
      </w:tr>
      <w:tr w:rsidR="008A1FEA" w:rsidRPr="00E72F5C" w14:paraId="54D0FADC" w14:textId="59EE93E5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1FD203FF" w14:textId="0D207BE9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898" w:type="dxa"/>
          </w:tcPr>
          <w:p w14:paraId="56EFFF17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CVID</w:t>
            </w:r>
          </w:p>
        </w:tc>
        <w:tc>
          <w:tcPr>
            <w:tcW w:w="580" w:type="dxa"/>
          </w:tcPr>
          <w:p w14:paraId="0D4DAA99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920" w:type="dxa"/>
          </w:tcPr>
          <w:p w14:paraId="779673B0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2550" w:type="dxa"/>
          </w:tcPr>
          <w:p w14:paraId="61E12B69" w14:textId="645A903B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besity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r w:rsidRPr="00A215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terstitial lung disease</w:t>
            </w:r>
          </w:p>
        </w:tc>
        <w:tc>
          <w:tcPr>
            <w:tcW w:w="2009" w:type="dxa"/>
          </w:tcPr>
          <w:p w14:paraId="164B3A62" w14:textId="34956CD2" w:rsidR="008A1FEA" w:rsidRPr="00337798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Ig</w:t>
            </w:r>
            <w:proofErr w:type="spellEnd"/>
            <w:r w:rsidRPr="00337798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Pr="00337798">
              <w:rPr>
                <w:rFonts w:ascii="Arial" w:hAnsi="Arial" w:cs="Arial"/>
                <w:color w:val="000000"/>
                <w:sz w:val="18"/>
                <w:szCs w:val="18"/>
              </w:rPr>
              <w:t>nhalatory</w:t>
            </w:r>
            <w:proofErr w:type="spellEnd"/>
            <w:r w:rsidRPr="0033779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7798">
              <w:rPr>
                <w:rFonts w:ascii="Arial" w:hAnsi="Arial" w:cs="Arial"/>
                <w:color w:val="000000"/>
                <w:sz w:val="18"/>
                <w:szCs w:val="18"/>
              </w:rPr>
              <w:t>corticosteroid</w:t>
            </w:r>
            <w:proofErr w:type="spellEnd"/>
            <w:r w:rsidRPr="00337798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37798">
              <w:rPr>
                <w:rFonts w:ascii="Arial" w:hAnsi="Arial" w:cs="Arial"/>
                <w:color w:val="000000"/>
                <w:sz w:val="18"/>
                <w:szCs w:val="18"/>
              </w:rPr>
              <w:t>Montelukast</w:t>
            </w:r>
            <w:proofErr w:type="spellEnd"/>
          </w:p>
        </w:tc>
        <w:tc>
          <w:tcPr>
            <w:tcW w:w="1433" w:type="dxa"/>
          </w:tcPr>
          <w:p w14:paraId="55DF1BB3" w14:textId="0845BEFE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1133" w:type="dxa"/>
          </w:tcPr>
          <w:p w14:paraId="560C9F33" w14:textId="3F0327D9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33" w:type="dxa"/>
          </w:tcPr>
          <w:p w14:paraId="2105BAB4" w14:textId="30D0D1C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66B1B2CE" w14:textId="06FBEC84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133" w:type="dxa"/>
          </w:tcPr>
          <w:p w14:paraId="3FBE4546" w14:textId="19798188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27AF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22B629A9" w14:textId="5835BD33" w:rsidR="008A1FEA" w:rsidRPr="00D327AF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E7167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72960EEB" w14:textId="66F25402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7034B31E" w14:textId="1DEA4FDD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898" w:type="dxa"/>
          </w:tcPr>
          <w:p w14:paraId="30C88700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CVID</w:t>
            </w:r>
          </w:p>
        </w:tc>
        <w:tc>
          <w:tcPr>
            <w:tcW w:w="580" w:type="dxa"/>
          </w:tcPr>
          <w:p w14:paraId="68FCDFD8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20" w:type="dxa"/>
          </w:tcPr>
          <w:p w14:paraId="4824566E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2550" w:type="dxa"/>
          </w:tcPr>
          <w:p w14:paraId="3514A88E" w14:textId="6897C9DB" w:rsidR="008A1FEA" w:rsidRPr="00A215CE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GLILD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toimmune enteropathy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r w:rsidRPr="00A215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ronchiectasis, Nodules</w:t>
            </w:r>
          </w:p>
        </w:tc>
        <w:tc>
          <w:tcPr>
            <w:tcW w:w="2009" w:type="dxa"/>
          </w:tcPr>
          <w:p w14:paraId="74932D51" w14:textId="3868E792" w:rsidR="008A1FEA" w:rsidRPr="00337798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Ig</w:t>
            </w:r>
            <w:proofErr w:type="spellEnd"/>
          </w:p>
        </w:tc>
        <w:tc>
          <w:tcPr>
            <w:tcW w:w="1433" w:type="dxa"/>
          </w:tcPr>
          <w:p w14:paraId="2690AA6C" w14:textId="0D54B01C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Fever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ough</w:t>
            </w:r>
            <w:proofErr w:type="spellEnd"/>
          </w:p>
        </w:tc>
        <w:tc>
          <w:tcPr>
            <w:tcW w:w="1133" w:type="dxa"/>
          </w:tcPr>
          <w:p w14:paraId="016C63B8" w14:textId="771C7C8E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3" w:type="dxa"/>
          </w:tcPr>
          <w:p w14:paraId="4EFB4241" w14:textId="3D44548C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1C889BFF" w14:textId="5511CA2F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6863E129" w14:textId="538BF43D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27AF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752A0DC5" w14:textId="20A8383A" w:rsidR="008A1FEA" w:rsidRPr="00D327AF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E7167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5ECD1AF4" w14:textId="4DB52D3D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01C73D05" w14:textId="0ECEEF81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898" w:type="dxa"/>
          </w:tcPr>
          <w:p w14:paraId="537C8ECE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CVID</w:t>
            </w:r>
          </w:p>
        </w:tc>
        <w:tc>
          <w:tcPr>
            <w:tcW w:w="580" w:type="dxa"/>
          </w:tcPr>
          <w:p w14:paraId="6B814571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20" w:type="dxa"/>
          </w:tcPr>
          <w:p w14:paraId="5951F4DD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2550" w:type="dxa"/>
          </w:tcPr>
          <w:p w14:paraId="382BA305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009" w:type="dxa"/>
          </w:tcPr>
          <w:p w14:paraId="7D19BD65" w14:textId="35059243" w:rsidR="008A1FEA" w:rsidRPr="00337798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798">
              <w:rPr>
                <w:rFonts w:ascii="Arial" w:hAnsi="Arial" w:cs="Arial"/>
                <w:color w:val="000000"/>
                <w:sz w:val="18"/>
                <w:szCs w:val="18"/>
              </w:rPr>
              <w:t>IVIG</w:t>
            </w:r>
          </w:p>
        </w:tc>
        <w:tc>
          <w:tcPr>
            <w:tcW w:w="1433" w:type="dxa"/>
          </w:tcPr>
          <w:p w14:paraId="2D0400DB" w14:textId="3FF17179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1133" w:type="dxa"/>
          </w:tcPr>
          <w:p w14:paraId="705E2658" w14:textId="1AE353CA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3" w:type="dxa"/>
          </w:tcPr>
          <w:p w14:paraId="0C5970DA" w14:textId="363A29B0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7618EFDF" w14:textId="09F37E52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133" w:type="dxa"/>
          </w:tcPr>
          <w:p w14:paraId="58EC6EA9" w14:textId="2D2F3266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27AF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052046F1" w14:textId="7081D5B8" w:rsidR="008A1FEA" w:rsidRPr="00D327AF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E7167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583B4C76" w14:textId="110BCC16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7D8FEAA3" w14:textId="7FD77AC9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898" w:type="dxa"/>
          </w:tcPr>
          <w:p w14:paraId="152973EA" w14:textId="3401C351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SIgAD</w:t>
            </w:r>
            <w:proofErr w:type="spellEnd"/>
          </w:p>
        </w:tc>
        <w:tc>
          <w:tcPr>
            <w:tcW w:w="580" w:type="dxa"/>
          </w:tcPr>
          <w:p w14:paraId="1AF7B833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20" w:type="dxa"/>
          </w:tcPr>
          <w:p w14:paraId="2C6236E6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2550" w:type="dxa"/>
          </w:tcPr>
          <w:p w14:paraId="4EE0DC23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009" w:type="dxa"/>
          </w:tcPr>
          <w:p w14:paraId="236A089A" w14:textId="05AAFDC6" w:rsidR="008A1FEA" w:rsidRPr="00337798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79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33" w:type="dxa"/>
          </w:tcPr>
          <w:p w14:paraId="0A56A67A" w14:textId="65A26F09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ymptomatic</w:t>
            </w:r>
            <w:proofErr w:type="spellEnd"/>
          </w:p>
        </w:tc>
        <w:tc>
          <w:tcPr>
            <w:tcW w:w="1133" w:type="dxa"/>
          </w:tcPr>
          <w:p w14:paraId="696C354A" w14:textId="1E123E22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</w:tcPr>
          <w:p w14:paraId="0244D9BA" w14:textId="66F1E85D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4FF7AB74" w14:textId="3D65EAF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133" w:type="dxa"/>
          </w:tcPr>
          <w:p w14:paraId="13F3410A" w14:textId="3EF91B0F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27AF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4F16DE3D" w14:textId="3FF0ED14" w:rsidR="008A1FEA" w:rsidRPr="00D327AF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E7167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2C688D2A" w14:textId="1B2EE1B3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75F12D52" w14:textId="6FCD0228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898" w:type="dxa"/>
          </w:tcPr>
          <w:p w14:paraId="4064968E" w14:textId="5AB56E4E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Idiopathic CD4 lymphopenia</w:t>
            </w:r>
          </w:p>
        </w:tc>
        <w:tc>
          <w:tcPr>
            <w:tcW w:w="580" w:type="dxa"/>
          </w:tcPr>
          <w:p w14:paraId="410A4253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920" w:type="dxa"/>
          </w:tcPr>
          <w:p w14:paraId="419F42CB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2550" w:type="dxa"/>
          </w:tcPr>
          <w:p w14:paraId="15D23B04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009" w:type="dxa"/>
          </w:tcPr>
          <w:p w14:paraId="3D2ED70E" w14:textId="35C7396A" w:rsidR="008A1FEA" w:rsidRPr="00337798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79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33" w:type="dxa"/>
          </w:tcPr>
          <w:p w14:paraId="002ADE70" w14:textId="6683A28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35FE6775" w14:textId="7CB07815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NA </w:t>
            </w:r>
          </w:p>
        </w:tc>
        <w:tc>
          <w:tcPr>
            <w:tcW w:w="1133" w:type="dxa"/>
          </w:tcPr>
          <w:p w14:paraId="01F86501" w14:textId="77453B3C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2AE33280" w14:textId="6984905A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4D83FFCA" w14:textId="296557DF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27AF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55922366" w14:textId="18C3EE36" w:rsidR="008A1FEA" w:rsidRPr="00D327AF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E7167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3AD9A3BF" w14:textId="2C2B5C6E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41FC40A6" w14:textId="74A2179E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898" w:type="dxa"/>
          </w:tcPr>
          <w:p w14:paraId="05490995" w14:textId="48DE1D31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SIgAD</w:t>
            </w:r>
            <w:proofErr w:type="spellEnd"/>
          </w:p>
        </w:tc>
        <w:tc>
          <w:tcPr>
            <w:tcW w:w="580" w:type="dxa"/>
          </w:tcPr>
          <w:p w14:paraId="74127A66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20" w:type="dxa"/>
          </w:tcPr>
          <w:p w14:paraId="03EE9019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2550" w:type="dxa"/>
          </w:tcPr>
          <w:p w14:paraId="721AB811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009" w:type="dxa"/>
          </w:tcPr>
          <w:p w14:paraId="06144BBB" w14:textId="09B1C606" w:rsidR="008A1FEA" w:rsidRPr="00337798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79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33" w:type="dxa"/>
          </w:tcPr>
          <w:p w14:paraId="41041CCF" w14:textId="73DF22E2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Fever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thenia</w:t>
            </w:r>
            <w:proofErr w:type="spellEnd"/>
          </w:p>
        </w:tc>
        <w:tc>
          <w:tcPr>
            <w:tcW w:w="1133" w:type="dxa"/>
          </w:tcPr>
          <w:p w14:paraId="03B965D7" w14:textId="6BD8186F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3" w:type="dxa"/>
          </w:tcPr>
          <w:p w14:paraId="1F169DC2" w14:textId="7BD3B450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6D9AC0E1" w14:textId="04881FB0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722B8BC5" w14:textId="11DB1726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27AF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55077555" w14:textId="2F964E35" w:rsidR="008A1FEA" w:rsidRPr="00D327AF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E7167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04B36901" w14:textId="217D48C5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4A6BBA91" w14:textId="1A5ECF81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898" w:type="dxa"/>
          </w:tcPr>
          <w:p w14:paraId="21E120E6" w14:textId="47A2BF53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SIgAD</w:t>
            </w:r>
            <w:proofErr w:type="spellEnd"/>
          </w:p>
        </w:tc>
        <w:tc>
          <w:tcPr>
            <w:tcW w:w="580" w:type="dxa"/>
          </w:tcPr>
          <w:p w14:paraId="2AE638B7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20" w:type="dxa"/>
          </w:tcPr>
          <w:p w14:paraId="5D1A9CF8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2550" w:type="dxa"/>
          </w:tcPr>
          <w:p w14:paraId="6104C3C9" w14:textId="777777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eliac disease</w:t>
            </w:r>
          </w:p>
        </w:tc>
        <w:tc>
          <w:tcPr>
            <w:tcW w:w="2009" w:type="dxa"/>
          </w:tcPr>
          <w:p w14:paraId="0ED7F33A" w14:textId="07D73D7E" w:rsidR="008A1FEA" w:rsidRPr="00337798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79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33" w:type="dxa"/>
          </w:tcPr>
          <w:p w14:paraId="740F8A89" w14:textId="6D6EF41C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4BB45A98" w14:textId="0EB3CEDA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NA </w:t>
            </w:r>
          </w:p>
        </w:tc>
        <w:tc>
          <w:tcPr>
            <w:tcW w:w="1133" w:type="dxa"/>
          </w:tcPr>
          <w:p w14:paraId="6D42D5E9" w14:textId="7A84977C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74C2D644" w14:textId="71435070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49323F6A" w14:textId="1BA1865D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27AF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50B70B36" w14:textId="344310C2" w:rsidR="008A1FEA" w:rsidRPr="00D327AF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E7167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0EAC200E" w14:textId="44A7B7E3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71D00A9A" w14:textId="4CA981A5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898" w:type="dxa"/>
          </w:tcPr>
          <w:p w14:paraId="55339B79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VID</w:t>
            </w:r>
          </w:p>
        </w:tc>
        <w:tc>
          <w:tcPr>
            <w:tcW w:w="580" w:type="dxa"/>
          </w:tcPr>
          <w:p w14:paraId="335A3D81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920" w:type="dxa"/>
          </w:tcPr>
          <w:p w14:paraId="27F65C0D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2550" w:type="dxa"/>
          </w:tcPr>
          <w:p w14:paraId="31361E90" w14:textId="12643A38" w:rsidR="008A1FEA" w:rsidRPr="00A215CE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Neonatal encephalopathy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isability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lycystic ovary syndrome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r w:rsidRPr="00A215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ronchiectasis</w:t>
            </w:r>
          </w:p>
        </w:tc>
        <w:tc>
          <w:tcPr>
            <w:tcW w:w="2009" w:type="dxa"/>
          </w:tcPr>
          <w:p w14:paraId="043F4ADD" w14:textId="3B2532DC" w:rsidR="008A1FEA" w:rsidRPr="00337798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Ig</w:t>
            </w:r>
            <w:proofErr w:type="spellEnd"/>
            <w:r w:rsidRPr="00337798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Pr="00337798">
              <w:rPr>
                <w:rFonts w:ascii="Arial" w:hAnsi="Arial" w:cs="Arial"/>
                <w:color w:val="000000"/>
                <w:sz w:val="18"/>
                <w:szCs w:val="18"/>
              </w:rPr>
              <w:t>nhalatory</w:t>
            </w:r>
            <w:proofErr w:type="spellEnd"/>
            <w:r w:rsidRPr="0033779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7798">
              <w:rPr>
                <w:rFonts w:ascii="Arial" w:hAnsi="Arial" w:cs="Arial"/>
                <w:color w:val="000000"/>
                <w:sz w:val="18"/>
                <w:szCs w:val="18"/>
              </w:rPr>
              <w:t>corticosteroid</w:t>
            </w:r>
            <w:proofErr w:type="spellEnd"/>
          </w:p>
        </w:tc>
        <w:tc>
          <w:tcPr>
            <w:tcW w:w="1433" w:type="dxa"/>
          </w:tcPr>
          <w:p w14:paraId="7C1B6E42" w14:textId="5497CC55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7FA82476" w14:textId="31E42726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NA </w:t>
            </w:r>
          </w:p>
        </w:tc>
        <w:tc>
          <w:tcPr>
            <w:tcW w:w="1133" w:type="dxa"/>
          </w:tcPr>
          <w:p w14:paraId="20AD3C61" w14:textId="61045E72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3" w:type="dxa"/>
          </w:tcPr>
          <w:p w14:paraId="10F0C069" w14:textId="31526C4D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4C0F77FE" w14:textId="549C3EAA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27AF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460BA207" w14:textId="189DD374" w:rsidR="008A1FEA" w:rsidRPr="00D327AF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ad</w:t>
            </w:r>
          </w:p>
        </w:tc>
      </w:tr>
      <w:tr w:rsidR="008A1FEA" w:rsidRPr="00E72F5C" w14:paraId="716740F6" w14:textId="2FFCF81E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01D2545F" w14:textId="62EFCECB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898" w:type="dxa"/>
          </w:tcPr>
          <w:p w14:paraId="7CFB8212" w14:textId="55C55120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VID</w:t>
            </w:r>
          </w:p>
        </w:tc>
        <w:tc>
          <w:tcPr>
            <w:tcW w:w="580" w:type="dxa"/>
          </w:tcPr>
          <w:p w14:paraId="125D420B" w14:textId="0226D7C3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920" w:type="dxa"/>
          </w:tcPr>
          <w:p w14:paraId="1EBB65D5" w14:textId="76C0F52D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2550" w:type="dxa"/>
          </w:tcPr>
          <w:p w14:paraId="163E5AF2" w14:textId="0F718832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utoimmune hepatiti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r w:rsidRPr="00A215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dules</w:t>
            </w:r>
          </w:p>
        </w:tc>
        <w:tc>
          <w:tcPr>
            <w:tcW w:w="2009" w:type="dxa"/>
          </w:tcPr>
          <w:p w14:paraId="7133C316" w14:textId="7A18EED9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CIg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, Azathioprine</w:t>
            </w:r>
          </w:p>
        </w:tc>
        <w:tc>
          <w:tcPr>
            <w:tcW w:w="1433" w:type="dxa"/>
          </w:tcPr>
          <w:p w14:paraId="19BFE21F" w14:textId="4771E469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Fever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Diarrhea</w:t>
            </w:r>
            <w:proofErr w:type="spellEnd"/>
          </w:p>
        </w:tc>
        <w:tc>
          <w:tcPr>
            <w:tcW w:w="1133" w:type="dxa"/>
          </w:tcPr>
          <w:p w14:paraId="3AD331CA" w14:textId="682101B9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14 </w:t>
            </w:r>
          </w:p>
        </w:tc>
        <w:tc>
          <w:tcPr>
            <w:tcW w:w="1133" w:type="dxa"/>
          </w:tcPr>
          <w:p w14:paraId="528CABE6" w14:textId="708BB608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78FBA9F2" w14:textId="351F0EEC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133" w:type="dxa"/>
          </w:tcPr>
          <w:p w14:paraId="786DEE24" w14:textId="35193A22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744D12A8" w14:textId="0289C93C" w:rsidR="008A1FEA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2177B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003D2185" w14:textId="795175F4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3D79B109" w14:textId="0CEF9039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898" w:type="dxa"/>
          </w:tcPr>
          <w:p w14:paraId="008983DC" w14:textId="513B1EF0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VID</w:t>
            </w:r>
          </w:p>
        </w:tc>
        <w:tc>
          <w:tcPr>
            <w:tcW w:w="580" w:type="dxa"/>
          </w:tcPr>
          <w:p w14:paraId="70037D64" w14:textId="34E7E624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920" w:type="dxa"/>
          </w:tcPr>
          <w:p w14:paraId="50EE51C0" w14:textId="2077F46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2550" w:type="dxa"/>
          </w:tcPr>
          <w:p w14:paraId="61C3064B" w14:textId="16B78A86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009" w:type="dxa"/>
          </w:tcPr>
          <w:p w14:paraId="11D55965" w14:textId="11F7CCF5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VIg</w:t>
            </w:r>
          </w:p>
        </w:tc>
        <w:tc>
          <w:tcPr>
            <w:tcW w:w="1433" w:type="dxa"/>
          </w:tcPr>
          <w:p w14:paraId="05221627" w14:textId="00AA44C4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thenia</w:t>
            </w:r>
            <w:proofErr w:type="spellEnd"/>
          </w:p>
        </w:tc>
        <w:tc>
          <w:tcPr>
            <w:tcW w:w="1133" w:type="dxa"/>
          </w:tcPr>
          <w:p w14:paraId="098EE16F" w14:textId="5FC5D131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7 </w:t>
            </w:r>
          </w:p>
        </w:tc>
        <w:tc>
          <w:tcPr>
            <w:tcW w:w="1133" w:type="dxa"/>
          </w:tcPr>
          <w:p w14:paraId="420EF856" w14:textId="5329E6FA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2C32383C" w14:textId="3732C1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33" w:type="dxa"/>
          </w:tcPr>
          <w:p w14:paraId="759641CB" w14:textId="2D0F4C8C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509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4691F494" w14:textId="7AF9B765" w:rsidR="008A1FEA" w:rsidRPr="002E5099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2177B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3A926950" w14:textId="066BA2A7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73973DAB" w14:textId="0E089704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898" w:type="dxa"/>
          </w:tcPr>
          <w:p w14:paraId="0C25B6BF" w14:textId="1FDC5A8D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VID</w:t>
            </w:r>
          </w:p>
        </w:tc>
        <w:tc>
          <w:tcPr>
            <w:tcW w:w="580" w:type="dxa"/>
          </w:tcPr>
          <w:p w14:paraId="44DB3107" w14:textId="5818A7C3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920" w:type="dxa"/>
          </w:tcPr>
          <w:p w14:paraId="27F4B9D4" w14:textId="319EB86A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2550" w:type="dxa"/>
          </w:tcPr>
          <w:p w14:paraId="7289BD26" w14:textId="088314C1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utoimmune thyroiditis</w:t>
            </w:r>
          </w:p>
        </w:tc>
        <w:tc>
          <w:tcPr>
            <w:tcW w:w="2009" w:type="dxa"/>
          </w:tcPr>
          <w:p w14:paraId="292A516B" w14:textId="11B51CF9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VIg</w:t>
            </w:r>
          </w:p>
        </w:tc>
        <w:tc>
          <w:tcPr>
            <w:tcW w:w="1433" w:type="dxa"/>
          </w:tcPr>
          <w:p w14:paraId="4CF59714" w14:textId="7D55D000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Fever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ough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Diarrhea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thenia</w:t>
            </w:r>
            <w:proofErr w:type="spellEnd"/>
          </w:p>
        </w:tc>
        <w:tc>
          <w:tcPr>
            <w:tcW w:w="1133" w:type="dxa"/>
          </w:tcPr>
          <w:p w14:paraId="2EA87285" w14:textId="3E83B7C8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3" w:type="dxa"/>
          </w:tcPr>
          <w:p w14:paraId="3850584D" w14:textId="496B2648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3AD91F06" w14:textId="50354F5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33" w:type="dxa"/>
          </w:tcPr>
          <w:p w14:paraId="2A39D656" w14:textId="5C8C8EC0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509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5D7963F0" w14:textId="58FD8B2A" w:rsidR="008A1FEA" w:rsidRPr="002E5099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2177B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4079D497" w14:textId="6EAA9631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49AC9F29" w14:textId="61C0824B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898" w:type="dxa"/>
          </w:tcPr>
          <w:p w14:paraId="7E62B165" w14:textId="2964BB68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ood Syndrome</w:t>
            </w:r>
          </w:p>
        </w:tc>
        <w:tc>
          <w:tcPr>
            <w:tcW w:w="580" w:type="dxa"/>
          </w:tcPr>
          <w:p w14:paraId="49B44952" w14:textId="187647EB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20" w:type="dxa"/>
          </w:tcPr>
          <w:p w14:paraId="246D9812" w14:textId="1CE9E5D8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2550" w:type="dxa"/>
          </w:tcPr>
          <w:p w14:paraId="1B6FB6BE" w14:textId="6DDC3F2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hymoma, Myasthenia</w:t>
            </w:r>
          </w:p>
        </w:tc>
        <w:tc>
          <w:tcPr>
            <w:tcW w:w="2009" w:type="dxa"/>
          </w:tcPr>
          <w:p w14:paraId="27C26673" w14:textId="6A678D16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Antibiotic prophylaxis</w:t>
            </w:r>
          </w:p>
        </w:tc>
        <w:tc>
          <w:tcPr>
            <w:tcW w:w="1433" w:type="dxa"/>
          </w:tcPr>
          <w:p w14:paraId="326829B0" w14:textId="4CE3CD7C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Fever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ough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Diarrhea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thenia</w:t>
            </w:r>
            <w:proofErr w:type="spellEnd"/>
          </w:p>
        </w:tc>
        <w:tc>
          <w:tcPr>
            <w:tcW w:w="1133" w:type="dxa"/>
          </w:tcPr>
          <w:p w14:paraId="606D3652" w14:textId="28F5E80A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3" w:type="dxa"/>
          </w:tcPr>
          <w:p w14:paraId="41B5CD03" w14:textId="0F3E3468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17E92B05" w14:textId="1498A03B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33" w:type="dxa"/>
          </w:tcPr>
          <w:p w14:paraId="46FBE78A" w14:textId="0852B06D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509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1E5A367F" w14:textId="11D0A333" w:rsidR="008A1FEA" w:rsidRPr="002E5099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2177B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20D96C11" w14:textId="324BF76C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70B6AC58" w14:textId="5EBD5EA0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898" w:type="dxa"/>
          </w:tcPr>
          <w:p w14:paraId="2AFEACB2" w14:textId="55AEC6E1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VID</w:t>
            </w:r>
          </w:p>
        </w:tc>
        <w:tc>
          <w:tcPr>
            <w:tcW w:w="580" w:type="dxa"/>
          </w:tcPr>
          <w:p w14:paraId="71ACDC65" w14:textId="6FC6E23C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20" w:type="dxa"/>
          </w:tcPr>
          <w:p w14:paraId="0F8FFDAA" w14:textId="67615C21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2550" w:type="dxa"/>
          </w:tcPr>
          <w:p w14:paraId="220316AF" w14:textId="70CAF5F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ilateral lung transplant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C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ronic respiratory failure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C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ronic transplant rejection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lastRenderedPageBreak/>
              <w:t>Previous GLILD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r w:rsidRPr="00A215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terstitial lung disease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and bronchiectasis</w:t>
            </w:r>
          </w:p>
        </w:tc>
        <w:tc>
          <w:tcPr>
            <w:tcW w:w="2009" w:type="dxa"/>
          </w:tcPr>
          <w:p w14:paraId="6B8A0CB1" w14:textId="0CBA2052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SCIg,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 xml:space="preserve"> O2 therapy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 xml:space="preserve"> Noninvasive mechanical 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ventilatio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 xml:space="preserve"> Prednison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Everolimus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 xml:space="preserve"> Cyclosporin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imethoprim/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lfamethoxazol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savuconazol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nhalatory</w:t>
            </w:r>
            <w:proofErr w:type="spellEnd"/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 xml:space="preserve"> corticosteroids and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obramicine</w:t>
            </w:r>
            <w:proofErr w:type="spellEnd"/>
          </w:p>
        </w:tc>
        <w:tc>
          <w:tcPr>
            <w:tcW w:w="1433" w:type="dxa"/>
          </w:tcPr>
          <w:p w14:paraId="57757D6F" w14:textId="65B89DA8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NA</w:t>
            </w:r>
          </w:p>
        </w:tc>
        <w:tc>
          <w:tcPr>
            <w:tcW w:w="1133" w:type="dxa"/>
          </w:tcPr>
          <w:p w14:paraId="537CDC77" w14:textId="30969BDD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NA </w:t>
            </w:r>
          </w:p>
        </w:tc>
        <w:tc>
          <w:tcPr>
            <w:tcW w:w="1133" w:type="dxa"/>
          </w:tcPr>
          <w:p w14:paraId="2947A573" w14:textId="58C9DF00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3" w:type="dxa"/>
          </w:tcPr>
          <w:p w14:paraId="71B88C8E" w14:textId="6099859D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7C6A86E5" w14:textId="2B29C46B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509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6622368E" w14:textId="3FE0F4AD" w:rsidR="008A1FEA" w:rsidRPr="002E5099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ad</w:t>
            </w:r>
          </w:p>
        </w:tc>
      </w:tr>
      <w:tr w:rsidR="008A1FEA" w:rsidRPr="00E72F5C" w14:paraId="5FA7D767" w14:textId="1FB5814B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0985C7E0" w14:textId="68D05594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898" w:type="dxa"/>
          </w:tcPr>
          <w:p w14:paraId="6C518AC1" w14:textId="3029CC11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VID</w:t>
            </w:r>
          </w:p>
        </w:tc>
        <w:tc>
          <w:tcPr>
            <w:tcW w:w="580" w:type="dxa"/>
          </w:tcPr>
          <w:p w14:paraId="6404509F" w14:textId="182B5128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20" w:type="dxa"/>
          </w:tcPr>
          <w:p w14:paraId="1495CCD0" w14:textId="1AF3C2D3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2550" w:type="dxa"/>
          </w:tcPr>
          <w:p w14:paraId="51DF145D" w14:textId="61D07A3E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iabetes mellitu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H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pertension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O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esity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A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ophic gastritis</w:t>
            </w:r>
          </w:p>
        </w:tc>
        <w:tc>
          <w:tcPr>
            <w:tcW w:w="2009" w:type="dxa"/>
          </w:tcPr>
          <w:p w14:paraId="761D1497" w14:textId="73B22663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CIg</w:t>
            </w:r>
          </w:p>
        </w:tc>
        <w:tc>
          <w:tcPr>
            <w:tcW w:w="1433" w:type="dxa"/>
          </w:tcPr>
          <w:p w14:paraId="04FD9CCA" w14:textId="768526B8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61F19B3A" w14:textId="466F08E3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NA </w:t>
            </w:r>
          </w:p>
        </w:tc>
        <w:tc>
          <w:tcPr>
            <w:tcW w:w="1133" w:type="dxa"/>
          </w:tcPr>
          <w:p w14:paraId="5095E2DF" w14:textId="7822966C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0B3CA49E" w14:textId="4B1470E1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512E28A4" w14:textId="3069BB8E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509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4881B7F6" w14:textId="31A045E0" w:rsidR="008A1FEA" w:rsidRPr="002E5099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A35C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6636304C" w14:textId="26A153B7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46749831" w14:textId="2B6B1684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98" w:type="dxa"/>
          </w:tcPr>
          <w:p w14:paraId="01FF733C" w14:textId="26879F02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LA</w:t>
            </w:r>
          </w:p>
        </w:tc>
        <w:tc>
          <w:tcPr>
            <w:tcW w:w="580" w:type="dxa"/>
          </w:tcPr>
          <w:p w14:paraId="20ED84A6" w14:textId="615B74A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20" w:type="dxa"/>
          </w:tcPr>
          <w:p w14:paraId="53069CC2" w14:textId="1A638C14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50" w:type="dxa"/>
          </w:tcPr>
          <w:p w14:paraId="3FB8B11E" w14:textId="4D532B95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Bronchiectasis</w:t>
            </w:r>
            <w:proofErr w:type="spellEnd"/>
          </w:p>
        </w:tc>
        <w:tc>
          <w:tcPr>
            <w:tcW w:w="2009" w:type="dxa"/>
          </w:tcPr>
          <w:p w14:paraId="2B6FA24B" w14:textId="48A907FF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CIg</w:t>
            </w:r>
            <w:proofErr w:type="spellEnd"/>
            <w:r w:rsidRPr="00E72F5C">
              <w:rPr>
                <w:rFonts w:ascii="Arial" w:hAnsi="Arial" w:cs="Arial"/>
                <w:sz w:val="18"/>
                <w:szCs w:val="18"/>
              </w:rPr>
              <w:t>, Azitromicine</w:t>
            </w:r>
          </w:p>
        </w:tc>
        <w:tc>
          <w:tcPr>
            <w:tcW w:w="1433" w:type="dxa"/>
          </w:tcPr>
          <w:p w14:paraId="66DC9278" w14:textId="6D054963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Fever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ough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Dyspnea</w:t>
            </w:r>
            <w:proofErr w:type="spellEnd"/>
          </w:p>
        </w:tc>
        <w:tc>
          <w:tcPr>
            <w:tcW w:w="1133" w:type="dxa"/>
          </w:tcPr>
          <w:p w14:paraId="135AE662" w14:textId="027F7C9F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3" w:type="dxa"/>
          </w:tcPr>
          <w:p w14:paraId="62BF7855" w14:textId="0CDCF2CA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3" w:type="dxa"/>
          </w:tcPr>
          <w:p w14:paraId="522D9D59" w14:textId="7EE515B6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133" w:type="dxa"/>
          </w:tcPr>
          <w:p w14:paraId="2EA5FBAC" w14:textId="1ACD21B1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509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1969FF9C" w14:textId="6CA5667B" w:rsidR="008A1FEA" w:rsidRPr="002E5099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A35C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4288D4E2" w14:textId="4C88F18F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5CC52DFF" w14:textId="576B680D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98" w:type="dxa"/>
          </w:tcPr>
          <w:p w14:paraId="13827D7C" w14:textId="0988270C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LA</w:t>
            </w:r>
          </w:p>
        </w:tc>
        <w:tc>
          <w:tcPr>
            <w:tcW w:w="580" w:type="dxa"/>
          </w:tcPr>
          <w:p w14:paraId="068EE079" w14:textId="2E84165B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20" w:type="dxa"/>
          </w:tcPr>
          <w:p w14:paraId="3246411F" w14:textId="5682B73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550" w:type="dxa"/>
          </w:tcPr>
          <w:p w14:paraId="4C3D20D2" w14:textId="287ACA2D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09" w:type="dxa"/>
          </w:tcPr>
          <w:p w14:paraId="6020FAF8" w14:textId="1E66A618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VIg</w:t>
            </w:r>
            <w:proofErr w:type="spellEnd"/>
          </w:p>
        </w:tc>
        <w:tc>
          <w:tcPr>
            <w:tcW w:w="1433" w:type="dxa"/>
          </w:tcPr>
          <w:p w14:paraId="16374556" w14:textId="18AB9F48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ymptomatic</w:t>
            </w:r>
            <w:proofErr w:type="spellEnd"/>
          </w:p>
        </w:tc>
        <w:tc>
          <w:tcPr>
            <w:tcW w:w="1133" w:type="dxa"/>
          </w:tcPr>
          <w:p w14:paraId="6EBE8878" w14:textId="6FDC9482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3" w:type="dxa"/>
          </w:tcPr>
          <w:p w14:paraId="305C6433" w14:textId="2144FD85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2C0B832F" w14:textId="5D0D6E1C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133" w:type="dxa"/>
          </w:tcPr>
          <w:p w14:paraId="24122E5C" w14:textId="6793F338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509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4831E385" w14:textId="20598129" w:rsidR="008A1FEA" w:rsidRPr="002E5099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A35C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4D99F278" w14:textId="0E83F095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5891F222" w14:textId="3DE13A1D" w:rsidR="008A1FEA" w:rsidRPr="00E72F5C" w:rsidRDefault="008A1FEA" w:rsidP="00A215C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98" w:type="dxa"/>
          </w:tcPr>
          <w:p w14:paraId="7202DBBD" w14:textId="4484E5CC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VID</w:t>
            </w:r>
          </w:p>
        </w:tc>
        <w:tc>
          <w:tcPr>
            <w:tcW w:w="580" w:type="dxa"/>
          </w:tcPr>
          <w:p w14:paraId="1E8C2101" w14:textId="15E4A2BA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920" w:type="dxa"/>
          </w:tcPr>
          <w:p w14:paraId="00DAEF6B" w14:textId="5AD79EB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550" w:type="dxa"/>
          </w:tcPr>
          <w:p w14:paraId="6A1F9D5B" w14:textId="00D99ABB" w:rsidR="008A1FEA" w:rsidRPr="00A215CE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osinophilic granulomatosis with polyangiiti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H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pertension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I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paired glucose tolerance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r w:rsidRPr="00A215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telectasis</w:t>
            </w:r>
          </w:p>
        </w:tc>
        <w:tc>
          <w:tcPr>
            <w:tcW w:w="2009" w:type="dxa"/>
          </w:tcPr>
          <w:p w14:paraId="59E4A2D2" w14:textId="5D57175C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VIg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 xml:space="preserve">, Prednisone,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nhalatory</w:t>
            </w:r>
            <w:proofErr w:type="spellEnd"/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 xml:space="preserve"> steroid</w:t>
            </w:r>
          </w:p>
        </w:tc>
        <w:tc>
          <w:tcPr>
            <w:tcW w:w="1433" w:type="dxa"/>
          </w:tcPr>
          <w:p w14:paraId="7E4C9EA0" w14:textId="1988CC6D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Fever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ough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Dyspnea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thenia</w:t>
            </w:r>
            <w:proofErr w:type="spellEnd"/>
          </w:p>
        </w:tc>
        <w:tc>
          <w:tcPr>
            <w:tcW w:w="1133" w:type="dxa"/>
          </w:tcPr>
          <w:p w14:paraId="1FD592BA" w14:textId="7C3A3AA2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133" w:type="dxa"/>
          </w:tcPr>
          <w:p w14:paraId="45E17A5B" w14:textId="1E86436E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3" w:type="dxa"/>
          </w:tcPr>
          <w:p w14:paraId="358FC25D" w14:textId="04045C0D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133" w:type="dxa"/>
          </w:tcPr>
          <w:p w14:paraId="75FECA5B" w14:textId="77D47C99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954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3573476F" w14:textId="24BCBAC4" w:rsidR="008A1FEA" w:rsidRPr="003F5954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A35C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779727F0" w14:textId="095593F9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6B64A572" w14:textId="25A02105" w:rsidR="008A1FEA" w:rsidRPr="00E72F5C" w:rsidRDefault="008A1FEA" w:rsidP="00A215C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65</w:t>
            </w:r>
          </w:p>
        </w:tc>
        <w:tc>
          <w:tcPr>
            <w:tcW w:w="898" w:type="dxa"/>
          </w:tcPr>
          <w:p w14:paraId="0F2BE7C0" w14:textId="0B1F7A30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CVID</w:t>
            </w:r>
          </w:p>
        </w:tc>
        <w:tc>
          <w:tcPr>
            <w:tcW w:w="580" w:type="dxa"/>
          </w:tcPr>
          <w:p w14:paraId="2266626E" w14:textId="519F2DD9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20" w:type="dxa"/>
          </w:tcPr>
          <w:p w14:paraId="4CDAD9D8" w14:textId="62AEB054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2550" w:type="dxa"/>
          </w:tcPr>
          <w:p w14:paraId="02E4230B" w14:textId="651460BF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Chronic obstructive pulmonary diseas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Transuretral</w:t>
            </w:r>
            <w:proofErr w:type="spellEnd"/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 xml:space="preserve"> resection of prostate for benign prostate hypertrophy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inusiti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 H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epatic steatosi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A215CE">
              <w:rPr>
                <w:rFonts w:ascii="Arial" w:hAnsi="Arial" w:cs="Arial"/>
                <w:sz w:val="18"/>
                <w:szCs w:val="18"/>
                <w:lang w:val="en-US"/>
              </w:rPr>
              <w:t>Bronchiectasis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009" w:type="dxa"/>
          </w:tcPr>
          <w:p w14:paraId="7CFC35A2" w14:textId="27F8AF01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CI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E72F5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72F5C">
              <w:rPr>
                <w:rFonts w:ascii="Arial" w:hAnsi="Arial" w:cs="Arial"/>
                <w:sz w:val="18"/>
                <w:szCs w:val="18"/>
              </w:rPr>
              <w:t>nhalatory</w:t>
            </w:r>
            <w:proofErr w:type="spellEnd"/>
            <w:r w:rsidRPr="00E72F5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72F5C">
              <w:rPr>
                <w:rFonts w:ascii="Arial" w:hAnsi="Arial" w:cs="Arial"/>
                <w:sz w:val="18"/>
                <w:szCs w:val="18"/>
              </w:rPr>
              <w:t>steroids</w:t>
            </w:r>
            <w:proofErr w:type="spellEnd"/>
          </w:p>
          <w:p w14:paraId="72A27E16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0520FBDF" w14:textId="777777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33" w:type="dxa"/>
          </w:tcPr>
          <w:p w14:paraId="13A5AEEB" w14:textId="387B4CCC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ough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Dyspnea</w:t>
            </w:r>
            <w:proofErr w:type="spellEnd"/>
          </w:p>
        </w:tc>
        <w:tc>
          <w:tcPr>
            <w:tcW w:w="1133" w:type="dxa"/>
          </w:tcPr>
          <w:p w14:paraId="1B67A0E2" w14:textId="60E84FE9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3" w:type="dxa"/>
          </w:tcPr>
          <w:p w14:paraId="5D6B4732" w14:textId="5F6AB326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5AEC0D03" w14:textId="1DD931EB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133" w:type="dxa"/>
          </w:tcPr>
          <w:p w14:paraId="5E63EA3D" w14:textId="46BE9AA5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954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625839D5" w14:textId="7755C5DE" w:rsidR="008A1FEA" w:rsidRPr="003F5954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A35C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636AEDCE" w14:textId="18AA574F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7CE40A7C" w14:textId="4E94B5CF" w:rsidR="008A1FEA" w:rsidRPr="00E72F5C" w:rsidRDefault="008A1FEA" w:rsidP="00A215C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66</w:t>
            </w:r>
          </w:p>
        </w:tc>
        <w:tc>
          <w:tcPr>
            <w:tcW w:w="898" w:type="dxa"/>
          </w:tcPr>
          <w:p w14:paraId="53733141" w14:textId="3A0FA0CA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CVID</w:t>
            </w:r>
          </w:p>
        </w:tc>
        <w:tc>
          <w:tcPr>
            <w:tcW w:w="580" w:type="dxa"/>
          </w:tcPr>
          <w:p w14:paraId="05356E59" w14:textId="04983004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20" w:type="dxa"/>
          </w:tcPr>
          <w:p w14:paraId="6DD6F6BD" w14:textId="5D76B9A1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2550" w:type="dxa"/>
          </w:tcPr>
          <w:p w14:paraId="6AC4A984" w14:textId="3BD5FFA2" w:rsidR="008A1FEA" w:rsidRPr="00A215CE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History of melanoma and breast cancer treated with radiotherapy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A215CE">
              <w:rPr>
                <w:rFonts w:ascii="Arial" w:hAnsi="Arial" w:cs="Arial"/>
                <w:sz w:val="18"/>
                <w:szCs w:val="18"/>
                <w:lang w:val="en-US"/>
              </w:rPr>
              <w:t>Bronchiectasis</w:t>
            </w:r>
          </w:p>
        </w:tc>
        <w:tc>
          <w:tcPr>
            <w:tcW w:w="2009" w:type="dxa"/>
          </w:tcPr>
          <w:p w14:paraId="15A82CB5" w14:textId="64A77896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CIg</w:t>
            </w:r>
            <w:proofErr w:type="spellEnd"/>
          </w:p>
        </w:tc>
        <w:tc>
          <w:tcPr>
            <w:tcW w:w="1433" w:type="dxa"/>
          </w:tcPr>
          <w:p w14:paraId="29868EE0" w14:textId="38E3AE55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1133" w:type="dxa"/>
          </w:tcPr>
          <w:p w14:paraId="4BC818A6" w14:textId="4B4E8F9C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3" w:type="dxa"/>
          </w:tcPr>
          <w:p w14:paraId="6FC7EA0D" w14:textId="7193BD0A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46F6CDB5" w14:textId="741382D0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133" w:type="dxa"/>
          </w:tcPr>
          <w:p w14:paraId="3095FC43" w14:textId="34977FDB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954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018B9587" w14:textId="3094DF98" w:rsidR="008A1FEA" w:rsidRPr="003F5954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A35C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01E27EAF" w14:textId="20A0FEF4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1831E60F" w14:textId="75634AC4" w:rsidR="008A1FEA" w:rsidRPr="00E72F5C" w:rsidRDefault="008A1FEA" w:rsidP="00A215C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67</w:t>
            </w:r>
          </w:p>
        </w:tc>
        <w:tc>
          <w:tcPr>
            <w:tcW w:w="898" w:type="dxa"/>
          </w:tcPr>
          <w:p w14:paraId="4D538858" w14:textId="7D382574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CVID</w:t>
            </w:r>
          </w:p>
        </w:tc>
        <w:tc>
          <w:tcPr>
            <w:tcW w:w="580" w:type="dxa"/>
          </w:tcPr>
          <w:p w14:paraId="18A268F8" w14:textId="6E01D4D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20" w:type="dxa"/>
          </w:tcPr>
          <w:p w14:paraId="29A1B322" w14:textId="574F2621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2550" w:type="dxa"/>
          </w:tcPr>
          <w:p w14:paraId="3B61EC4E" w14:textId="101B3FA0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Bronchiectasi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336410">
              <w:rPr>
                <w:rFonts w:ascii="Arial" w:hAnsi="Arial" w:cs="Arial"/>
                <w:sz w:val="18"/>
                <w:szCs w:val="18"/>
                <w:lang w:val="en-US"/>
              </w:rPr>
              <w:t>Interstitial lung diseas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 xml:space="preserve"> Chronic immune mediated thrombocytopenia</w:t>
            </w:r>
          </w:p>
        </w:tc>
        <w:tc>
          <w:tcPr>
            <w:tcW w:w="2009" w:type="dxa"/>
          </w:tcPr>
          <w:p w14:paraId="36B334B8" w14:textId="68AA487B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IVIg</w:t>
            </w:r>
            <w:proofErr w:type="spellEnd"/>
          </w:p>
        </w:tc>
        <w:tc>
          <w:tcPr>
            <w:tcW w:w="1433" w:type="dxa"/>
          </w:tcPr>
          <w:p w14:paraId="404CE3CD" w14:textId="7C37DBB3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36662263" w14:textId="4C9E3ED6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13FA3C28" w14:textId="5666876C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47156A85" w14:textId="12167431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3AE09F58" w14:textId="25582169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45E20B90" w14:textId="5A528D21" w:rsidR="008A1FEA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A35C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4EF2D7EC" w14:textId="498920B9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6922C33B" w14:textId="3BFB9F40" w:rsidR="008A1FEA" w:rsidRPr="00E72F5C" w:rsidRDefault="008A1FEA" w:rsidP="00A215C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68</w:t>
            </w:r>
          </w:p>
        </w:tc>
        <w:tc>
          <w:tcPr>
            <w:tcW w:w="898" w:type="dxa"/>
          </w:tcPr>
          <w:p w14:paraId="75A8AF76" w14:textId="3F192926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CVID</w:t>
            </w:r>
          </w:p>
        </w:tc>
        <w:tc>
          <w:tcPr>
            <w:tcW w:w="580" w:type="dxa"/>
          </w:tcPr>
          <w:p w14:paraId="63602A77" w14:textId="434C7AE9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20" w:type="dxa"/>
          </w:tcPr>
          <w:p w14:paraId="7B4A06F2" w14:textId="681409E5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2550" w:type="dxa"/>
          </w:tcPr>
          <w:p w14:paraId="61F96B72" w14:textId="63CC7A72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09" w:type="dxa"/>
          </w:tcPr>
          <w:p w14:paraId="389BE63B" w14:textId="38954481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CIg</w:t>
            </w:r>
            <w:proofErr w:type="spellEnd"/>
          </w:p>
        </w:tc>
        <w:tc>
          <w:tcPr>
            <w:tcW w:w="1433" w:type="dxa"/>
          </w:tcPr>
          <w:p w14:paraId="0FCD2562" w14:textId="234A396E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ymptomatic</w:t>
            </w:r>
            <w:proofErr w:type="spellEnd"/>
          </w:p>
        </w:tc>
        <w:tc>
          <w:tcPr>
            <w:tcW w:w="1133" w:type="dxa"/>
          </w:tcPr>
          <w:p w14:paraId="088257EA" w14:textId="2ABC1A0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</w:tcPr>
          <w:p w14:paraId="4FDC3BE6" w14:textId="0741F5E0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0A9DBC9C" w14:textId="3D74B1E8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33" w:type="dxa"/>
          </w:tcPr>
          <w:p w14:paraId="001BE55E" w14:textId="335E8970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06C4B6E4" w14:textId="2BFD0CB2" w:rsidR="008A1FEA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A35C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5869E9" w:rsidRPr="00E72F5C" w14:paraId="671CB855" w14:textId="58D99A2B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55524BC1" w14:textId="01B937F2" w:rsidR="005869E9" w:rsidRPr="00E72F5C" w:rsidRDefault="005869E9" w:rsidP="005869E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69</w:t>
            </w:r>
          </w:p>
        </w:tc>
        <w:tc>
          <w:tcPr>
            <w:tcW w:w="898" w:type="dxa"/>
          </w:tcPr>
          <w:p w14:paraId="51310ED8" w14:textId="39A3ED85" w:rsidR="005869E9" w:rsidRPr="00E72F5C" w:rsidRDefault="005869E9" w:rsidP="005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 xml:space="preserve">Good </w:t>
            </w:r>
            <w:proofErr w:type="spellStart"/>
            <w:r w:rsidRPr="00E72F5C">
              <w:rPr>
                <w:rFonts w:ascii="Arial" w:hAnsi="Arial" w:cs="Arial"/>
                <w:sz w:val="18"/>
                <w:szCs w:val="18"/>
              </w:rPr>
              <w:t>Syndrome</w:t>
            </w:r>
            <w:proofErr w:type="spellEnd"/>
          </w:p>
        </w:tc>
        <w:tc>
          <w:tcPr>
            <w:tcW w:w="580" w:type="dxa"/>
          </w:tcPr>
          <w:p w14:paraId="6213453D" w14:textId="60DBE068" w:rsidR="005869E9" w:rsidRPr="00E72F5C" w:rsidRDefault="005869E9" w:rsidP="005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20" w:type="dxa"/>
          </w:tcPr>
          <w:p w14:paraId="18542E06" w14:textId="6E3CE57F" w:rsidR="005869E9" w:rsidRPr="00E72F5C" w:rsidRDefault="005869E9" w:rsidP="005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2550" w:type="dxa"/>
          </w:tcPr>
          <w:p w14:paraId="70764F21" w14:textId="0E2971F9" w:rsidR="005869E9" w:rsidRPr="00E72F5C" w:rsidRDefault="005869E9" w:rsidP="005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2F5C">
              <w:rPr>
                <w:rFonts w:ascii="Arial" w:hAnsi="Arial" w:cs="Arial"/>
                <w:sz w:val="18"/>
                <w:szCs w:val="18"/>
              </w:rPr>
              <w:t>Hyperten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Lun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odules</w:t>
            </w:r>
            <w:proofErr w:type="spellEnd"/>
          </w:p>
        </w:tc>
        <w:tc>
          <w:tcPr>
            <w:tcW w:w="2009" w:type="dxa"/>
          </w:tcPr>
          <w:p w14:paraId="05C6929D" w14:textId="1A045A34" w:rsidR="005869E9" w:rsidRPr="00E72F5C" w:rsidRDefault="005869E9" w:rsidP="005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VIg,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Azitromicin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rednisone</w:t>
            </w:r>
          </w:p>
        </w:tc>
        <w:tc>
          <w:tcPr>
            <w:tcW w:w="1433" w:type="dxa"/>
          </w:tcPr>
          <w:p w14:paraId="7C76B0AB" w14:textId="7D3A242C" w:rsidR="005869E9" w:rsidRPr="00E72F5C" w:rsidRDefault="005869E9" w:rsidP="005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Fever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ough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Dyspnea</w:t>
            </w:r>
            <w:proofErr w:type="spellEnd"/>
          </w:p>
        </w:tc>
        <w:tc>
          <w:tcPr>
            <w:tcW w:w="1133" w:type="dxa"/>
          </w:tcPr>
          <w:p w14:paraId="619F06B0" w14:textId="0D3F5251" w:rsidR="005869E9" w:rsidRPr="00E72F5C" w:rsidRDefault="005869E9" w:rsidP="005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3" w:type="dxa"/>
          </w:tcPr>
          <w:p w14:paraId="2DF33A9F" w14:textId="0B734EB4" w:rsidR="005869E9" w:rsidRPr="00E72F5C" w:rsidRDefault="005869E9" w:rsidP="005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3" w:type="dxa"/>
          </w:tcPr>
          <w:p w14:paraId="6012403E" w14:textId="0223D831" w:rsidR="005869E9" w:rsidRPr="00E72F5C" w:rsidRDefault="005869E9" w:rsidP="005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133" w:type="dxa"/>
          </w:tcPr>
          <w:p w14:paraId="78B026A5" w14:textId="2F4A3A81" w:rsidR="005869E9" w:rsidRPr="00E72F5C" w:rsidRDefault="005869E9" w:rsidP="005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A0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42D045EF" w14:textId="502BAF30" w:rsidR="005869E9" w:rsidRPr="00C52A0A" w:rsidRDefault="005869E9" w:rsidP="005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1FF1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5869E9" w:rsidRPr="00E72F5C" w14:paraId="102021E4" w14:textId="1D9AEBDF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53D87529" w14:textId="2EE54409" w:rsidR="005869E9" w:rsidRPr="00E72F5C" w:rsidRDefault="005869E9" w:rsidP="005869E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70</w:t>
            </w:r>
          </w:p>
        </w:tc>
        <w:tc>
          <w:tcPr>
            <w:tcW w:w="898" w:type="dxa"/>
          </w:tcPr>
          <w:p w14:paraId="32138F65" w14:textId="2C6FE04B" w:rsidR="005869E9" w:rsidRPr="00E72F5C" w:rsidRDefault="005869E9" w:rsidP="005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CVID</w:t>
            </w:r>
          </w:p>
        </w:tc>
        <w:tc>
          <w:tcPr>
            <w:tcW w:w="580" w:type="dxa"/>
          </w:tcPr>
          <w:p w14:paraId="3370E5F1" w14:textId="5AFC5A9C" w:rsidR="005869E9" w:rsidRPr="00E72F5C" w:rsidRDefault="005869E9" w:rsidP="005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20" w:type="dxa"/>
          </w:tcPr>
          <w:p w14:paraId="0D3216A3" w14:textId="1E2D09CF" w:rsidR="005869E9" w:rsidRPr="00E72F5C" w:rsidRDefault="005869E9" w:rsidP="005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2550" w:type="dxa"/>
          </w:tcPr>
          <w:p w14:paraId="559B14A6" w14:textId="5C9AD164" w:rsidR="005869E9" w:rsidRPr="00336410" w:rsidRDefault="005869E9" w:rsidP="005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36410">
              <w:rPr>
                <w:rFonts w:ascii="Arial" w:hAnsi="Arial" w:cs="Arial"/>
                <w:sz w:val="18"/>
                <w:szCs w:val="18"/>
                <w:lang w:val="en-US"/>
              </w:rPr>
              <w:t>Chronic immune mediated thrombocytopenia, Interstitial lung disease, nodules</w:t>
            </w:r>
          </w:p>
        </w:tc>
        <w:tc>
          <w:tcPr>
            <w:tcW w:w="2009" w:type="dxa"/>
          </w:tcPr>
          <w:p w14:paraId="39740F4E" w14:textId="45E99A26" w:rsidR="005869E9" w:rsidRPr="00E72F5C" w:rsidRDefault="005869E9" w:rsidP="005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CIg</w:t>
            </w:r>
            <w:proofErr w:type="spellEnd"/>
          </w:p>
        </w:tc>
        <w:tc>
          <w:tcPr>
            <w:tcW w:w="1433" w:type="dxa"/>
          </w:tcPr>
          <w:p w14:paraId="59CE56D5" w14:textId="76836D98" w:rsidR="005869E9" w:rsidRPr="00E72F5C" w:rsidRDefault="005869E9" w:rsidP="005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Fever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ough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Dyspnea</w:t>
            </w:r>
            <w:proofErr w:type="spellEnd"/>
          </w:p>
        </w:tc>
        <w:tc>
          <w:tcPr>
            <w:tcW w:w="1133" w:type="dxa"/>
          </w:tcPr>
          <w:p w14:paraId="5274CB9A" w14:textId="5145A3C0" w:rsidR="005869E9" w:rsidRPr="00E72F5C" w:rsidRDefault="005869E9" w:rsidP="005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3" w:type="dxa"/>
          </w:tcPr>
          <w:p w14:paraId="347BE580" w14:textId="2CD069BA" w:rsidR="005869E9" w:rsidRPr="00E72F5C" w:rsidRDefault="005869E9" w:rsidP="005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3" w:type="dxa"/>
          </w:tcPr>
          <w:p w14:paraId="64CFA169" w14:textId="382DC600" w:rsidR="005869E9" w:rsidRPr="00E72F5C" w:rsidRDefault="005869E9" w:rsidP="005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33" w:type="dxa"/>
          </w:tcPr>
          <w:p w14:paraId="3A851C31" w14:textId="701C72B1" w:rsidR="005869E9" w:rsidRPr="00E72F5C" w:rsidRDefault="005869E9" w:rsidP="005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A0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67BB239C" w14:textId="321E71D3" w:rsidR="005869E9" w:rsidRPr="00C52A0A" w:rsidRDefault="005869E9" w:rsidP="005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1FF1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77FB2B2C" w14:textId="4602FB41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3BC0D8C2" w14:textId="0FB30BED" w:rsidR="008A1FEA" w:rsidRPr="00E72F5C" w:rsidRDefault="008A1FEA" w:rsidP="00A215C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71</w:t>
            </w:r>
          </w:p>
        </w:tc>
        <w:tc>
          <w:tcPr>
            <w:tcW w:w="898" w:type="dxa"/>
          </w:tcPr>
          <w:p w14:paraId="70485567" w14:textId="62DD4EB3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CVID</w:t>
            </w:r>
          </w:p>
        </w:tc>
        <w:tc>
          <w:tcPr>
            <w:tcW w:w="580" w:type="dxa"/>
          </w:tcPr>
          <w:p w14:paraId="220142D6" w14:textId="5F210D6E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20" w:type="dxa"/>
          </w:tcPr>
          <w:p w14:paraId="256DCD4E" w14:textId="120D1E1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2550" w:type="dxa"/>
          </w:tcPr>
          <w:p w14:paraId="006A00B5" w14:textId="767C490B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Bronchiectasi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 xml:space="preserve"> Chronic renal failur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H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ypertension</w:t>
            </w:r>
          </w:p>
        </w:tc>
        <w:tc>
          <w:tcPr>
            <w:tcW w:w="2009" w:type="dxa"/>
          </w:tcPr>
          <w:p w14:paraId="7DA9CB49" w14:textId="722CF9C9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CI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E72F5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72F5C">
              <w:rPr>
                <w:rFonts w:ascii="Arial" w:hAnsi="Arial" w:cs="Arial"/>
                <w:sz w:val="18"/>
                <w:szCs w:val="18"/>
              </w:rPr>
              <w:t>Inhalatory</w:t>
            </w:r>
            <w:proofErr w:type="spellEnd"/>
            <w:r w:rsidRPr="00E72F5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72F5C">
              <w:rPr>
                <w:rFonts w:ascii="Arial" w:hAnsi="Arial" w:cs="Arial"/>
                <w:sz w:val="18"/>
                <w:szCs w:val="18"/>
              </w:rPr>
              <w:t>steroids</w:t>
            </w:r>
            <w:proofErr w:type="spellEnd"/>
          </w:p>
        </w:tc>
        <w:tc>
          <w:tcPr>
            <w:tcW w:w="1433" w:type="dxa"/>
          </w:tcPr>
          <w:p w14:paraId="21E84F16" w14:textId="228F81CA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3A17DFC2" w14:textId="1558AA7D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75E89DD0" w14:textId="65B3B446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448668D8" w14:textId="796B666B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0A806A51" w14:textId="66FFA34D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A0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13347787" w14:textId="658C4530" w:rsidR="008A1FEA" w:rsidRPr="00C52A0A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C734D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4BC81D8D" w14:textId="3F06CEEE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79B42580" w14:textId="5E3D7E56" w:rsidR="008A1FEA" w:rsidRPr="00E72F5C" w:rsidRDefault="008A1FEA" w:rsidP="00A215C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72</w:t>
            </w:r>
          </w:p>
        </w:tc>
        <w:tc>
          <w:tcPr>
            <w:tcW w:w="898" w:type="dxa"/>
          </w:tcPr>
          <w:p w14:paraId="0F0F9CB5" w14:textId="782485B3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CVID</w:t>
            </w:r>
          </w:p>
        </w:tc>
        <w:tc>
          <w:tcPr>
            <w:tcW w:w="580" w:type="dxa"/>
          </w:tcPr>
          <w:p w14:paraId="64FB934F" w14:textId="2C2A29C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20" w:type="dxa"/>
          </w:tcPr>
          <w:p w14:paraId="224F2973" w14:textId="6891739C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2550" w:type="dxa"/>
          </w:tcPr>
          <w:p w14:paraId="51F5DBE5" w14:textId="123D11B5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2F5C">
              <w:rPr>
                <w:rFonts w:ascii="Arial" w:hAnsi="Arial" w:cs="Arial"/>
                <w:sz w:val="18"/>
                <w:szCs w:val="18"/>
              </w:rPr>
              <w:t>Bronchiectasis</w:t>
            </w:r>
            <w:proofErr w:type="spellEnd"/>
            <w:r w:rsidRPr="00336410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336410">
              <w:rPr>
                <w:rFonts w:ascii="Arial" w:hAnsi="Arial" w:cs="Arial"/>
                <w:sz w:val="18"/>
                <w:szCs w:val="18"/>
              </w:rPr>
              <w:t>Interstitial</w:t>
            </w:r>
            <w:proofErr w:type="spellEnd"/>
            <w:r w:rsidRPr="0033641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36410">
              <w:rPr>
                <w:rFonts w:ascii="Arial" w:hAnsi="Arial" w:cs="Arial"/>
                <w:sz w:val="18"/>
                <w:szCs w:val="18"/>
              </w:rPr>
              <w:t>lung</w:t>
            </w:r>
            <w:proofErr w:type="spellEnd"/>
            <w:r w:rsidRPr="0033641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36410">
              <w:rPr>
                <w:rFonts w:ascii="Arial" w:hAnsi="Arial" w:cs="Arial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2009" w:type="dxa"/>
          </w:tcPr>
          <w:p w14:paraId="6001C618" w14:textId="7C620FC9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IVIg</w:t>
            </w:r>
            <w:proofErr w:type="spellEnd"/>
          </w:p>
        </w:tc>
        <w:tc>
          <w:tcPr>
            <w:tcW w:w="1433" w:type="dxa"/>
          </w:tcPr>
          <w:p w14:paraId="66920873" w14:textId="564EDD58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ymptomatic</w:t>
            </w:r>
            <w:proofErr w:type="spellEnd"/>
          </w:p>
        </w:tc>
        <w:tc>
          <w:tcPr>
            <w:tcW w:w="1133" w:type="dxa"/>
          </w:tcPr>
          <w:p w14:paraId="5126F7CD" w14:textId="7B172516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</w:tcPr>
          <w:p w14:paraId="3F1961C2" w14:textId="40EFF8C2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5378AD9A" w14:textId="7DF1E14E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33" w:type="dxa"/>
          </w:tcPr>
          <w:p w14:paraId="47C633CE" w14:textId="4B2673F2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A0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7354FB07" w14:textId="5147244B" w:rsidR="008A1FEA" w:rsidRPr="00C52A0A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C734D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34F92A1C" w14:textId="657E7978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57228E67" w14:textId="42450212" w:rsidR="008A1FEA" w:rsidRPr="00E72F5C" w:rsidRDefault="008A1FEA" w:rsidP="00A215C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sz w:val="18"/>
                <w:szCs w:val="18"/>
              </w:rPr>
              <w:lastRenderedPageBreak/>
              <w:t>73</w:t>
            </w:r>
          </w:p>
        </w:tc>
        <w:tc>
          <w:tcPr>
            <w:tcW w:w="898" w:type="dxa"/>
          </w:tcPr>
          <w:p w14:paraId="63BDD9A3" w14:textId="6C6D505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CVID</w:t>
            </w:r>
          </w:p>
        </w:tc>
        <w:tc>
          <w:tcPr>
            <w:tcW w:w="580" w:type="dxa"/>
          </w:tcPr>
          <w:p w14:paraId="0553225A" w14:textId="38B017B6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20" w:type="dxa"/>
          </w:tcPr>
          <w:p w14:paraId="61598BE5" w14:textId="568A6F91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2550" w:type="dxa"/>
          </w:tcPr>
          <w:p w14:paraId="4358A8AF" w14:textId="0A7C506A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Bronchiectasis</w:t>
            </w:r>
            <w:r w:rsidRPr="00336410">
              <w:rPr>
                <w:rFonts w:ascii="Arial" w:hAnsi="Arial" w:cs="Arial"/>
                <w:sz w:val="18"/>
                <w:szCs w:val="18"/>
                <w:lang w:val="en-US"/>
              </w:rPr>
              <w:t>, interstitial lung diseas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 xml:space="preserve"> Chronic immune mediated thrombocytopenia</w:t>
            </w:r>
          </w:p>
        </w:tc>
        <w:tc>
          <w:tcPr>
            <w:tcW w:w="2009" w:type="dxa"/>
          </w:tcPr>
          <w:p w14:paraId="3B4C08E8" w14:textId="1C766865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IVIg</w:t>
            </w:r>
            <w:proofErr w:type="spellEnd"/>
          </w:p>
        </w:tc>
        <w:tc>
          <w:tcPr>
            <w:tcW w:w="1433" w:type="dxa"/>
          </w:tcPr>
          <w:p w14:paraId="3D55E159" w14:textId="32A3CE82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ymptomatic</w:t>
            </w:r>
            <w:proofErr w:type="spellEnd"/>
          </w:p>
        </w:tc>
        <w:tc>
          <w:tcPr>
            <w:tcW w:w="1133" w:type="dxa"/>
          </w:tcPr>
          <w:p w14:paraId="3926A9BB" w14:textId="41F6BFE4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</w:tcPr>
          <w:p w14:paraId="6EFE831F" w14:textId="5EFD5EB2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7F74AEFC" w14:textId="6F0CDDCF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33" w:type="dxa"/>
          </w:tcPr>
          <w:p w14:paraId="300E3F02" w14:textId="7943BC50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A0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137312F7" w14:textId="314833A1" w:rsidR="008A1FEA" w:rsidRPr="00C52A0A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C734D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3D64A0A5" w14:textId="60E41DBD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55D132BC" w14:textId="607B63A1" w:rsidR="008A1FEA" w:rsidRPr="00E72F5C" w:rsidRDefault="008A1FEA" w:rsidP="00A215C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74</w:t>
            </w:r>
          </w:p>
        </w:tc>
        <w:tc>
          <w:tcPr>
            <w:tcW w:w="898" w:type="dxa"/>
          </w:tcPr>
          <w:p w14:paraId="559449D6" w14:textId="78A9FC0A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CVID</w:t>
            </w:r>
          </w:p>
        </w:tc>
        <w:tc>
          <w:tcPr>
            <w:tcW w:w="580" w:type="dxa"/>
          </w:tcPr>
          <w:p w14:paraId="34E17407" w14:textId="2C3702B2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20" w:type="dxa"/>
          </w:tcPr>
          <w:p w14:paraId="482D0FDA" w14:textId="556F3244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2550" w:type="dxa"/>
          </w:tcPr>
          <w:p w14:paraId="03C5F9D6" w14:textId="0F12E7B3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2F5C">
              <w:rPr>
                <w:rFonts w:ascii="Arial" w:hAnsi="Arial" w:cs="Arial"/>
                <w:sz w:val="18"/>
                <w:szCs w:val="18"/>
              </w:rPr>
              <w:t>Liver</w:t>
            </w:r>
            <w:proofErr w:type="spellEnd"/>
            <w:r w:rsidRPr="00E72F5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72F5C">
              <w:rPr>
                <w:rFonts w:ascii="Arial" w:hAnsi="Arial" w:cs="Arial"/>
                <w:sz w:val="18"/>
                <w:szCs w:val="18"/>
              </w:rPr>
              <w:t>failur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odules</w:t>
            </w:r>
            <w:proofErr w:type="spellEnd"/>
          </w:p>
        </w:tc>
        <w:tc>
          <w:tcPr>
            <w:tcW w:w="2009" w:type="dxa"/>
          </w:tcPr>
          <w:p w14:paraId="5D0E3FD6" w14:textId="73153962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IVI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E72F5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72F5C">
              <w:rPr>
                <w:rFonts w:ascii="Arial" w:hAnsi="Arial" w:cs="Arial"/>
                <w:sz w:val="18"/>
                <w:szCs w:val="18"/>
              </w:rPr>
              <w:t>Metronidazole</w:t>
            </w:r>
            <w:proofErr w:type="spellEnd"/>
          </w:p>
        </w:tc>
        <w:tc>
          <w:tcPr>
            <w:tcW w:w="1433" w:type="dxa"/>
          </w:tcPr>
          <w:p w14:paraId="41D1EA3B" w14:textId="24980E70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ymptomatic</w:t>
            </w:r>
            <w:proofErr w:type="spellEnd"/>
          </w:p>
        </w:tc>
        <w:tc>
          <w:tcPr>
            <w:tcW w:w="1133" w:type="dxa"/>
          </w:tcPr>
          <w:p w14:paraId="0B9EED35" w14:textId="322C7442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</w:tcPr>
          <w:p w14:paraId="06B3DE52" w14:textId="1B4A4753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0BE1AC0E" w14:textId="15E9B971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204333C0" w14:textId="25997D1B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A0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048704B7" w14:textId="39F16DEC" w:rsidR="008A1FEA" w:rsidRPr="00C52A0A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C734D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1E0D2702" w14:textId="3590DC21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58739DE6" w14:textId="205C06E8" w:rsidR="008A1FEA" w:rsidRPr="00E72F5C" w:rsidRDefault="008A1FEA" w:rsidP="00A215C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75</w:t>
            </w:r>
          </w:p>
        </w:tc>
        <w:tc>
          <w:tcPr>
            <w:tcW w:w="898" w:type="dxa"/>
          </w:tcPr>
          <w:p w14:paraId="667D7717" w14:textId="0581C036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CVID</w:t>
            </w:r>
          </w:p>
        </w:tc>
        <w:tc>
          <w:tcPr>
            <w:tcW w:w="580" w:type="dxa"/>
          </w:tcPr>
          <w:p w14:paraId="764E94D4" w14:textId="5DB7877F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20" w:type="dxa"/>
          </w:tcPr>
          <w:p w14:paraId="3FB0834D" w14:textId="64D5EF99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2550" w:type="dxa"/>
          </w:tcPr>
          <w:p w14:paraId="71A9E53B" w14:textId="7E559FF6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2F5C">
              <w:rPr>
                <w:rFonts w:ascii="Arial" w:hAnsi="Arial" w:cs="Arial"/>
                <w:sz w:val="18"/>
                <w:szCs w:val="18"/>
              </w:rPr>
              <w:t>Bronchiectasis</w:t>
            </w:r>
            <w:proofErr w:type="spellEnd"/>
          </w:p>
        </w:tc>
        <w:tc>
          <w:tcPr>
            <w:tcW w:w="2009" w:type="dxa"/>
          </w:tcPr>
          <w:p w14:paraId="1DCBF47C" w14:textId="1CA87362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IVI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E72F5C">
              <w:rPr>
                <w:rFonts w:ascii="Arial" w:hAnsi="Arial" w:cs="Arial"/>
                <w:sz w:val="18"/>
                <w:szCs w:val="18"/>
              </w:rPr>
              <w:t xml:space="preserve"> Azitromicine</w:t>
            </w:r>
          </w:p>
        </w:tc>
        <w:tc>
          <w:tcPr>
            <w:tcW w:w="1433" w:type="dxa"/>
          </w:tcPr>
          <w:p w14:paraId="67025F69" w14:textId="2BC91E28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Fever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ough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Dyspnea</w:t>
            </w:r>
            <w:proofErr w:type="spellEnd"/>
          </w:p>
        </w:tc>
        <w:tc>
          <w:tcPr>
            <w:tcW w:w="1133" w:type="dxa"/>
          </w:tcPr>
          <w:p w14:paraId="4BAFEA5C" w14:textId="05912A5F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5 </w:t>
            </w:r>
          </w:p>
        </w:tc>
        <w:tc>
          <w:tcPr>
            <w:tcW w:w="1133" w:type="dxa"/>
          </w:tcPr>
          <w:p w14:paraId="346EE9D4" w14:textId="6AFECA9D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682714C4" w14:textId="250DBBF3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133" w:type="dxa"/>
          </w:tcPr>
          <w:p w14:paraId="22C25D80" w14:textId="09A3440B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A0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251E5223" w14:textId="7E12C6AE" w:rsidR="008A1FEA" w:rsidRPr="00C52A0A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C734D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6C570AE1" w14:textId="38C5FF02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799E4C05" w14:textId="7990CEB6" w:rsidR="008A1FEA" w:rsidRPr="00E72F5C" w:rsidRDefault="008A1FEA" w:rsidP="00A215C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98" w:type="dxa"/>
          </w:tcPr>
          <w:p w14:paraId="48D742EB" w14:textId="43571653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VID</w:t>
            </w:r>
          </w:p>
        </w:tc>
        <w:tc>
          <w:tcPr>
            <w:tcW w:w="580" w:type="dxa"/>
          </w:tcPr>
          <w:p w14:paraId="052F08D1" w14:textId="7F0051E1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20" w:type="dxa"/>
          </w:tcPr>
          <w:p w14:paraId="7871EC6D" w14:textId="4A521BE0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550" w:type="dxa"/>
          </w:tcPr>
          <w:p w14:paraId="4587FBC5" w14:textId="2270A599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3641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ronchiectasis, interstitial lung disease, nodules</w:t>
            </w:r>
          </w:p>
        </w:tc>
        <w:tc>
          <w:tcPr>
            <w:tcW w:w="2009" w:type="dxa"/>
          </w:tcPr>
          <w:p w14:paraId="0CD29D3F" w14:textId="30D51C4F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VIg,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Mycophenolate mofetil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zitromicin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</w:p>
        </w:tc>
        <w:tc>
          <w:tcPr>
            <w:tcW w:w="1433" w:type="dxa"/>
          </w:tcPr>
          <w:p w14:paraId="38D9DD5E" w14:textId="02D95CDF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Fever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thenia</w:t>
            </w:r>
            <w:proofErr w:type="spellEnd"/>
          </w:p>
        </w:tc>
        <w:tc>
          <w:tcPr>
            <w:tcW w:w="1133" w:type="dxa"/>
          </w:tcPr>
          <w:p w14:paraId="4DCDAADE" w14:textId="545A899E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3" w:type="dxa"/>
          </w:tcPr>
          <w:p w14:paraId="06E723DA" w14:textId="36BEB90B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4A8D1DD3" w14:textId="075F6BB1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33" w:type="dxa"/>
          </w:tcPr>
          <w:p w14:paraId="5DBBC721" w14:textId="68A778D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A0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50089388" w14:textId="315CFA25" w:rsidR="008A1FEA" w:rsidRPr="00C52A0A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C734D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29CCC305" w14:textId="64932DDB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62494BC7" w14:textId="6D744348" w:rsidR="008A1FEA" w:rsidRPr="00E72F5C" w:rsidRDefault="008A1FEA" w:rsidP="00A215C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98" w:type="dxa"/>
          </w:tcPr>
          <w:p w14:paraId="30ECFCD1" w14:textId="1D21888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UAD</w:t>
            </w:r>
          </w:p>
        </w:tc>
        <w:tc>
          <w:tcPr>
            <w:tcW w:w="580" w:type="dxa"/>
          </w:tcPr>
          <w:p w14:paraId="0EABAA81" w14:textId="3B55A7E0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20" w:type="dxa"/>
          </w:tcPr>
          <w:p w14:paraId="6AB8E2C3" w14:textId="60160128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550" w:type="dxa"/>
          </w:tcPr>
          <w:p w14:paraId="51E0531E" w14:textId="140470B4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pertension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Chronic obstructive pulmonary disease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Chronic renal failure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H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art failure</w:t>
            </w:r>
          </w:p>
        </w:tc>
        <w:tc>
          <w:tcPr>
            <w:tcW w:w="2009" w:type="dxa"/>
          </w:tcPr>
          <w:p w14:paraId="25E17E8A" w14:textId="298F817A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VIg</w:t>
            </w:r>
            <w:proofErr w:type="spellEnd"/>
          </w:p>
        </w:tc>
        <w:tc>
          <w:tcPr>
            <w:tcW w:w="1433" w:type="dxa"/>
          </w:tcPr>
          <w:p w14:paraId="5311838B" w14:textId="7851D3DE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Fever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ough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Dyspnea</w:t>
            </w:r>
            <w:proofErr w:type="spellEnd"/>
          </w:p>
        </w:tc>
        <w:tc>
          <w:tcPr>
            <w:tcW w:w="1133" w:type="dxa"/>
          </w:tcPr>
          <w:p w14:paraId="19EE8371" w14:textId="220E7C15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3" w:type="dxa"/>
          </w:tcPr>
          <w:p w14:paraId="56C04966" w14:textId="6620F89D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3" w:type="dxa"/>
          </w:tcPr>
          <w:p w14:paraId="6C242946" w14:textId="5D656978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133" w:type="dxa"/>
          </w:tcPr>
          <w:p w14:paraId="493F07C1" w14:textId="0558F5FE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A0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3F57E399" w14:textId="32F5AC47" w:rsidR="008A1FEA" w:rsidRPr="00C52A0A" w:rsidRDefault="005869E9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A35C5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7FA814DD" w14:textId="755DE8E7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2F625F0C" w14:textId="39202BEA" w:rsidR="008A1FEA" w:rsidRPr="00E72F5C" w:rsidRDefault="008A1FEA" w:rsidP="00A215C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98" w:type="dxa"/>
          </w:tcPr>
          <w:p w14:paraId="6BE52D18" w14:textId="1FF79AB5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UAD </w:t>
            </w:r>
          </w:p>
        </w:tc>
        <w:tc>
          <w:tcPr>
            <w:tcW w:w="580" w:type="dxa"/>
          </w:tcPr>
          <w:p w14:paraId="51FFD479" w14:textId="44D3F83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20" w:type="dxa"/>
          </w:tcPr>
          <w:p w14:paraId="5E870F61" w14:textId="12E6298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550" w:type="dxa"/>
          </w:tcPr>
          <w:p w14:paraId="7E65EBE1" w14:textId="479807F7" w:rsidR="008A1FEA" w:rsidRPr="00336410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3641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ypertension, Obesity, Interstitial lung d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sease</w:t>
            </w:r>
          </w:p>
        </w:tc>
        <w:tc>
          <w:tcPr>
            <w:tcW w:w="2009" w:type="dxa"/>
          </w:tcPr>
          <w:p w14:paraId="2717094E" w14:textId="64DF3604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VI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nhalatory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otricosteroids</w:t>
            </w:r>
            <w:proofErr w:type="spellEnd"/>
          </w:p>
        </w:tc>
        <w:tc>
          <w:tcPr>
            <w:tcW w:w="1433" w:type="dxa"/>
          </w:tcPr>
          <w:p w14:paraId="5D77D9AF" w14:textId="4E2BB1B5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Fever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Dyspnea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theni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, A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nosmia</w:t>
            </w:r>
          </w:p>
        </w:tc>
        <w:tc>
          <w:tcPr>
            <w:tcW w:w="1133" w:type="dxa"/>
          </w:tcPr>
          <w:p w14:paraId="0D372756" w14:textId="20BAF42B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33" w:type="dxa"/>
          </w:tcPr>
          <w:p w14:paraId="39CCC4D6" w14:textId="6E3548CF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1EAB8C35" w14:textId="16B0DC5B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133" w:type="dxa"/>
          </w:tcPr>
          <w:p w14:paraId="71ADA204" w14:textId="2DEA2695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A0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43B9F5D6" w14:textId="1D538DED" w:rsidR="008A1FEA" w:rsidRPr="00C52A0A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2EBA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2D1668FF" w14:textId="20BAFAAA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6E355B4B" w14:textId="11F82C27" w:rsidR="008A1FEA" w:rsidRPr="00E72F5C" w:rsidRDefault="008A1FEA" w:rsidP="003364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98" w:type="dxa"/>
          </w:tcPr>
          <w:p w14:paraId="0FFC3393" w14:textId="78C27E46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VID</w:t>
            </w:r>
          </w:p>
        </w:tc>
        <w:tc>
          <w:tcPr>
            <w:tcW w:w="580" w:type="dxa"/>
          </w:tcPr>
          <w:p w14:paraId="59535476" w14:textId="587346C7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20" w:type="dxa"/>
          </w:tcPr>
          <w:p w14:paraId="6CDC0656" w14:textId="596F2A2A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550" w:type="dxa"/>
          </w:tcPr>
          <w:p w14:paraId="4FEBF86B" w14:textId="37D0FCC4" w:rsidR="008A1FEA" w:rsidRPr="00336410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36410">
              <w:rPr>
                <w:rFonts w:ascii="Arial" w:hAnsi="Arial" w:cs="Arial"/>
                <w:sz w:val="18"/>
                <w:szCs w:val="18"/>
              </w:rPr>
              <w:t>Bronchiectasis</w:t>
            </w:r>
            <w:proofErr w:type="spellEnd"/>
          </w:p>
        </w:tc>
        <w:tc>
          <w:tcPr>
            <w:tcW w:w="2009" w:type="dxa"/>
          </w:tcPr>
          <w:p w14:paraId="2AA5FF5B" w14:textId="39BE5E42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33" w:type="dxa"/>
          </w:tcPr>
          <w:p w14:paraId="0BDEEBA1" w14:textId="72E5B621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71437C57" w14:textId="2BBF5BEC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NA </w:t>
            </w:r>
          </w:p>
        </w:tc>
        <w:tc>
          <w:tcPr>
            <w:tcW w:w="1133" w:type="dxa"/>
          </w:tcPr>
          <w:p w14:paraId="3D4221C5" w14:textId="17ECC4B8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33941A82" w14:textId="6609B90F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4095E9FD" w14:textId="71F248C4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A0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661F2E79" w14:textId="297883E8" w:rsidR="008A1FEA" w:rsidRPr="00C52A0A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2EBA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5C316FDD" w14:textId="69526C51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4FC6BDBA" w14:textId="67405B92" w:rsidR="008A1FEA" w:rsidRPr="00E72F5C" w:rsidRDefault="008A1FEA" w:rsidP="003364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98" w:type="dxa"/>
          </w:tcPr>
          <w:p w14:paraId="1669602A" w14:textId="2B05CC34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VID</w:t>
            </w:r>
          </w:p>
        </w:tc>
        <w:tc>
          <w:tcPr>
            <w:tcW w:w="580" w:type="dxa"/>
          </w:tcPr>
          <w:p w14:paraId="639AEBB2" w14:textId="1877AA67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20" w:type="dxa"/>
          </w:tcPr>
          <w:p w14:paraId="4950ED98" w14:textId="41D0FE25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550" w:type="dxa"/>
          </w:tcPr>
          <w:p w14:paraId="40B7C991" w14:textId="5C5F46CD" w:rsidR="008A1FEA" w:rsidRPr="00336410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36410">
              <w:rPr>
                <w:rFonts w:ascii="Arial" w:hAnsi="Arial" w:cs="Arial"/>
                <w:sz w:val="18"/>
                <w:szCs w:val="18"/>
              </w:rPr>
              <w:t>Interstitial</w:t>
            </w:r>
            <w:proofErr w:type="spellEnd"/>
            <w:r w:rsidRPr="0033641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36410">
              <w:rPr>
                <w:rFonts w:ascii="Arial" w:hAnsi="Arial" w:cs="Arial"/>
                <w:sz w:val="18"/>
                <w:szCs w:val="18"/>
              </w:rPr>
              <w:t>lung</w:t>
            </w:r>
            <w:proofErr w:type="spellEnd"/>
            <w:r w:rsidRPr="0033641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36410">
              <w:rPr>
                <w:rFonts w:ascii="Arial" w:hAnsi="Arial" w:cs="Arial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2009" w:type="dxa"/>
          </w:tcPr>
          <w:p w14:paraId="65BCA859" w14:textId="542A13D1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Ig</w:t>
            </w:r>
            <w:proofErr w:type="spellEnd"/>
          </w:p>
        </w:tc>
        <w:tc>
          <w:tcPr>
            <w:tcW w:w="1433" w:type="dxa"/>
          </w:tcPr>
          <w:p w14:paraId="2AC8AFA0" w14:textId="4859BF5B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ymptomatic</w:t>
            </w:r>
            <w:proofErr w:type="spellEnd"/>
          </w:p>
        </w:tc>
        <w:tc>
          <w:tcPr>
            <w:tcW w:w="1133" w:type="dxa"/>
          </w:tcPr>
          <w:p w14:paraId="13B94C62" w14:textId="0F25821A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</w:tcPr>
          <w:p w14:paraId="11935506" w14:textId="450609F8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7DDB54DF" w14:textId="7FEE79A3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133" w:type="dxa"/>
          </w:tcPr>
          <w:p w14:paraId="40B26EFF" w14:textId="5179387A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A0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17168EA4" w14:textId="0F6927B6" w:rsidR="008A1FEA" w:rsidRPr="00C52A0A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2EBA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277A11FE" w14:textId="49E38396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6F9D6353" w14:textId="28D2D402" w:rsidR="008A1FEA" w:rsidRPr="00E72F5C" w:rsidRDefault="008A1FEA" w:rsidP="00A215C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81</w:t>
            </w:r>
          </w:p>
        </w:tc>
        <w:tc>
          <w:tcPr>
            <w:tcW w:w="898" w:type="dxa"/>
          </w:tcPr>
          <w:p w14:paraId="03F85287" w14:textId="3B1C1C7B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UAD</w:t>
            </w:r>
          </w:p>
        </w:tc>
        <w:tc>
          <w:tcPr>
            <w:tcW w:w="580" w:type="dxa"/>
          </w:tcPr>
          <w:p w14:paraId="6882C3C1" w14:textId="407D66A9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20" w:type="dxa"/>
          </w:tcPr>
          <w:p w14:paraId="7B9CC496" w14:textId="25D8424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550" w:type="dxa"/>
          </w:tcPr>
          <w:p w14:paraId="482EA9E6" w14:textId="24502172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rostate cancer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pilepsy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pertension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Chronic obstructive pulmonary disease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esity</w:t>
            </w:r>
          </w:p>
        </w:tc>
        <w:tc>
          <w:tcPr>
            <w:tcW w:w="2009" w:type="dxa"/>
          </w:tcPr>
          <w:p w14:paraId="4138BCB0" w14:textId="5A48DF24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VIg</w:t>
            </w:r>
            <w:proofErr w:type="spellEnd"/>
          </w:p>
        </w:tc>
        <w:tc>
          <w:tcPr>
            <w:tcW w:w="1433" w:type="dxa"/>
          </w:tcPr>
          <w:p w14:paraId="3FFC822A" w14:textId="745CC47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ymptomatic</w:t>
            </w:r>
            <w:proofErr w:type="spellEnd"/>
          </w:p>
        </w:tc>
        <w:tc>
          <w:tcPr>
            <w:tcW w:w="1133" w:type="dxa"/>
          </w:tcPr>
          <w:p w14:paraId="031F4A80" w14:textId="2CFCC5E3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</w:tcPr>
          <w:p w14:paraId="38AB8780" w14:textId="46B4048C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48ED4413" w14:textId="4DEB7AD3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133" w:type="dxa"/>
          </w:tcPr>
          <w:p w14:paraId="2C57111A" w14:textId="539A0111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A0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3D4CCA1E" w14:textId="50252F15" w:rsidR="008A1FEA" w:rsidRPr="00C52A0A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2EBA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4DD92DED" w14:textId="70ED68F3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1111049C" w14:textId="1A43C33E" w:rsidR="008A1FEA" w:rsidRPr="00E72F5C" w:rsidRDefault="008A1FEA" w:rsidP="00A215C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98" w:type="dxa"/>
          </w:tcPr>
          <w:p w14:paraId="54EA8526" w14:textId="34A5D6A6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VID</w:t>
            </w:r>
          </w:p>
        </w:tc>
        <w:tc>
          <w:tcPr>
            <w:tcW w:w="580" w:type="dxa"/>
          </w:tcPr>
          <w:p w14:paraId="4402F0A6" w14:textId="59286FD3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20" w:type="dxa"/>
          </w:tcPr>
          <w:p w14:paraId="3FD6F515" w14:textId="7F56E377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550" w:type="dxa"/>
          </w:tcPr>
          <w:p w14:paraId="34850C3C" w14:textId="297109BE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Diabet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36410">
              <w:rPr>
                <w:rFonts w:ascii="Arial" w:hAnsi="Arial" w:cs="Arial"/>
                <w:color w:val="000000"/>
                <w:sz w:val="18"/>
                <w:szCs w:val="18"/>
              </w:rPr>
              <w:t>Interstitial</w:t>
            </w:r>
            <w:proofErr w:type="spellEnd"/>
            <w:r w:rsidRPr="0033641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6410">
              <w:rPr>
                <w:rFonts w:ascii="Arial" w:hAnsi="Arial" w:cs="Arial"/>
                <w:color w:val="000000"/>
                <w:sz w:val="18"/>
                <w:szCs w:val="18"/>
              </w:rPr>
              <w:t>lung</w:t>
            </w:r>
            <w:proofErr w:type="spellEnd"/>
            <w:r w:rsidRPr="0033641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6410">
              <w:rPr>
                <w:rFonts w:ascii="Arial" w:hAnsi="Arial" w:cs="Arial"/>
                <w:color w:val="000000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2009" w:type="dxa"/>
          </w:tcPr>
          <w:p w14:paraId="6F3318F5" w14:textId="39F2429C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Ig</w:t>
            </w:r>
            <w:proofErr w:type="spellEnd"/>
          </w:p>
        </w:tc>
        <w:tc>
          <w:tcPr>
            <w:tcW w:w="1433" w:type="dxa"/>
          </w:tcPr>
          <w:p w14:paraId="70E4468F" w14:textId="03F6AD6B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7537B5CB" w14:textId="249AF0FA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NA </w:t>
            </w:r>
          </w:p>
        </w:tc>
        <w:tc>
          <w:tcPr>
            <w:tcW w:w="1133" w:type="dxa"/>
          </w:tcPr>
          <w:p w14:paraId="165173EE" w14:textId="6279C998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3" w:type="dxa"/>
          </w:tcPr>
          <w:p w14:paraId="6EC16D71" w14:textId="22EEFFB8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334B1FE0" w14:textId="4D0CD229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52A0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087D5E2B" w14:textId="3D8C1AC9" w:rsidR="008A1FEA" w:rsidRPr="00C52A0A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2EBA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6DC13719" w14:textId="579EE5A4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1FC3CD58" w14:textId="266A2C6D" w:rsidR="008A1FEA" w:rsidRPr="00E72F5C" w:rsidRDefault="008A1FEA" w:rsidP="00A215C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98" w:type="dxa"/>
          </w:tcPr>
          <w:p w14:paraId="35A96031" w14:textId="5237231E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VID</w:t>
            </w:r>
          </w:p>
        </w:tc>
        <w:tc>
          <w:tcPr>
            <w:tcW w:w="580" w:type="dxa"/>
          </w:tcPr>
          <w:p w14:paraId="3DDC0C9F" w14:textId="284B27B7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20" w:type="dxa"/>
          </w:tcPr>
          <w:p w14:paraId="3DDCFAEA" w14:textId="663F6DF2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550" w:type="dxa"/>
          </w:tcPr>
          <w:p w14:paraId="6192C3F7" w14:textId="7BA62D2E" w:rsidR="008A1FEA" w:rsidRPr="00336410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3641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utoimmune hemolytic anemia, Interstitial lung disease</w:t>
            </w:r>
          </w:p>
        </w:tc>
        <w:tc>
          <w:tcPr>
            <w:tcW w:w="2009" w:type="dxa"/>
          </w:tcPr>
          <w:p w14:paraId="5674B638" w14:textId="6D45F4BF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Ig</w:t>
            </w:r>
            <w:proofErr w:type="spellEnd"/>
          </w:p>
        </w:tc>
        <w:tc>
          <w:tcPr>
            <w:tcW w:w="1433" w:type="dxa"/>
          </w:tcPr>
          <w:p w14:paraId="77FF93D8" w14:textId="1BD81756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ymptomatic</w:t>
            </w:r>
            <w:proofErr w:type="spellEnd"/>
          </w:p>
        </w:tc>
        <w:tc>
          <w:tcPr>
            <w:tcW w:w="1133" w:type="dxa"/>
          </w:tcPr>
          <w:p w14:paraId="1D855711" w14:textId="56466B32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</w:tcPr>
          <w:p w14:paraId="567F53DD" w14:textId="75461AF6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7AB9EEF3" w14:textId="19714221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3828CE64" w14:textId="68A45188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E1C6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23C50AD7" w14:textId="42EC68E9" w:rsidR="008A1FEA" w:rsidRPr="00FE1C6B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2EBA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032B172B" w14:textId="7F793537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286BB6EA" w14:textId="79B1F509" w:rsidR="008A1FEA" w:rsidRPr="00E72F5C" w:rsidRDefault="008A1FEA" w:rsidP="00A215C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98" w:type="dxa"/>
          </w:tcPr>
          <w:p w14:paraId="4754FA29" w14:textId="3B125321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VID</w:t>
            </w:r>
          </w:p>
        </w:tc>
        <w:tc>
          <w:tcPr>
            <w:tcW w:w="580" w:type="dxa"/>
          </w:tcPr>
          <w:p w14:paraId="220DD7DB" w14:textId="490BF261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20" w:type="dxa"/>
          </w:tcPr>
          <w:p w14:paraId="081EA1B0" w14:textId="6A5E4176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50" w:type="dxa"/>
          </w:tcPr>
          <w:p w14:paraId="1A2D8819" w14:textId="4817B124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ronchiectasi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ypertension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Chronic immune mediated thrombocytopeni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GLILD</w:t>
            </w:r>
          </w:p>
        </w:tc>
        <w:tc>
          <w:tcPr>
            <w:tcW w:w="2009" w:type="dxa"/>
          </w:tcPr>
          <w:p w14:paraId="5FCAF289" w14:textId="20F02C01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VI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rednisone</w:t>
            </w:r>
          </w:p>
        </w:tc>
        <w:tc>
          <w:tcPr>
            <w:tcW w:w="1433" w:type="dxa"/>
          </w:tcPr>
          <w:p w14:paraId="479F7909" w14:textId="1E8B8FBF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rthralgia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, Anosmia</w:t>
            </w:r>
          </w:p>
        </w:tc>
        <w:tc>
          <w:tcPr>
            <w:tcW w:w="1133" w:type="dxa"/>
          </w:tcPr>
          <w:p w14:paraId="3AB10D72" w14:textId="0B2EB250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3" w:type="dxa"/>
          </w:tcPr>
          <w:p w14:paraId="07C7483E" w14:textId="1F69D8DB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027857EB" w14:textId="65E2DBEF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33" w:type="dxa"/>
          </w:tcPr>
          <w:p w14:paraId="7F13EACD" w14:textId="5292074F" w:rsidR="008A1FEA" w:rsidRPr="00E72F5C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E1C6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2EA322CC" w14:textId="02818EF6" w:rsidR="008A1FEA" w:rsidRPr="00FE1C6B" w:rsidRDefault="008A1FEA" w:rsidP="00A21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2EBA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05062ABC" w14:textId="364DDF9E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27247948" w14:textId="7171E1D4" w:rsidR="008A1FEA" w:rsidRPr="00E72F5C" w:rsidRDefault="008A1FEA" w:rsidP="00A215C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98" w:type="dxa"/>
          </w:tcPr>
          <w:p w14:paraId="3D4D7C86" w14:textId="38F17E06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VID</w:t>
            </w:r>
          </w:p>
        </w:tc>
        <w:tc>
          <w:tcPr>
            <w:tcW w:w="580" w:type="dxa"/>
          </w:tcPr>
          <w:p w14:paraId="60AF0874" w14:textId="237C7756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20" w:type="dxa"/>
          </w:tcPr>
          <w:p w14:paraId="35E439EF" w14:textId="78FAD8D5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550" w:type="dxa"/>
          </w:tcPr>
          <w:p w14:paraId="0F8F5FF7" w14:textId="005CD2D3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Bronchiectasi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ypertension</w:t>
            </w:r>
            <w:proofErr w:type="spellEnd"/>
          </w:p>
        </w:tc>
        <w:tc>
          <w:tcPr>
            <w:tcW w:w="2009" w:type="dxa"/>
          </w:tcPr>
          <w:p w14:paraId="0A614DEA" w14:textId="5C639981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Ig</w:t>
            </w:r>
            <w:proofErr w:type="spellEnd"/>
          </w:p>
        </w:tc>
        <w:tc>
          <w:tcPr>
            <w:tcW w:w="1433" w:type="dxa"/>
          </w:tcPr>
          <w:p w14:paraId="4B2E2225" w14:textId="7996DBEE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1133" w:type="dxa"/>
          </w:tcPr>
          <w:p w14:paraId="628E73FE" w14:textId="05C9F30A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3" w:type="dxa"/>
          </w:tcPr>
          <w:p w14:paraId="51F6D2EA" w14:textId="355D979F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48DAD516" w14:textId="171626D3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133" w:type="dxa"/>
          </w:tcPr>
          <w:p w14:paraId="05254E66" w14:textId="7AC9BD45" w:rsidR="008A1FEA" w:rsidRPr="00E72F5C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531DC598" w14:textId="3F561E74" w:rsidR="008A1FEA" w:rsidRDefault="008A1FEA" w:rsidP="00A21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2EBA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20FCEA31" w14:textId="647CBFB8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58A22BF6" w14:textId="0670E3DE" w:rsidR="008A1FEA" w:rsidRPr="00E72F5C" w:rsidRDefault="008A1FEA" w:rsidP="003364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98" w:type="dxa"/>
          </w:tcPr>
          <w:p w14:paraId="607D6903" w14:textId="33E260AA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VID</w:t>
            </w:r>
          </w:p>
        </w:tc>
        <w:tc>
          <w:tcPr>
            <w:tcW w:w="580" w:type="dxa"/>
          </w:tcPr>
          <w:p w14:paraId="46328077" w14:textId="0EA32943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20" w:type="dxa"/>
          </w:tcPr>
          <w:p w14:paraId="1A77300C" w14:textId="2472981A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550" w:type="dxa"/>
            <w:vAlign w:val="bottom"/>
          </w:tcPr>
          <w:p w14:paraId="697AF587" w14:textId="26E8D923" w:rsidR="008A1FEA" w:rsidRPr="00336410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36410">
              <w:rPr>
                <w:rFonts w:ascii="Arial" w:hAnsi="Arial" w:cs="Arial"/>
                <w:color w:val="000000"/>
                <w:sz w:val="18"/>
                <w:szCs w:val="18"/>
              </w:rPr>
              <w:t>Atelctasis</w:t>
            </w:r>
            <w:proofErr w:type="spellEnd"/>
          </w:p>
        </w:tc>
        <w:tc>
          <w:tcPr>
            <w:tcW w:w="2009" w:type="dxa"/>
          </w:tcPr>
          <w:p w14:paraId="2D2A2C96" w14:textId="762DBE0D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Ig</w:t>
            </w:r>
            <w:proofErr w:type="spellEnd"/>
          </w:p>
        </w:tc>
        <w:tc>
          <w:tcPr>
            <w:tcW w:w="1433" w:type="dxa"/>
          </w:tcPr>
          <w:p w14:paraId="1FB2635B" w14:textId="321F74C6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69D9BFDA" w14:textId="64794C91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45FD4996" w14:textId="0E04D12F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02D6F3D9" w14:textId="66EB3411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6171AA23" w14:textId="4378DF43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78F0B888" w14:textId="65DB0CA0" w:rsidR="008A1FEA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2EBA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47A22365" w14:textId="7BEF7A6B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21B12674" w14:textId="28350490" w:rsidR="008A1FEA" w:rsidRPr="00E72F5C" w:rsidRDefault="008A1FEA" w:rsidP="003364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98" w:type="dxa"/>
          </w:tcPr>
          <w:p w14:paraId="241D0303" w14:textId="14FCCCE0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VID</w:t>
            </w:r>
          </w:p>
        </w:tc>
        <w:tc>
          <w:tcPr>
            <w:tcW w:w="580" w:type="dxa"/>
          </w:tcPr>
          <w:p w14:paraId="08095FE3" w14:textId="414C6892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20" w:type="dxa"/>
          </w:tcPr>
          <w:p w14:paraId="6AB03A1D" w14:textId="2B546F8C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550" w:type="dxa"/>
          </w:tcPr>
          <w:p w14:paraId="05B262A6" w14:textId="6811BB71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Colon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ance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Nodules</w:t>
            </w:r>
            <w:proofErr w:type="spellEnd"/>
          </w:p>
        </w:tc>
        <w:tc>
          <w:tcPr>
            <w:tcW w:w="2009" w:type="dxa"/>
          </w:tcPr>
          <w:p w14:paraId="277F344D" w14:textId="76C64458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Ig</w:t>
            </w:r>
            <w:proofErr w:type="spellEnd"/>
          </w:p>
        </w:tc>
        <w:tc>
          <w:tcPr>
            <w:tcW w:w="1433" w:type="dxa"/>
          </w:tcPr>
          <w:p w14:paraId="53EA40E9" w14:textId="50203D36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ymptomatic</w:t>
            </w:r>
            <w:proofErr w:type="spellEnd"/>
          </w:p>
        </w:tc>
        <w:tc>
          <w:tcPr>
            <w:tcW w:w="1133" w:type="dxa"/>
          </w:tcPr>
          <w:p w14:paraId="21206FF4" w14:textId="2A8A4F2A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</w:tcPr>
          <w:p w14:paraId="56063813" w14:textId="61A20ED8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6BB0F7F9" w14:textId="7B79EEDC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133" w:type="dxa"/>
          </w:tcPr>
          <w:p w14:paraId="67D68AC7" w14:textId="6F67C5A6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5E973206" w14:textId="1F8047B8" w:rsidR="008A1FEA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2EBA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4175297A" w14:textId="6760CA55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3234A226" w14:textId="3782A230" w:rsidR="008A1FEA" w:rsidRPr="00E72F5C" w:rsidRDefault="008A1FEA" w:rsidP="003364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98" w:type="dxa"/>
          </w:tcPr>
          <w:p w14:paraId="283D5815" w14:textId="2994ED72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VID</w:t>
            </w:r>
          </w:p>
        </w:tc>
        <w:tc>
          <w:tcPr>
            <w:tcW w:w="580" w:type="dxa"/>
          </w:tcPr>
          <w:p w14:paraId="5468F405" w14:textId="5165F85E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20" w:type="dxa"/>
          </w:tcPr>
          <w:p w14:paraId="59664E37" w14:textId="4FF612B4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550" w:type="dxa"/>
          </w:tcPr>
          <w:p w14:paraId="44D36B1F" w14:textId="2FA02807" w:rsidR="008A1FEA" w:rsidRPr="00336410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ypertension, Chronic obstructive pulmonary disease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r w:rsidRPr="0033641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terstitial lung disease, nodules</w:t>
            </w:r>
          </w:p>
        </w:tc>
        <w:tc>
          <w:tcPr>
            <w:tcW w:w="2009" w:type="dxa"/>
          </w:tcPr>
          <w:p w14:paraId="7DC1679D" w14:textId="33CA26D7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VIg</w:t>
            </w:r>
            <w:proofErr w:type="spellEnd"/>
          </w:p>
        </w:tc>
        <w:tc>
          <w:tcPr>
            <w:tcW w:w="1433" w:type="dxa"/>
          </w:tcPr>
          <w:p w14:paraId="25DAC4F0" w14:textId="478DE407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ymptomatic</w:t>
            </w:r>
            <w:proofErr w:type="spellEnd"/>
          </w:p>
        </w:tc>
        <w:tc>
          <w:tcPr>
            <w:tcW w:w="1133" w:type="dxa"/>
          </w:tcPr>
          <w:p w14:paraId="137314D0" w14:textId="53BD9D83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</w:tcPr>
          <w:p w14:paraId="7FB0ECB0" w14:textId="7473A44D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3" w:type="dxa"/>
          </w:tcPr>
          <w:p w14:paraId="6E948AFE" w14:textId="562C1D33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133" w:type="dxa"/>
          </w:tcPr>
          <w:p w14:paraId="3445D3CC" w14:textId="245E58CF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302F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2C0CF4EA" w14:textId="174C1F69" w:rsidR="008A1FEA" w:rsidRPr="001E302F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2EBA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489B4C00" w14:textId="191CF6E2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46C50BCE" w14:textId="4F5FED04" w:rsidR="008A1FEA" w:rsidRPr="00E72F5C" w:rsidRDefault="008A1FEA" w:rsidP="003364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98" w:type="dxa"/>
          </w:tcPr>
          <w:p w14:paraId="1062B98D" w14:textId="2E1485DA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VID</w:t>
            </w:r>
          </w:p>
        </w:tc>
        <w:tc>
          <w:tcPr>
            <w:tcW w:w="580" w:type="dxa"/>
          </w:tcPr>
          <w:p w14:paraId="3675164A" w14:textId="645FB60A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20" w:type="dxa"/>
          </w:tcPr>
          <w:p w14:paraId="44E4D3F9" w14:textId="46D7802A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550" w:type="dxa"/>
          </w:tcPr>
          <w:p w14:paraId="19A4CF0D" w14:textId="64582211" w:rsidR="008A1FEA" w:rsidRPr="00336410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3641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ronic sinusitis, Interstitial lung disease</w:t>
            </w:r>
          </w:p>
        </w:tc>
        <w:tc>
          <w:tcPr>
            <w:tcW w:w="2009" w:type="dxa"/>
          </w:tcPr>
          <w:p w14:paraId="62A7E629" w14:textId="6AA5D210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VIg</w:t>
            </w:r>
            <w:proofErr w:type="spellEnd"/>
          </w:p>
        </w:tc>
        <w:tc>
          <w:tcPr>
            <w:tcW w:w="1433" w:type="dxa"/>
          </w:tcPr>
          <w:p w14:paraId="2F427201" w14:textId="0C4FC489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ymptomatic</w:t>
            </w:r>
            <w:proofErr w:type="spellEnd"/>
          </w:p>
        </w:tc>
        <w:tc>
          <w:tcPr>
            <w:tcW w:w="1133" w:type="dxa"/>
          </w:tcPr>
          <w:p w14:paraId="24B5829E" w14:textId="2C509D02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</w:tcPr>
          <w:p w14:paraId="5E3594D3" w14:textId="40F22656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7EEDF959" w14:textId="5B37FCB4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133" w:type="dxa"/>
          </w:tcPr>
          <w:p w14:paraId="6C22F79C" w14:textId="5835028C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302F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45DB4378" w14:textId="5E5DB025" w:rsidR="008A1FEA" w:rsidRPr="001E302F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2EBA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163A903A" w14:textId="0C1F0234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08BF84AE" w14:textId="2BD01E4A" w:rsidR="008A1FEA" w:rsidRPr="00E72F5C" w:rsidRDefault="008A1FEA" w:rsidP="003364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98" w:type="dxa"/>
          </w:tcPr>
          <w:p w14:paraId="3651B12C" w14:textId="3D642BA7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RA</w:t>
            </w:r>
          </w:p>
        </w:tc>
        <w:tc>
          <w:tcPr>
            <w:tcW w:w="580" w:type="dxa"/>
          </w:tcPr>
          <w:p w14:paraId="7706B408" w14:textId="6D5BFC25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20" w:type="dxa"/>
          </w:tcPr>
          <w:p w14:paraId="573588F2" w14:textId="7CE5176A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550" w:type="dxa"/>
          </w:tcPr>
          <w:p w14:paraId="3BD39770" w14:textId="30E54E4C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ronic obstructive pulmonary disease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Nodules,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ypoacusia</w:t>
            </w:r>
            <w:proofErr w:type="spellEnd"/>
          </w:p>
        </w:tc>
        <w:tc>
          <w:tcPr>
            <w:tcW w:w="2009" w:type="dxa"/>
          </w:tcPr>
          <w:p w14:paraId="3F657044" w14:textId="0A25D342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Ig</w:t>
            </w:r>
            <w:proofErr w:type="spellEnd"/>
          </w:p>
        </w:tc>
        <w:tc>
          <w:tcPr>
            <w:tcW w:w="1433" w:type="dxa"/>
          </w:tcPr>
          <w:p w14:paraId="13798632" w14:textId="2DC426A2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ymptomatic</w:t>
            </w:r>
            <w:proofErr w:type="spellEnd"/>
          </w:p>
        </w:tc>
        <w:tc>
          <w:tcPr>
            <w:tcW w:w="1133" w:type="dxa"/>
          </w:tcPr>
          <w:p w14:paraId="30A383B8" w14:textId="2BA41737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</w:tcPr>
          <w:p w14:paraId="3190AC9B" w14:textId="6260A4EA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3" w:type="dxa"/>
          </w:tcPr>
          <w:p w14:paraId="79D9DE7B" w14:textId="5D7242FA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3" w:type="dxa"/>
          </w:tcPr>
          <w:p w14:paraId="5A18E44D" w14:textId="60AE5BEB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3D7F67AA" w14:textId="4B3B73B3" w:rsidR="008A1FEA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2EBA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2212621F" w14:textId="629D651F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5FBBB358" w14:textId="5D66C30F" w:rsidR="008A1FEA" w:rsidRPr="00E72F5C" w:rsidRDefault="008A1FEA" w:rsidP="003364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98" w:type="dxa"/>
          </w:tcPr>
          <w:p w14:paraId="3EDC329A" w14:textId="4A55F648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VID</w:t>
            </w:r>
          </w:p>
        </w:tc>
        <w:tc>
          <w:tcPr>
            <w:tcW w:w="580" w:type="dxa"/>
          </w:tcPr>
          <w:p w14:paraId="208E0C8C" w14:textId="5ED60E35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20" w:type="dxa"/>
          </w:tcPr>
          <w:p w14:paraId="04841F18" w14:textId="54EBF03A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550" w:type="dxa"/>
          </w:tcPr>
          <w:p w14:paraId="5BA99317" w14:textId="7A6BCD43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hronic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sinusitis</w:t>
            </w:r>
            <w:proofErr w:type="spellEnd"/>
          </w:p>
        </w:tc>
        <w:tc>
          <w:tcPr>
            <w:tcW w:w="2009" w:type="dxa"/>
          </w:tcPr>
          <w:p w14:paraId="137CBC1D" w14:textId="1BF7D3AE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Ig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nhalatory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orticosteroid</w:t>
            </w:r>
            <w:proofErr w:type="spellEnd"/>
          </w:p>
        </w:tc>
        <w:tc>
          <w:tcPr>
            <w:tcW w:w="1433" w:type="dxa"/>
          </w:tcPr>
          <w:p w14:paraId="6EF972A6" w14:textId="6F6ECEBE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Fever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ough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Dyspnea</w:t>
            </w:r>
            <w:proofErr w:type="spellEnd"/>
          </w:p>
        </w:tc>
        <w:tc>
          <w:tcPr>
            <w:tcW w:w="1133" w:type="dxa"/>
          </w:tcPr>
          <w:p w14:paraId="1BA13D26" w14:textId="511B6961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3" w:type="dxa"/>
          </w:tcPr>
          <w:p w14:paraId="33496772" w14:textId="0C00F41A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3" w:type="dxa"/>
          </w:tcPr>
          <w:p w14:paraId="45E345CC" w14:textId="707FD03B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4ABBA231" w14:textId="27926D5B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576C7CA9" w14:textId="04CCD653" w:rsidR="008A1FEA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ad</w:t>
            </w:r>
          </w:p>
        </w:tc>
      </w:tr>
      <w:tr w:rsidR="008A1FEA" w:rsidRPr="00E72F5C" w14:paraId="1C135752" w14:textId="07ACED20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364B13B5" w14:textId="06648BB4" w:rsidR="008A1FEA" w:rsidRPr="00E72F5C" w:rsidRDefault="008A1FEA" w:rsidP="003364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lastRenderedPageBreak/>
              <w:t>92</w:t>
            </w:r>
          </w:p>
        </w:tc>
        <w:tc>
          <w:tcPr>
            <w:tcW w:w="898" w:type="dxa"/>
          </w:tcPr>
          <w:p w14:paraId="793FD56D" w14:textId="5A502D37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SIgAD</w:t>
            </w:r>
            <w:proofErr w:type="spellEnd"/>
          </w:p>
        </w:tc>
        <w:tc>
          <w:tcPr>
            <w:tcW w:w="580" w:type="dxa"/>
          </w:tcPr>
          <w:p w14:paraId="20EBAC2A" w14:textId="50E372FE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20" w:type="dxa"/>
          </w:tcPr>
          <w:p w14:paraId="0C387A96" w14:textId="40BF5636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550" w:type="dxa"/>
          </w:tcPr>
          <w:p w14:paraId="6DC3903A" w14:textId="075B2A97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llergy</w:t>
            </w:r>
            <w:proofErr w:type="spellEnd"/>
          </w:p>
        </w:tc>
        <w:tc>
          <w:tcPr>
            <w:tcW w:w="2009" w:type="dxa"/>
          </w:tcPr>
          <w:p w14:paraId="0280E2B5" w14:textId="15B46B51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33" w:type="dxa"/>
          </w:tcPr>
          <w:p w14:paraId="706F0BAA" w14:textId="1FD8EE52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Fever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Dyspnea</w:t>
            </w:r>
            <w:proofErr w:type="spellEnd"/>
          </w:p>
        </w:tc>
        <w:tc>
          <w:tcPr>
            <w:tcW w:w="1133" w:type="dxa"/>
          </w:tcPr>
          <w:p w14:paraId="6C4EDBD7" w14:textId="23A68442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3" w:type="dxa"/>
          </w:tcPr>
          <w:p w14:paraId="2585E0F1" w14:textId="13B39B05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3" w:type="dxa"/>
          </w:tcPr>
          <w:p w14:paraId="0FB9EDC6" w14:textId="0DB28EF4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133" w:type="dxa"/>
          </w:tcPr>
          <w:p w14:paraId="042BB30E" w14:textId="606AB873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3" w:type="dxa"/>
          </w:tcPr>
          <w:p w14:paraId="64D6C7E3" w14:textId="7F7C0F60" w:rsidR="008A1FEA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57B29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5470E41D" w14:textId="104C74DE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2D09A022" w14:textId="7B1733B4" w:rsidR="008A1FEA" w:rsidRPr="00E72F5C" w:rsidRDefault="008A1FEA" w:rsidP="003364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93</w:t>
            </w:r>
          </w:p>
        </w:tc>
        <w:tc>
          <w:tcPr>
            <w:tcW w:w="898" w:type="dxa"/>
          </w:tcPr>
          <w:p w14:paraId="65510CCB" w14:textId="4427713C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VID</w:t>
            </w:r>
          </w:p>
        </w:tc>
        <w:tc>
          <w:tcPr>
            <w:tcW w:w="580" w:type="dxa"/>
          </w:tcPr>
          <w:p w14:paraId="7164BCC8" w14:textId="382FD38E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20" w:type="dxa"/>
          </w:tcPr>
          <w:p w14:paraId="40AB3A38" w14:textId="1DD3B060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550" w:type="dxa"/>
          </w:tcPr>
          <w:p w14:paraId="03E55009" w14:textId="2C02CDEA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hronic immune mediated thrombocytopenia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utoimmune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emolitic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anemia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onchietasis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story of stroke</w:t>
            </w:r>
          </w:p>
        </w:tc>
        <w:tc>
          <w:tcPr>
            <w:tcW w:w="2009" w:type="dxa"/>
          </w:tcPr>
          <w:p w14:paraId="0F3C2D02" w14:textId="3594B11C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VIg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Prednisone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zitromicine</w:t>
            </w:r>
            <w:proofErr w:type="spellEnd"/>
          </w:p>
        </w:tc>
        <w:tc>
          <w:tcPr>
            <w:tcW w:w="1433" w:type="dxa"/>
          </w:tcPr>
          <w:p w14:paraId="2170F528" w14:textId="176116D4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Fever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ough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Dyspnea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thenia</w:t>
            </w:r>
            <w:proofErr w:type="spellEnd"/>
          </w:p>
        </w:tc>
        <w:tc>
          <w:tcPr>
            <w:tcW w:w="1133" w:type="dxa"/>
          </w:tcPr>
          <w:p w14:paraId="55DC858D" w14:textId="462C9F88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3" w:type="dxa"/>
          </w:tcPr>
          <w:p w14:paraId="129760FF" w14:textId="2854BCD2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32896B39" w14:textId="517B498E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133" w:type="dxa"/>
          </w:tcPr>
          <w:p w14:paraId="368940C6" w14:textId="3672E2CA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28105675" w14:textId="5566D673" w:rsidR="008A1FEA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57B29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6EC93E66" w14:textId="184B1D46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09EBFF56" w14:textId="5C50BD3D" w:rsidR="008A1FEA" w:rsidRPr="00E72F5C" w:rsidRDefault="008A1FEA" w:rsidP="003364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94</w:t>
            </w:r>
          </w:p>
        </w:tc>
        <w:tc>
          <w:tcPr>
            <w:tcW w:w="898" w:type="dxa"/>
          </w:tcPr>
          <w:p w14:paraId="3DAF2EB4" w14:textId="2078B754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VID</w:t>
            </w:r>
          </w:p>
        </w:tc>
        <w:tc>
          <w:tcPr>
            <w:tcW w:w="580" w:type="dxa"/>
          </w:tcPr>
          <w:p w14:paraId="049F8C88" w14:textId="521DC477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20" w:type="dxa"/>
          </w:tcPr>
          <w:p w14:paraId="77DEE869" w14:textId="5B06F6D9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550" w:type="dxa"/>
          </w:tcPr>
          <w:p w14:paraId="3D870E63" w14:textId="5C7A9C20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Splenectomy, GLILD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onchiectasis,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Nodules,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Chronic lymphocytosis</w:t>
            </w:r>
          </w:p>
        </w:tc>
        <w:tc>
          <w:tcPr>
            <w:tcW w:w="2009" w:type="dxa"/>
          </w:tcPr>
          <w:p w14:paraId="013FCAC1" w14:textId="5C1A004D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VIg</w:t>
            </w:r>
            <w:proofErr w:type="spellEnd"/>
          </w:p>
        </w:tc>
        <w:tc>
          <w:tcPr>
            <w:tcW w:w="1433" w:type="dxa"/>
          </w:tcPr>
          <w:p w14:paraId="2B3689FC" w14:textId="7431E5A4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Fever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ough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Dyspnea</w:t>
            </w:r>
            <w:proofErr w:type="spellEnd"/>
          </w:p>
        </w:tc>
        <w:tc>
          <w:tcPr>
            <w:tcW w:w="1133" w:type="dxa"/>
          </w:tcPr>
          <w:p w14:paraId="763265A5" w14:textId="38F11027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3" w:type="dxa"/>
          </w:tcPr>
          <w:p w14:paraId="0751F8FA" w14:textId="07FC5415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3" w:type="dxa"/>
          </w:tcPr>
          <w:p w14:paraId="144A330E" w14:textId="7BE4033C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133" w:type="dxa"/>
          </w:tcPr>
          <w:p w14:paraId="2C0DEE64" w14:textId="0DE022F8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33" w:type="dxa"/>
          </w:tcPr>
          <w:p w14:paraId="21A01414" w14:textId="653DEE4A" w:rsidR="008A1FEA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57B29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378B7882" w14:textId="0E1BEB16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396BC182" w14:textId="276E07CF" w:rsidR="008A1FEA" w:rsidRPr="00E72F5C" w:rsidRDefault="008A1FEA" w:rsidP="003364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95</w:t>
            </w:r>
          </w:p>
        </w:tc>
        <w:tc>
          <w:tcPr>
            <w:tcW w:w="898" w:type="dxa"/>
          </w:tcPr>
          <w:p w14:paraId="75EB706A" w14:textId="432E63F8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VID</w:t>
            </w:r>
          </w:p>
        </w:tc>
        <w:tc>
          <w:tcPr>
            <w:tcW w:w="580" w:type="dxa"/>
          </w:tcPr>
          <w:p w14:paraId="64448AB1" w14:textId="65BDFDC7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20" w:type="dxa"/>
          </w:tcPr>
          <w:p w14:paraId="34898FA1" w14:textId="44BDAF95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550" w:type="dxa"/>
          </w:tcPr>
          <w:p w14:paraId="1C57D979" w14:textId="3C05BD5F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Ulcerative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olitis</w:t>
            </w:r>
            <w:proofErr w:type="spellEnd"/>
          </w:p>
        </w:tc>
        <w:tc>
          <w:tcPr>
            <w:tcW w:w="2009" w:type="dxa"/>
          </w:tcPr>
          <w:p w14:paraId="713EC375" w14:textId="1423F43D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I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esalazine</w:t>
            </w:r>
            <w:proofErr w:type="spellEnd"/>
          </w:p>
        </w:tc>
        <w:tc>
          <w:tcPr>
            <w:tcW w:w="1433" w:type="dxa"/>
          </w:tcPr>
          <w:p w14:paraId="633FB5A0" w14:textId="0B0B1EAA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1133" w:type="dxa"/>
          </w:tcPr>
          <w:p w14:paraId="6B9CBD9B" w14:textId="130589A7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3" w:type="dxa"/>
          </w:tcPr>
          <w:p w14:paraId="0FDD4ACE" w14:textId="067257BE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64015500" w14:textId="0C9FE4D6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133" w:type="dxa"/>
          </w:tcPr>
          <w:p w14:paraId="05BF94A3" w14:textId="229805E1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32DF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4ACFEE3D" w14:textId="13EB7809" w:rsidR="008A1FEA" w:rsidRPr="00132DFA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57B29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436AF252" w14:textId="55BFCCED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7C9AEB7D" w14:textId="0F24B6B7" w:rsidR="008A1FEA" w:rsidRPr="00E72F5C" w:rsidRDefault="008A1FEA" w:rsidP="003364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96</w:t>
            </w:r>
          </w:p>
        </w:tc>
        <w:tc>
          <w:tcPr>
            <w:tcW w:w="898" w:type="dxa"/>
          </w:tcPr>
          <w:p w14:paraId="5E491990" w14:textId="0E823F75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VID</w:t>
            </w:r>
          </w:p>
        </w:tc>
        <w:tc>
          <w:tcPr>
            <w:tcW w:w="580" w:type="dxa"/>
          </w:tcPr>
          <w:p w14:paraId="35668C98" w14:textId="35C92F17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20" w:type="dxa"/>
          </w:tcPr>
          <w:p w14:paraId="3A2C708C" w14:textId="0220590E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550" w:type="dxa"/>
          </w:tcPr>
          <w:p w14:paraId="55E66FB8" w14:textId="101766BA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Ischemic cardiopathy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ypertension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yroid disease</w:t>
            </w:r>
          </w:p>
        </w:tc>
        <w:tc>
          <w:tcPr>
            <w:tcW w:w="2009" w:type="dxa"/>
          </w:tcPr>
          <w:p w14:paraId="0458BCEA" w14:textId="17516E68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VIg</w:t>
            </w:r>
            <w:proofErr w:type="spellEnd"/>
          </w:p>
        </w:tc>
        <w:tc>
          <w:tcPr>
            <w:tcW w:w="1433" w:type="dxa"/>
          </w:tcPr>
          <w:p w14:paraId="70878E05" w14:textId="0EB104CF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ymptomatic</w:t>
            </w:r>
            <w:proofErr w:type="spellEnd"/>
          </w:p>
        </w:tc>
        <w:tc>
          <w:tcPr>
            <w:tcW w:w="1133" w:type="dxa"/>
          </w:tcPr>
          <w:p w14:paraId="0F6816F6" w14:textId="567E8B35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</w:tcPr>
          <w:p w14:paraId="5B541308" w14:textId="7722DC3D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4694F0D7" w14:textId="3240B653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1133" w:type="dxa"/>
          </w:tcPr>
          <w:p w14:paraId="586C9EFB" w14:textId="0410DFE8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32DF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0A3418F7" w14:textId="4B689B01" w:rsidR="008A1FEA" w:rsidRPr="00132DFA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57B29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208EF8F7" w14:textId="4EEE2DE1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78DF1A83" w14:textId="763CA08E" w:rsidR="008A1FEA" w:rsidRPr="00E72F5C" w:rsidRDefault="008A1FEA" w:rsidP="003364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98" w:type="dxa"/>
          </w:tcPr>
          <w:p w14:paraId="220914EB" w14:textId="0EE85C67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VID</w:t>
            </w:r>
          </w:p>
        </w:tc>
        <w:tc>
          <w:tcPr>
            <w:tcW w:w="580" w:type="dxa"/>
          </w:tcPr>
          <w:p w14:paraId="517442A1" w14:textId="032D95CB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20" w:type="dxa"/>
          </w:tcPr>
          <w:p w14:paraId="742CEA5C" w14:textId="06D82CF8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550" w:type="dxa"/>
          </w:tcPr>
          <w:p w14:paraId="7A27BD62" w14:textId="02DD88EE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hronic obstructive pulmonary disease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onctiectasis</w:t>
            </w:r>
            <w:proofErr w:type="spellEnd"/>
          </w:p>
        </w:tc>
        <w:tc>
          <w:tcPr>
            <w:tcW w:w="2009" w:type="dxa"/>
          </w:tcPr>
          <w:p w14:paraId="61996371" w14:textId="28BFBCF9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Ig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nhalatory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orticosteroids</w:t>
            </w:r>
            <w:proofErr w:type="spellEnd"/>
          </w:p>
        </w:tc>
        <w:tc>
          <w:tcPr>
            <w:tcW w:w="1433" w:type="dxa"/>
          </w:tcPr>
          <w:p w14:paraId="5724AE57" w14:textId="74E180DB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Fever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ough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Dyspnea</w:t>
            </w:r>
            <w:proofErr w:type="spellEnd"/>
          </w:p>
        </w:tc>
        <w:tc>
          <w:tcPr>
            <w:tcW w:w="1133" w:type="dxa"/>
          </w:tcPr>
          <w:p w14:paraId="31385525" w14:textId="4FAF4B4B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3" w:type="dxa"/>
          </w:tcPr>
          <w:p w14:paraId="5488D638" w14:textId="27458627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3" w:type="dxa"/>
          </w:tcPr>
          <w:p w14:paraId="1D13DD1F" w14:textId="3845D9E1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133" w:type="dxa"/>
          </w:tcPr>
          <w:p w14:paraId="7E75ED3F" w14:textId="10051E5B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32DF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3EBC0C9D" w14:textId="070F55E0" w:rsidR="008A1FEA" w:rsidRPr="00132DFA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57B29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46FF9AED" w14:textId="48945884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27F1CE4F" w14:textId="3D880195" w:rsidR="008A1FEA" w:rsidRPr="00E72F5C" w:rsidRDefault="008A1FEA" w:rsidP="003364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98" w:type="dxa"/>
          </w:tcPr>
          <w:p w14:paraId="0284777B" w14:textId="25B18C3E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VID</w:t>
            </w:r>
          </w:p>
        </w:tc>
        <w:tc>
          <w:tcPr>
            <w:tcW w:w="580" w:type="dxa"/>
          </w:tcPr>
          <w:p w14:paraId="2EE867CD" w14:textId="275DFB92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20" w:type="dxa"/>
          </w:tcPr>
          <w:p w14:paraId="24E2ED35" w14:textId="5B88C9BC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550" w:type="dxa"/>
          </w:tcPr>
          <w:p w14:paraId="30B2CA8B" w14:textId="7EC478F4" w:rsidR="008A1FEA" w:rsidRPr="00336410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3641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ronic immune mediated thrombocytopenia, N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dules</w:t>
            </w:r>
          </w:p>
        </w:tc>
        <w:tc>
          <w:tcPr>
            <w:tcW w:w="2009" w:type="dxa"/>
          </w:tcPr>
          <w:p w14:paraId="56110A7D" w14:textId="3EE41348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Ig</w:t>
            </w:r>
            <w:proofErr w:type="spellEnd"/>
          </w:p>
        </w:tc>
        <w:tc>
          <w:tcPr>
            <w:tcW w:w="1433" w:type="dxa"/>
          </w:tcPr>
          <w:p w14:paraId="21B5AB55" w14:textId="56CF7135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1133" w:type="dxa"/>
          </w:tcPr>
          <w:p w14:paraId="4F956E4C" w14:textId="12E84A53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3" w:type="dxa"/>
          </w:tcPr>
          <w:p w14:paraId="66CC4F00" w14:textId="59273126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662D96FC" w14:textId="0A191F08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133" w:type="dxa"/>
          </w:tcPr>
          <w:p w14:paraId="75483D9E" w14:textId="1AE8D6B3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32DF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699C5E3B" w14:textId="725E240D" w:rsidR="008A1FEA" w:rsidRPr="00132DFA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57B29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7A5A19C5" w14:textId="74ED0E7B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56E74D77" w14:textId="1A4BDD18" w:rsidR="008A1FEA" w:rsidRPr="00E72F5C" w:rsidRDefault="008A1FEA" w:rsidP="003364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99</w:t>
            </w:r>
          </w:p>
        </w:tc>
        <w:tc>
          <w:tcPr>
            <w:tcW w:w="898" w:type="dxa"/>
          </w:tcPr>
          <w:p w14:paraId="0293A022" w14:textId="6B6D9771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VID</w:t>
            </w:r>
          </w:p>
        </w:tc>
        <w:tc>
          <w:tcPr>
            <w:tcW w:w="580" w:type="dxa"/>
          </w:tcPr>
          <w:p w14:paraId="7472D9EB" w14:textId="6657ACF4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20" w:type="dxa"/>
          </w:tcPr>
          <w:p w14:paraId="751EF499" w14:textId="4C9303DA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550" w:type="dxa"/>
          </w:tcPr>
          <w:p w14:paraId="3F9A7576" w14:textId="06A1FF06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istory of Non-Hodgkin lymphom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r w:rsidRPr="0033641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Bronchiectasis, Interstitial lung disease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</w:t>
            </w:r>
            <w:r w:rsidRPr="0033641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dules</w:t>
            </w:r>
          </w:p>
        </w:tc>
        <w:tc>
          <w:tcPr>
            <w:tcW w:w="2009" w:type="dxa"/>
          </w:tcPr>
          <w:p w14:paraId="23990EA7" w14:textId="6503EB15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Ig</w:t>
            </w:r>
            <w:proofErr w:type="spellEnd"/>
          </w:p>
        </w:tc>
        <w:tc>
          <w:tcPr>
            <w:tcW w:w="1433" w:type="dxa"/>
          </w:tcPr>
          <w:p w14:paraId="68ABE744" w14:textId="4C523961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Fever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ough</w:t>
            </w:r>
            <w:proofErr w:type="spellEnd"/>
          </w:p>
        </w:tc>
        <w:tc>
          <w:tcPr>
            <w:tcW w:w="1133" w:type="dxa"/>
          </w:tcPr>
          <w:p w14:paraId="6E2181D3" w14:textId="3F7511A6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3" w:type="dxa"/>
          </w:tcPr>
          <w:p w14:paraId="41D3EDE4" w14:textId="32B53E3D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3" w:type="dxa"/>
          </w:tcPr>
          <w:p w14:paraId="4D9A1C83" w14:textId="179840EB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56EE4361" w14:textId="0B722965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32DF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2F4CA656" w14:textId="2099F0F9" w:rsidR="008A1FEA" w:rsidRPr="00132DFA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57B29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32B44926" w14:textId="5F5EB882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6D9B8184" w14:textId="7A27BEC2" w:rsidR="008A1FEA" w:rsidRPr="00E72F5C" w:rsidRDefault="008A1FEA" w:rsidP="003364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98" w:type="dxa"/>
          </w:tcPr>
          <w:p w14:paraId="01C494FA" w14:textId="61CE1C33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VID</w:t>
            </w:r>
          </w:p>
        </w:tc>
        <w:tc>
          <w:tcPr>
            <w:tcW w:w="580" w:type="dxa"/>
          </w:tcPr>
          <w:p w14:paraId="6D93DD36" w14:textId="3B1CB6F4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20" w:type="dxa"/>
          </w:tcPr>
          <w:p w14:paraId="5C9A48C5" w14:textId="57A39418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550" w:type="dxa"/>
          </w:tcPr>
          <w:p w14:paraId="25E68A8E" w14:textId="4D7ED94C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hronic sinusitis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ymphoid nodular hyperplasia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itiligo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</w:t>
            </w: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story of bacterial meningoencephalitis and viral encephaliti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r w:rsidRPr="008A1F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Bronchiectasis, Interstitial lung disease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</w:t>
            </w:r>
            <w:r w:rsidRPr="008A1F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dules</w:t>
            </w:r>
          </w:p>
        </w:tc>
        <w:tc>
          <w:tcPr>
            <w:tcW w:w="2009" w:type="dxa"/>
          </w:tcPr>
          <w:p w14:paraId="185E2D06" w14:textId="5CFE495D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Ig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, Azitromicine</w:t>
            </w:r>
          </w:p>
        </w:tc>
        <w:tc>
          <w:tcPr>
            <w:tcW w:w="1433" w:type="dxa"/>
          </w:tcPr>
          <w:p w14:paraId="5564C345" w14:textId="2F5C5716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72F5C">
              <w:rPr>
                <w:rFonts w:ascii="Arial" w:hAnsi="Arial" w:cs="Arial"/>
                <w:sz w:val="18"/>
                <w:szCs w:val="18"/>
              </w:rPr>
              <w:t>Asymptomatic</w:t>
            </w:r>
            <w:proofErr w:type="spellEnd"/>
          </w:p>
        </w:tc>
        <w:tc>
          <w:tcPr>
            <w:tcW w:w="1133" w:type="dxa"/>
          </w:tcPr>
          <w:p w14:paraId="0A9F3220" w14:textId="0932E07B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 0</w:t>
            </w:r>
          </w:p>
        </w:tc>
        <w:tc>
          <w:tcPr>
            <w:tcW w:w="1133" w:type="dxa"/>
          </w:tcPr>
          <w:p w14:paraId="6FF204EF" w14:textId="167E696D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6281657E" w14:textId="46C81C3F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2A6C60DF" w14:textId="72D826E9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32DF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57794A37" w14:textId="4CBE49D0" w:rsidR="008A1FEA" w:rsidRPr="00132DFA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57B29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16318E4C" w14:textId="5D3D6D55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49670840" w14:textId="51029E4F" w:rsidR="008A1FEA" w:rsidRPr="00E72F5C" w:rsidRDefault="008A1FEA" w:rsidP="003364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898" w:type="dxa"/>
          </w:tcPr>
          <w:p w14:paraId="10B46A1A" w14:textId="6C80255F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CVID</w:t>
            </w:r>
          </w:p>
        </w:tc>
        <w:tc>
          <w:tcPr>
            <w:tcW w:w="580" w:type="dxa"/>
          </w:tcPr>
          <w:p w14:paraId="74571BAB" w14:textId="0B26A434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20" w:type="dxa"/>
          </w:tcPr>
          <w:p w14:paraId="4CCD601D" w14:textId="64760793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2550" w:type="dxa"/>
          </w:tcPr>
          <w:p w14:paraId="7DED0F13" w14:textId="48CC5840" w:rsidR="008A1FEA" w:rsidRPr="008A1FEA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ronic gastritis with intestinal metaplasi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r w:rsidRPr="008A1F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terstitial lung disease</w:t>
            </w:r>
          </w:p>
        </w:tc>
        <w:tc>
          <w:tcPr>
            <w:tcW w:w="2009" w:type="dxa"/>
          </w:tcPr>
          <w:p w14:paraId="0A68443E" w14:textId="255055A4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Ig</w:t>
            </w:r>
            <w:proofErr w:type="spellEnd"/>
          </w:p>
        </w:tc>
        <w:tc>
          <w:tcPr>
            <w:tcW w:w="1433" w:type="dxa"/>
          </w:tcPr>
          <w:p w14:paraId="543719C4" w14:textId="0AAE81FC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 xml:space="preserve">Fever, </w:t>
            </w:r>
            <w:proofErr w:type="spellStart"/>
            <w:r w:rsidRPr="00E72F5C">
              <w:rPr>
                <w:rFonts w:ascii="Arial" w:hAnsi="Arial" w:cs="Arial"/>
                <w:sz w:val="18"/>
                <w:szCs w:val="18"/>
              </w:rPr>
              <w:t>Asthenia</w:t>
            </w:r>
            <w:proofErr w:type="spellEnd"/>
          </w:p>
        </w:tc>
        <w:tc>
          <w:tcPr>
            <w:tcW w:w="1133" w:type="dxa"/>
          </w:tcPr>
          <w:p w14:paraId="33DB16E4" w14:textId="62B7C546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5D0EA735" w14:textId="18529998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661ACEC2" w14:textId="74977448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46D8813C" w14:textId="2F690D5C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32DF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062A9BCA" w14:textId="3B2283BC" w:rsidR="008A1FEA" w:rsidRPr="00132DFA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57B29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58FBF175" w14:textId="2453F606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062CBE9F" w14:textId="3663FA4E" w:rsidR="008A1FEA" w:rsidRPr="00E72F5C" w:rsidRDefault="008A1FEA" w:rsidP="003364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898" w:type="dxa"/>
          </w:tcPr>
          <w:p w14:paraId="7D999866" w14:textId="34865B80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XLA</w:t>
            </w:r>
          </w:p>
        </w:tc>
        <w:tc>
          <w:tcPr>
            <w:tcW w:w="580" w:type="dxa"/>
          </w:tcPr>
          <w:p w14:paraId="08787B91" w14:textId="21711D30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20" w:type="dxa"/>
          </w:tcPr>
          <w:p w14:paraId="11291C8E" w14:textId="0B796C32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550" w:type="dxa"/>
          </w:tcPr>
          <w:p w14:paraId="713933DF" w14:textId="49401BD1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B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ronchiectasis,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</w:t>
            </w:r>
            <w:r w:rsidRPr="008A1FEA">
              <w:rPr>
                <w:rFonts w:ascii="Arial" w:hAnsi="Arial" w:cs="Arial"/>
                <w:sz w:val="18"/>
                <w:szCs w:val="18"/>
                <w:lang w:val="en-US"/>
              </w:rPr>
              <w:t xml:space="preserve">telectasis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r w:rsidRPr="008A1FEA">
              <w:rPr>
                <w:rFonts w:ascii="Arial" w:hAnsi="Arial" w:cs="Arial"/>
                <w:sz w:val="18"/>
                <w:szCs w:val="18"/>
                <w:lang w:val="en-US"/>
              </w:rPr>
              <w:t>odule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 xml:space="preserve">hronic prostatitis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hronic sinusitis</w:t>
            </w:r>
          </w:p>
        </w:tc>
        <w:tc>
          <w:tcPr>
            <w:tcW w:w="2009" w:type="dxa"/>
          </w:tcPr>
          <w:p w14:paraId="3A87EC5F" w14:textId="0B1637CA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VIg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33" w:type="dxa"/>
          </w:tcPr>
          <w:p w14:paraId="34199092" w14:textId="748C0D78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Fever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ough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Dyspnea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thenia</w:t>
            </w:r>
            <w:proofErr w:type="spellEnd"/>
          </w:p>
        </w:tc>
        <w:tc>
          <w:tcPr>
            <w:tcW w:w="1133" w:type="dxa"/>
          </w:tcPr>
          <w:p w14:paraId="519FFF22" w14:textId="0F474E0F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0B83C3D1" w14:textId="7709E4EB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3" w:type="dxa"/>
          </w:tcPr>
          <w:p w14:paraId="59C26BFE" w14:textId="634EA579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672A1805" w14:textId="61863978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32DF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4A2963DB" w14:textId="36248E9A" w:rsidR="008A1FEA" w:rsidRPr="00132DFA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57B29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3D2E8664" w14:textId="014B0EB7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546AE8C0" w14:textId="637CD740" w:rsidR="008A1FEA" w:rsidRPr="00E72F5C" w:rsidRDefault="008A1FEA" w:rsidP="003364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898" w:type="dxa"/>
          </w:tcPr>
          <w:p w14:paraId="246FE006" w14:textId="475A8BCA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CVID</w:t>
            </w:r>
          </w:p>
        </w:tc>
        <w:tc>
          <w:tcPr>
            <w:tcW w:w="580" w:type="dxa"/>
          </w:tcPr>
          <w:p w14:paraId="72F20A96" w14:textId="77B1A08B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20" w:type="dxa"/>
          </w:tcPr>
          <w:p w14:paraId="4A8D167A" w14:textId="7468DE5E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550" w:type="dxa"/>
          </w:tcPr>
          <w:p w14:paraId="21A41512" w14:textId="2D5F9576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8A1FEA">
              <w:rPr>
                <w:rFonts w:ascii="Arial" w:hAnsi="Arial" w:cs="Arial"/>
                <w:sz w:val="18"/>
                <w:szCs w:val="18"/>
              </w:rPr>
              <w:t>Nodules</w:t>
            </w:r>
            <w:proofErr w:type="spellEnd"/>
          </w:p>
        </w:tc>
        <w:tc>
          <w:tcPr>
            <w:tcW w:w="2009" w:type="dxa"/>
          </w:tcPr>
          <w:p w14:paraId="2EC929B5" w14:textId="7EABD055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VIg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33" w:type="dxa"/>
          </w:tcPr>
          <w:p w14:paraId="54BED770" w14:textId="22C08302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Fever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Diarrhea</w:t>
            </w:r>
            <w:proofErr w:type="spellEnd"/>
          </w:p>
        </w:tc>
        <w:tc>
          <w:tcPr>
            <w:tcW w:w="1133" w:type="dxa"/>
          </w:tcPr>
          <w:p w14:paraId="15106051" w14:textId="3ACAC07D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1133" w:type="dxa"/>
          </w:tcPr>
          <w:p w14:paraId="7651DA3E" w14:textId="020BAD9F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654CD40C" w14:textId="3591F980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75232B8E" w14:textId="3D3AF568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32DF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65BC8AF8" w14:textId="337F727A" w:rsidR="008A1FEA" w:rsidRPr="00132DFA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57B29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551140FC" w14:textId="4BD0F31E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3CE68C8F" w14:textId="56B2FFE9" w:rsidR="008A1FEA" w:rsidRPr="00E72F5C" w:rsidRDefault="008A1FEA" w:rsidP="003364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898" w:type="dxa"/>
          </w:tcPr>
          <w:p w14:paraId="73AB28CE" w14:textId="2C1081EF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CVID</w:t>
            </w:r>
          </w:p>
        </w:tc>
        <w:tc>
          <w:tcPr>
            <w:tcW w:w="580" w:type="dxa"/>
          </w:tcPr>
          <w:p w14:paraId="08496565" w14:textId="10558412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20" w:type="dxa"/>
          </w:tcPr>
          <w:p w14:paraId="02C37F3B" w14:textId="3BB85CA3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550" w:type="dxa"/>
          </w:tcPr>
          <w:p w14:paraId="20F49C01" w14:textId="69A9C837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ymphoid nodular hyperplasia</w:t>
            </w:r>
          </w:p>
        </w:tc>
        <w:tc>
          <w:tcPr>
            <w:tcW w:w="2009" w:type="dxa"/>
          </w:tcPr>
          <w:p w14:paraId="6311943A" w14:textId="41A07F61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Ig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33" w:type="dxa"/>
          </w:tcPr>
          <w:p w14:paraId="32631723" w14:textId="17B41A8A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ymptomatic</w:t>
            </w:r>
            <w:proofErr w:type="spellEnd"/>
          </w:p>
        </w:tc>
        <w:tc>
          <w:tcPr>
            <w:tcW w:w="1133" w:type="dxa"/>
          </w:tcPr>
          <w:p w14:paraId="6386A6A9" w14:textId="3D8A5656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0 </w:t>
            </w:r>
          </w:p>
        </w:tc>
        <w:tc>
          <w:tcPr>
            <w:tcW w:w="1133" w:type="dxa"/>
          </w:tcPr>
          <w:p w14:paraId="347058F3" w14:textId="304BB5B5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0C599BC0" w14:textId="5377F79A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0FD57888" w14:textId="11AB5A9C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32DF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746434B7" w14:textId="3B578591" w:rsidR="008A1FEA" w:rsidRPr="00132DFA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57B29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309F3C27" w14:textId="1BB99ECD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11F6F42B" w14:textId="188AD9E2" w:rsidR="008A1FEA" w:rsidRPr="00E72F5C" w:rsidRDefault="008A1FEA" w:rsidP="003364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898" w:type="dxa"/>
          </w:tcPr>
          <w:p w14:paraId="4A01C952" w14:textId="21D5606F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CVID</w:t>
            </w:r>
          </w:p>
        </w:tc>
        <w:tc>
          <w:tcPr>
            <w:tcW w:w="580" w:type="dxa"/>
          </w:tcPr>
          <w:p w14:paraId="4195355E" w14:textId="11E1580C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20" w:type="dxa"/>
          </w:tcPr>
          <w:p w14:paraId="142D242D" w14:textId="0CFB700C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550" w:type="dxa"/>
          </w:tcPr>
          <w:p w14:paraId="22D1A1B3" w14:textId="78F03EBD" w:rsidR="008A1FEA" w:rsidRPr="008A1FEA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ymphoid nodular hyperplasia</w:t>
            </w:r>
            <w:r w:rsidRPr="008A1FEA">
              <w:rPr>
                <w:rFonts w:ascii="Arial" w:hAnsi="Arial" w:cs="Arial"/>
                <w:sz w:val="18"/>
                <w:szCs w:val="18"/>
                <w:lang w:val="en-US"/>
              </w:rPr>
              <w:t>, Splenomegaly, Bronchiectasis</w:t>
            </w:r>
          </w:p>
        </w:tc>
        <w:tc>
          <w:tcPr>
            <w:tcW w:w="2009" w:type="dxa"/>
          </w:tcPr>
          <w:p w14:paraId="5F351137" w14:textId="485C3761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Ig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33" w:type="dxa"/>
          </w:tcPr>
          <w:p w14:paraId="0206F503" w14:textId="254435A4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Fever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ough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thenia</w:t>
            </w:r>
            <w:proofErr w:type="spellEnd"/>
          </w:p>
        </w:tc>
        <w:tc>
          <w:tcPr>
            <w:tcW w:w="1133" w:type="dxa"/>
          </w:tcPr>
          <w:p w14:paraId="0C9D3F4E" w14:textId="644DD262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3" w:type="dxa"/>
          </w:tcPr>
          <w:p w14:paraId="11E245DF" w14:textId="3FB48D4B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21F15335" w14:textId="32985A2C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70FEF905" w14:textId="5AC51E98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32DF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1E9C419B" w14:textId="27ABDDF3" w:rsidR="008A1FEA" w:rsidRPr="00132DFA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57B29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0D01CDE0" w14:textId="1BA6AFAD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67D36A39" w14:textId="2B40C009" w:rsidR="008A1FEA" w:rsidRPr="00E72F5C" w:rsidRDefault="008A1FEA" w:rsidP="003364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898" w:type="dxa"/>
          </w:tcPr>
          <w:p w14:paraId="349F068B" w14:textId="6E13DFDA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CVID</w:t>
            </w:r>
          </w:p>
        </w:tc>
        <w:tc>
          <w:tcPr>
            <w:tcW w:w="580" w:type="dxa"/>
          </w:tcPr>
          <w:p w14:paraId="53CAC34F" w14:textId="0B7FA316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20" w:type="dxa"/>
          </w:tcPr>
          <w:p w14:paraId="24B38C1C" w14:textId="3AA04441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550" w:type="dxa"/>
          </w:tcPr>
          <w:p w14:paraId="1712E2EB" w14:textId="5536F58E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ymphoid nodular hyperplasia</w:t>
            </w:r>
          </w:p>
        </w:tc>
        <w:tc>
          <w:tcPr>
            <w:tcW w:w="2009" w:type="dxa"/>
          </w:tcPr>
          <w:p w14:paraId="4A98158E" w14:textId="746343AA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VIg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33" w:type="dxa"/>
          </w:tcPr>
          <w:p w14:paraId="65D6AF04" w14:textId="29F4A5B3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Fever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thenia</w:t>
            </w:r>
            <w:proofErr w:type="spellEnd"/>
          </w:p>
        </w:tc>
        <w:tc>
          <w:tcPr>
            <w:tcW w:w="1133" w:type="dxa"/>
          </w:tcPr>
          <w:p w14:paraId="124604A4" w14:textId="7027CA3C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3" w:type="dxa"/>
          </w:tcPr>
          <w:p w14:paraId="477FCDAA" w14:textId="07924AA3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424579A3" w14:textId="2BFC7F61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33319991" w14:textId="709187F2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32DF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2FE134E4" w14:textId="076E77B1" w:rsidR="008A1FEA" w:rsidRPr="00132DFA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57B29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672F8AF3" w14:textId="0D40E2CE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1943B90F" w14:textId="01A5DA91" w:rsidR="008A1FEA" w:rsidRPr="00E72F5C" w:rsidRDefault="008A1FEA" w:rsidP="003364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898" w:type="dxa"/>
          </w:tcPr>
          <w:p w14:paraId="561F2E25" w14:textId="52BE98E2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CVID</w:t>
            </w:r>
          </w:p>
        </w:tc>
        <w:tc>
          <w:tcPr>
            <w:tcW w:w="580" w:type="dxa"/>
          </w:tcPr>
          <w:p w14:paraId="053A160A" w14:textId="74FBF662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20" w:type="dxa"/>
          </w:tcPr>
          <w:p w14:paraId="206C33E2" w14:textId="01280292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550" w:type="dxa"/>
          </w:tcPr>
          <w:p w14:paraId="720F2C0E" w14:textId="051FB8AA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2F5C">
              <w:rPr>
                <w:rFonts w:ascii="Arial" w:hAnsi="Arial" w:cs="Arial"/>
                <w:sz w:val="18"/>
                <w:szCs w:val="18"/>
              </w:rPr>
              <w:t>Celiac</w:t>
            </w:r>
            <w:proofErr w:type="spellEnd"/>
            <w:r w:rsidRPr="00E72F5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72F5C">
              <w:rPr>
                <w:rFonts w:ascii="Arial" w:hAnsi="Arial" w:cs="Arial"/>
                <w:sz w:val="18"/>
                <w:szCs w:val="18"/>
              </w:rPr>
              <w:t>diseas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8A1FEA">
              <w:rPr>
                <w:rFonts w:ascii="Arial" w:hAnsi="Arial" w:cs="Arial"/>
                <w:sz w:val="18"/>
                <w:szCs w:val="18"/>
              </w:rPr>
              <w:t>Nodules</w:t>
            </w:r>
            <w:proofErr w:type="spellEnd"/>
          </w:p>
        </w:tc>
        <w:tc>
          <w:tcPr>
            <w:tcW w:w="2009" w:type="dxa"/>
          </w:tcPr>
          <w:p w14:paraId="4B1A15D0" w14:textId="556E605A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CIg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33" w:type="dxa"/>
          </w:tcPr>
          <w:p w14:paraId="75396C9F" w14:textId="6707F987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ymptomatic</w:t>
            </w:r>
            <w:proofErr w:type="spellEnd"/>
          </w:p>
        </w:tc>
        <w:tc>
          <w:tcPr>
            <w:tcW w:w="1133" w:type="dxa"/>
          </w:tcPr>
          <w:p w14:paraId="08FF1802" w14:textId="542AB12D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3" w:type="dxa"/>
          </w:tcPr>
          <w:p w14:paraId="42C3A8CD" w14:textId="232CCE9D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19977BAD" w14:textId="38898102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0DBFBEF4" w14:textId="53907699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32DF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1BFA85F4" w14:textId="33F26E8F" w:rsidR="008A1FEA" w:rsidRPr="00132DFA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57B29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509A4C2E" w14:textId="60BA2FD5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25F27B40" w14:textId="431E40D1" w:rsidR="008A1FEA" w:rsidRPr="00E72F5C" w:rsidRDefault="008A1FEA" w:rsidP="003364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lastRenderedPageBreak/>
              <w:t>108</w:t>
            </w:r>
          </w:p>
        </w:tc>
        <w:tc>
          <w:tcPr>
            <w:tcW w:w="898" w:type="dxa"/>
          </w:tcPr>
          <w:p w14:paraId="626EFA19" w14:textId="7AA95B47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2F5C">
              <w:rPr>
                <w:rFonts w:ascii="Arial" w:hAnsi="Arial" w:cs="Arial"/>
                <w:sz w:val="18"/>
                <w:szCs w:val="18"/>
              </w:rPr>
              <w:t>SIgAD</w:t>
            </w:r>
            <w:proofErr w:type="spellEnd"/>
          </w:p>
        </w:tc>
        <w:tc>
          <w:tcPr>
            <w:tcW w:w="580" w:type="dxa"/>
          </w:tcPr>
          <w:p w14:paraId="567D8598" w14:textId="4E1FAC53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20" w:type="dxa"/>
          </w:tcPr>
          <w:p w14:paraId="287B035E" w14:textId="3022DDF8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550" w:type="dxa"/>
          </w:tcPr>
          <w:p w14:paraId="123CFD40" w14:textId="68C59CAB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2F5C">
              <w:rPr>
                <w:rFonts w:ascii="Arial" w:hAnsi="Arial" w:cs="Arial"/>
                <w:sz w:val="18"/>
                <w:szCs w:val="18"/>
              </w:rPr>
              <w:t>Overweight</w:t>
            </w:r>
            <w:proofErr w:type="spellEnd"/>
          </w:p>
        </w:tc>
        <w:tc>
          <w:tcPr>
            <w:tcW w:w="2009" w:type="dxa"/>
          </w:tcPr>
          <w:p w14:paraId="48CC3A65" w14:textId="0ED4825D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33" w:type="dxa"/>
          </w:tcPr>
          <w:p w14:paraId="6E916CB0" w14:textId="036F1A48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ough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Dyspnea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Diarrhea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thenia</w:t>
            </w:r>
            <w:proofErr w:type="spellEnd"/>
          </w:p>
        </w:tc>
        <w:tc>
          <w:tcPr>
            <w:tcW w:w="1133" w:type="dxa"/>
          </w:tcPr>
          <w:p w14:paraId="298797CC" w14:textId="04D71E63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3" w:type="dxa"/>
          </w:tcPr>
          <w:p w14:paraId="5DE90CBB" w14:textId="3D48B654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6707702B" w14:textId="081176C0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66F438BF" w14:textId="17083131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32DF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7370EBE1" w14:textId="768832B2" w:rsidR="008A1FEA" w:rsidRPr="00132DFA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57B29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5AC801BF" w14:textId="1B2D4357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4A697047" w14:textId="422E5B25" w:rsidR="008A1FEA" w:rsidRPr="00E72F5C" w:rsidRDefault="008A1FEA" w:rsidP="003364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898" w:type="dxa"/>
          </w:tcPr>
          <w:p w14:paraId="4A053F64" w14:textId="076B6B38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2F5C">
              <w:rPr>
                <w:rFonts w:ascii="Arial" w:hAnsi="Arial" w:cs="Arial"/>
                <w:sz w:val="18"/>
                <w:szCs w:val="18"/>
              </w:rPr>
              <w:t>SIgAD</w:t>
            </w:r>
            <w:proofErr w:type="spellEnd"/>
          </w:p>
        </w:tc>
        <w:tc>
          <w:tcPr>
            <w:tcW w:w="580" w:type="dxa"/>
          </w:tcPr>
          <w:p w14:paraId="465DB2E0" w14:textId="3EFCEF7A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20" w:type="dxa"/>
          </w:tcPr>
          <w:p w14:paraId="13A40329" w14:textId="087BF4A3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50" w:type="dxa"/>
          </w:tcPr>
          <w:p w14:paraId="1619EFD3" w14:textId="5318A996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 xml:space="preserve">Food </w:t>
            </w:r>
            <w:proofErr w:type="spellStart"/>
            <w:r w:rsidRPr="00E72F5C">
              <w:rPr>
                <w:rFonts w:ascii="Arial" w:hAnsi="Arial" w:cs="Arial"/>
                <w:sz w:val="18"/>
                <w:szCs w:val="18"/>
              </w:rPr>
              <w:t>allergy</w:t>
            </w:r>
            <w:proofErr w:type="spellEnd"/>
          </w:p>
        </w:tc>
        <w:tc>
          <w:tcPr>
            <w:tcW w:w="2009" w:type="dxa"/>
          </w:tcPr>
          <w:p w14:paraId="7C122067" w14:textId="718A6553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33" w:type="dxa"/>
          </w:tcPr>
          <w:p w14:paraId="0D3734B2" w14:textId="0F103B5C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Fever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ough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Dyspnea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Diarrhea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thenia</w:t>
            </w:r>
            <w:proofErr w:type="spellEnd"/>
          </w:p>
        </w:tc>
        <w:tc>
          <w:tcPr>
            <w:tcW w:w="1133" w:type="dxa"/>
          </w:tcPr>
          <w:p w14:paraId="48E99F8C" w14:textId="0A2AD79B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3" w:type="dxa"/>
          </w:tcPr>
          <w:p w14:paraId="5E721CCE" w14:textId="51D73A6F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417BE785" w14:textId="65859704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11716361" w14:textId="1A861A03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32DF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3C421DED" w14:textId="620DD331" w:rsidR="008A1FEA" w:rsidRPr="00132DFA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57B29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0EA4D6C9" w14:textId="0691979C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45F7E057" w14:textId="50651096" w:rsidR="008A1FEA" w:rsidRPr="00E72F5C" w:rsidRDefault="008A1FEA" w:rsidP="003364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98" w:type="dxa"/>
          </w:tcPr>
          <w:p w14:paraId="51664F48" w14:textId="503A339E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2F5C">
              <w:rPr>
                <w:rFonts w:ascii="Arial" w:hAnsi="Arial" w:cs="Arial"/>
                <w:sz w:val="18"/>
                <w:szCs w:val="18"/>
              </w:rPr>
              <w:t>SIgAD</w:t>
            </w:r>
            <w:proofErr w:type="spellEnd"/>
          </w:p>
        </w:tc>
        <w:tc>
          <w:tcPr>
            <w:tcW w:w="580" w:type="dxa"/>
          </w:tcPr>
          <w:p w14:paraId="5CFC69A7" w14:textId="63DB082B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20" w:type="dxa"/>
          </w:tcPr>
          <w:p w14:paraId="5A6E061B" w14:textId="64D5364E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50" w:type="dxa"/>
          </w:tcPr>
          <w:p w14:paraId="49ED1CDD" w14:textId="00FF6B17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2F5C">
              <w:rPr>
                <w:rFonts w:ascii="Arial" w:hAnsi="Arial" w:cs="Arial"/>
                <w:sz w:val="18"/>
                <w:szCs w:val="18"/>
              </w:rPr>
              <w:t>Allergy</w:t>
            </w:r>
            <w:proofErr w:type="spellEnd"/>
          </w:p>
        </w:tc>
        <w:tc>
          <w:tcPr>
            <w:tcW w:w="2009" w:type="dxa"/>
          </w:tcPr>
          <w:p w14:paraId="28792912" w14:textId="654CA7BC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33" w:type="dxa"/>
          </w:tcPr>
          <w:p w14:paraId="3CAF9E05" w14:textId="500C53C1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ough</w:t>
            </w:r>
            <w:proofErr w:type="spellEnd"/>
          </w:p>
        </w:tc>
        <w:tc>
          <w:tcPr>
            <w:tcW w:w="1133" w:type="dxa"/>
          </w:tcPr>
          <w:p w14:paraId="5650247C" w14:textId="52FA4AB9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3" w:type="dxa"/>
          </w:tcPr>
          <w:p w14:paraId="4B2968C3" w14:textId="459A94ED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1261C17B" w14:textId="6FBB8A46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42D69361" w14:textId="1F628952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32DF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695B93F5" w14:textId="476BFACF" w:rsidR="008A1FEA" w:rsidRPr="00132DFA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57B29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61DA6E5D" w14:textId="21E47FFA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64D09D9B" w14:textId="6FB7C434" w:rsidR="008A1FEA" w:rsidRPr="00E72F5C" w:rsidRDefault="008A1FEA" w:rsidP="003364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898" w:type="dxa"/>
          </w:tcPr>
          <w:p w14:paraId="323B332D" w14:textId="77EEEF6E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CVID</w:t>
            </w:r>
          </w:p>
        </w:tc>
        <w:tc>
          <w:tcPr>
            <w:tcW w:w="580" w:type="dxa"/>
          </w:tcPr>
          <w:p w14:paraId="24272675" w14:textId="24644892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20" w:type="dxa"/>
          </w:tcPr>
          <w:p w14:paraId="0CFB1991" w14:textId="3640DB63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550" w:type="dxa"/>
          </w:tcPr>
          <w:p w14:paraId="181098F5" w14:textId="2935C87B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 xml:space="preserve">GLILD, </w:t>
            </w:r>
            <w:r w:rsidRPr="008A1FEA">
              <w:rPr>
                <w:rFonts w:ascii="Arial" w:hAnsi="Arial" w:cs="Arial"/>
                <w:sz w:val="18"/>
                <w:szCs w:val="18"/>
                <w:lang w:val="en-US"/>
              </w:rPr>
              <w:t>Bronchiectasis, Nodule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8A1FEA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 xml:space="preserve">plenomegaly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 xml:space="preserve">ymphadenopathy immune </w:t>
            </w:r>
            <w:proofErr w:type="spellStart"/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trombocytopenia</w:t>
            </w:r>
            <w:proofErr w:type="spellEnd"/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Pr="00E72F5C">
              <w:rPr>
                <w:rFonts w:ascii="Arial" w:hAnsi="Arial" w:cs="Arial"/>
                <w:sz w:val="18"/>
                <w:szCs w:val="18"/>
                <w:lang w:val="en-US"/>
              </w:rPr>
              <w:t>soriasis</w:t>
            </w:r>
          </w:p>
        </w:tc>
        <w:tc>
          <w:tcPr>
            <w:tcW w:w="2009" w:type="dxa"/>
          </w:tcPr>
          <w:p w14:paraId="4FC8BB35" w14:textId="4C3FDBE4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Ig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33" w:type="dxa"/>
          </w:tcPr>
          <w:p w14:paraId="234D0218" w14:textId="39BCA31C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Diarrhea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thenia</w:t>
            </w:r>
            <w:proofErr w:type="spellEnd"/>
          </w:p>
        </w:tc>
        <w:tc>
          <w:tcPr>
            <w:tcW w:w="1133" w:type="dxa"/>
          </w:tcPr>
          <w:p w14:paraId="6B377297" w14:textId="25FD456D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NA </w:t>
            </w:r>
          </w:p>
        </w:tc>
        <w:tc>
          <w:tcPr>
            <w:tcW w:w="1133" w:type="dxa"/>
          </w:tcPr>
          <w:p w14:paraId="62C2AFAD" w14:textId="5B948176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2D559D73" w14:textId="138DE4EA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1595BFDF" w14:textId="4651F8CF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32DF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59E4C0AA" w14:textId="1481A248" w:rsidR="008A1FEA" w:rsidRPr="00132DFA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57B29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76618350" w14:textId="7F6D1A9F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13C8E2EB" w14:textId="5464CE6F" w:rsidR="008A1FEA" w:rsidRPr="00E72F5C" w:rsidRDefault="008A1FEA" w:rsidP="003364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898" w:type="dxa"/>
          </w:tcPr>
          <w:p w14:paraId="1CB611E3" w14:textId="3A50626C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CVID</w:t>
            </w:r>
          </w:p>
        </w:tc>
        <w:tc>
          <w:tcPr>
            <w:tcW w:w="580" w:type="dxa"/>
          </w:tcPr>
          <w:p w14:paraId="0FD8F401" w14:textId="38DCAADE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20" w:type="dxa"/>
          </w:tcPr>
          <w:p w14:paraId="1115893B" w14:textId="0493D421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50" w:type="dxa"/>
          </w:tcPr>
          <w:p w14:paraId="023E5F20" w14:textId="472D1549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09" w:type="dxa"/>
          </w:tcPr>
          <w:p w14:paraId="2DD3F511" w14:textId="5E992DCC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Ig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33" w:type="dxa"/>
          </w:tcPr>
          <w:p w14:paraId="6D018945" w14:textId="2538AE8E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Fever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thenia</w:t>
            </w:r>
            <w:proofErr w:type="spellEnd"/>
          </w:p>
        </w:tc>
        <w:tc>
          <w:tcPr>
            <w:tcW w:w="1133" w:type="dxa"/>
          </w:tcPr>
          <w:p w14:paraId="6CC42E54" w14:textId="12DFECFC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3" w:type="dxa"/>
          </w:tcPr>
          <w:p w14:paraId="376D479F" w14:textId="49340C2E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57C81951" w14:textId="49C0C50E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591D79B7" w14:textId="421E4EB0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32DF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6066131D" w14:textId="4C3B57C8" w:rsidR="008A1FEA" w:rsidRPr="00132DFA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57B29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26297E4E" w14:textId="6BCBBCFA" w:rsidTr="008A1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15F78B20" w14:textId="1CD60FF1" w:rsidR="008A1FEA" w:rsidRPr="00E72F5C" w:rsidRDefault="008A1FEA" w:rsidP="003364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898" w:type="dxa"/>
          </w:tcPr>
          <w:p w14:paraId="54A1163A" w14:textId="5B2E5509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XLA</w:t>
            </w:r>
          </w:p>
        </w:tc>
        <w:tc>
          <w:tcPr>
            <w:tcW w:w="580" w:type="dxa"/>
          </w:tcPr>
          <w:p w14:paraId="42DE9379" w14:textId="1B8114DC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20" w:type="dxa"/>
          </w:tcPr>
          <w:p w14:paraId="6FCC7214" w14:textId="420A068D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550" w:type="dxa"/>
          </w:tcPr>
          <w:p w14:paraId="11416367" w14:textId="6ECC8CE2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2F5C">
              <w:rPr>
                <w:rFonts w:ascii="Arial" w:hAnsi="Arial" w:cs="Arial"/>
                <w:sz w:val="18"/>
                <w:szCs w:val="18"/>
              </w:rPr>
              <w:t>Bronchiectasi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8A1FEA">
              <w:rPr>
                <w:rFonts w:ascii="Arial" w:hAnsi="Arial" w:cs="Arial"/>
                <w:sz w:val="18"/>
                <w:szCs w:val="18"/>
              </w:rPr>
              <w:t>nterstitial</w:t>
            </w:r>
            <w:proofErr w:type="spellEnd"/>
            <w:r w:rsidRPr="008A1FE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A1FEA">
              <w:rPr>
                <w:rFonts w:ascii="Arial" w:hAnsi="Arial" w:cs="Arial"/>
                <w:sz w:val="18"/>
                <w:szCs w:val="18"/>
              </w:rPr>
              <w:t>lung</w:t>
            </w:r>
            <w:proofErr w:type="spellEnd"/>
            <w:r w:rsidRPr="008A1FE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A1FEA">
              <w:rPr>
                <w:rFonts w:ascii="Arial" w:hAnsi="Arial" w:cs="Arial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2009" w:type="dxa"/>
          </w:tcPr>
          <w:p w14:paraId="148F1CE5" w14:textId="6044572C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VIg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33" w:type="dxa"/>
          </w:tcPr>
          <w:p w14:paraId="584E3AD1" w14:textId="2F655129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Fever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ough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Dyspnea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Diarrhea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Asthenia</w:t>
            </w:r>
            <w:proofErr w:type="spellEnd"/>
          </w:p>
        </w:tc>
        <w:tc>
          <w:tcPr>
            <w:tcW w:w="1133" w:type="dxa"/>
          </w:tcPr>
          <w:p w14:paraId="4C37B1DE" w14:textId="7F110438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52 </w:t>
            </w:r>
          </w:p>
        </w:tc>
        <w:tc>
          <w:tcPr>
            <w:tcW w:w="1133" w:type="dxa"/>
          </w:tcPr>
          <w:p w14:paraId="515432B1" w14:textId="3D3242C1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3" w:type="dxa"/>
          </w:tcPr>
          <w:p w14:paraId="7882B2C4" w14:textId="5DC8BC16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738396E0" w14:textId="487D9D3B" w:rsidR="008A1FEA" w:rsidRPr="00E72F5C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32DF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</w:tcPr>
          <w:p w14:paraId="37768399" w14:textId="1BA37344" w:rsidR="008A1FEA" w:rsidRPr="00132DFA" w:rsidRDefault="008A1FEA" w:rsidP="00336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57B29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8A1FEA" w:rsidRPr="00E72F5C" w14:paraId="53E73102" w14:textId="4A037809" w:rsidTr="008A1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tcBorders>
              <w:bottom w:val="single" w:sz="12" w:space="0" w:color="000000"/>
            </w:tcBorders>
          </w:tcPr>
          <w:p w14:paraId="20DF2D30" w14:textId="39A6BFFE" w:rsidR="008A1FEA" w:rsidRPr="00E72F5C" w:rsidRDefault="008A1FEA" w:rsidP="003364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898" w:type="dxa"/>
            <w:tcBorders>
              <w:bottom w:val="single" w:sz="12" w:space="0" w:color="000000"/>
            </w:tcBorders>
          </w:tcPr>
          <w:p w14:paraId="2CD53C6B" w14:textId="4D204086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CVID</w:t>
            </w:r>
          </w:p>
        </w:tc>
        <w:tc>
          <w:tcPr>
            <w:tcW w:w="580" w:type="dxa"/>
            <w:tcBorders>
              <w:bottom w:val="single" w:sz="12" w:space="0" w:color="000000"/>
            </w:tcBorders>
          </w:tcPr>
          <w:p w14:paraId="0B7B8E45" w14:textId="695838EE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</w:tcPr>
          <w:p w14:paraId="1E0DA5CA" w14:textId="788D0402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2550" w:type="dxa"/>
            <w:tcBorders>
              <w:bottom w:val="single" w:sz="12" w:space="0" w:color="000000"/>
            </w:tcBorders>
          </w:tcPr>
          <w:p w14:paraId="0C9DFD1E" w14:textId="270A415E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2F5C">
              <w:rPr>
                <w:rFonts w:ascii="Arial" w:hAnsi="Arial" w:cs="Arial"/>
                <w:sz w:val="18"/>
                <w:szCs w:val="18"/>
              </w:rPr>
              <w:t>Bronchiectasis</w:t>
            </w:r>
            <w:proofErr w:type="spellEnd"/>
          </w:p>
        </w:tc>
        <w:tc>
          <w:tcPr>
            <w:tcW w:w="2009" w:type="dxa"/>
            <w:tcBorders>
              <w:bottom w:val="single" w:sz="12" w:space="0" w:color="000000"/>
            </w:tcBorders>
          </w:tcPr>
          <w:p w14:paraId="24042D5C" w14:textId="4BAB755C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Ig</w:t>
            </w:r>
            <w:proofErr w:type="spellEnd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33" w:type="dxa"/>
            <w:tcBorders>
              <w:bottom w:val="single" w:sz="12" w:space="0" w:color="000000"/>
            </w:tcBorders>
          </w:tcPr>
          <w:p w14:paraId="650ED749" w14:textId="1B74C202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 xml:space="preserve">Fever, </w:t>
            </w:r>
            <w:proofErr w:type="spellStart"/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Cough</w:t>
            </w:r>
            <w:proofErr w:type="spellEnd"/>
          </w:p>
        </w:tc>
        <w:tc>
          <w:tcPr>
            <w:tcW w:w="1133" w:type="dxa"/>
            <w:tcBorders>
              <w:bottom w:val="single" w:sz="12" w:space="0" w:color="000000"/>
            </w:tcBorders>
          </w:tcPr>
          <w:p w14:paraId="55A7A402" w14:textId="6BC7EA5E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NA </w:t>
            </w:r>
          </w:p>
        </w:tc>
        <w:tc>
          <w:tcPr>
            <w:tcW w:w="1133" w:type="dxa"/>
            <w:tcBorders>
              <w:bottom w:val="single" w:sz="12" w:space="0" w:color="000000"/>
            </w:tcBorders>
          </w:tcPr>
          <w:p w14:paraId="4F4CE482" w14:textId="0FAF5DA1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>
              <w:bottom w:val="single" w:sz="12" w:space="0" w:color="000000"/>
            </w:tcBorders>
          </w:tcPr>
          <w:p w14:paraId="2C04BF27" w14:textId="6FB07863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2F5C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133" w:type="dxa"/>
            <w:tcBorders>
              <w:bottom w:val="single" w:sz="12" w:space="0" w:color="000000"/>
            </w:tcBorders>
          </w:tcPr>
          <w:p w14:paraId="229D60D0" w14:textId="728BDAD6" w:rsidR="008A1FEA" w:rsidRPr="00E72F5C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32DF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33" w:type="dxa"/>
            <w:tcBorders>
              <w:bottom w:val="single" w:sz="12" w:space="0" w:color="000000"/>
            </w:tcBorders>
          </w:tcPr>
          <w:p w14:paraId="0EAF23CE" w14:textId="6889C8D9" w:rsidR="008A1FEA" w:rsidRPr="00132DFA" w:rsidRDefault="008A1FEA" w:rsidP="00336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57B29"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</w:tbl>
    <w:p w14:paraId="03DC73F2" w14:textId="713A794A" w:rsidR="00366B8E" w:rsidRDefault="009A71B3">
      <w:pPr>
        <w:rPr>
          <w:rFonts w:ascii="Arial" w:hAnsi="Arial" w:cs="Arial"/>
          <w:sz w:val="18"/>
          <w:szCs w:val="18"/>
          <w:lang w:val="en-US"/>
        </w:rPr>
      </w:pPr>
      <w:r w:rsidRPr="009A71B3">
        <w:rPr>
          <w:rFonts w:ascii="Arial" w:hAnsi="Arial" w:cs="Arial"/>
          <w:sz w:val="18"/>
          <w:szCs w:val="18"/>
          <w:lang w:val="en-US"/>
        </w:rPr>
        <w:t>IEI, Inborn error of immunity;</w:t>
      </w:r>
      <w:r>
        <w:rPr>
          <w:rFonts w:ascii="Arial" w:hAnsi="Arial" w:cs="Arial"/>
          <w:sz w:val="18"/>
          <w:szCs w:val="18"/>
          <w:lang w:val="en-US"/>
        </w:rPr>
        <w:t xml:space="preserve"> WAS,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Wiskott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-Aldrich Syndrome; GT, Gene therapy;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cDGS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, complete Di George syndrome; SCIg, Subcutaneous immunoglobulin;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pDGS</w:t>
      </w:r>
      <w:proofErr w:type="spellEnd"/>
      <w:r>
        <w:rPr>
          <w:rFonts w:ascii="Arial" w:hAnsi="Arial" w:cs="Arial"/>
          <w:sz w:val="18"/>
          <w:szCs w:val="18"/>
          <w:lang w:val="en-US"/>
        </w:rPr>
        <w:t>, partial Di George syndrome; UAD, Unclassified antibody deficiency; HSCT, Hematopoietic stem cell transplantation; APDS1, Activated PI3K delta syndrome - type 1; IVIg, Intravenous immunoglobulin;</w:t>
      </w:r>
      <w:r w:rsidR="00FB516A">
        <w:rPr>
          <w:rFonts w:ascii="Arial" w:hAnsi="Arial" w:cs="Arial"/>
          <w:sz w:val="18"/>
          <w:szCs w:val="18"/>
          <w:lang w:val="en-US"/>
        </w:rPr>
        <w:t xml:space="preserve"> NA, Not available;</w:t>
      </w:r>
      <w:r>
        <w:rPr>
          <w:rFonts w:ascii="Arial" w:hAnsi="Arial" w:cs="Arial"/>
          <w:sz w:val="18"/>
          <w:szCs w:val="18"/>
          <w:lang w:val="en-US"/>
        </w:rPr>
        <w:t xml:space="preserve"> AT, Ataxia Telangiectasia; NK, Natural Killer; SCID, Severe combined immunodeficiency; NBAS, Neuroblastoma amplified sequence; CVID, Common variable immunodeficiency; XLA, X-linked agammaglobulinemia; ARA, Autosomal recessive agammaglobulinemia; </w:t>
      </w:r>
      <w:proofErr w:type="spellStart"/>
      <w:r w:rsidR="00FB516A">
        <w:rPr>
          <w:rFonts w:ascii="Arial" w:hAnsi="Arial" w:cs="Arial"/>
          <w:sz w:val="18"/>
          <w:szCs w:val="18"/>
          <w:lang w:val="en-US"/>
        </w:rPr>
        <w:t>SIgAD</w:t>
      </w:r>
      <w:proofErr w:type="spellEnd"/>
      <w:r w:rsidR="00FB516A">
        <w:rPr>
          <w:rFonts w:ascii="Arial" w:hAnsi="Arial" w:cs="Arial"/>
          <w:sz w:val="18"/>
          <w:szCs w:val="18"/>
          <w:lang w:val="en-US"/>
        </w:rPr>
        <w:t>, Selective IgA deficiency; EO-IBD, Early onset inflammatory bowel disease; CID, Combined immunodeficiency; GLILD, Granulomatous interstitial lung disease</w:t>
      </w:r>
      <w:r w:rsidR="00792314">
        <w:rPr>
          <w:rFonts w:ascii="Arial" w:hAnsi="Arial" w:cs="Arial"/>
          <w:sz w:val="18"/>
          <w:szCs w:val="18"/>
          <w:lang w:val="en-US"/>
        </w:rPr>
        <w:t>.</w:t>
      </w:r>
    </w:p>
    <w:p w14:paraId="6B4BF528" w14:textId="240FD2EE" w:rsidR="00720B69" w:rsidRDefault="00720B69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br w:type="page"/>
      </w:r>
    </w:p>
    <w:p w14:paraId="0E1BAE62" w14:textId="77777777" w:rsidR="00720B69" w:rsidRPr="00C75AA8" w:rsidRDefault="00720B69">
      <w:pPr>
        <w:rPr>
          <w:rFonts w:ascii="Arial" w:hAnsi="Arial" w:cs="Arial"/>
          <w:sz w:val="18"/>
          <w:szCs w:val="18"/>
          <w:lang w:val="en-US"/>
        </w:rPr>
      </w:pPr>
    </w:p>
    <w:sectPr w:rsidR="00720B69" w:rsidRPr="00C75AA8" w:rsidSect="000A72AA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2AA"/>
    <w:rsid w:val="00033A52"/>
    <w:rsid w:val="00064F92"/>
    <w:rsid w:val="000A0400"/>
    <w:rsid w:val="000A72AA"/>
    <w:rsid w:val="000F2528"/>
    <w:rsid w:val="0012429F"/>
    <w:rsid w:val="001C4918"/>
    <w:rsid w:val="00210D05"/>
    <w:rsid w:val="00234B50"/>
    <w:rsid w:val="0029343B"/>
    <w:rsid w:val="00311CDD"/>
    <w:rsid w:val="00321119"/>
    <w:rsid w:val="00336410"/>
    <w:rsid w:val="00337798"/>
    <w:rsid w:val="00366B8E"/>
    <w:rsid w:val="00380EFD"/>
    <w:rsid w:val="00401B2E"/>
    <w:rsid w:val="0047636E"/>
    <w:rsid w:val="004A5383"/>
    <w:rsid w:val="004E156A"/>
    <w:rsid w:val="005869E9"/>
    <w:rsid w:val="005D18FB"/>
    <w:rsid w:val="00662100"/>
    <w:rsid w:val="006667DF"/>
    <w:rsid w:val="006E43BF"/>
    <w:rsid w:val="00720B69"/>
    <w:rsid w:val="00731357"/>
    <w:rsid w:val="00792314"/>
    <w:rsid w:val="007C339E"/>
    <w:rsid w:val="007E7D80"/>
    <w:rsid w:val="008A1FEA"/>
    <w:rsid w:val="008F6C0C"/>
    <w:rsid w:val="009265D3"/>
    <w:rsid w:val="00930CDE"/>
    <w:rsid w:val="009A71B3"/>
    <w:rsid w:val="009A73AF"/>
    <w:rsid w:val="009C4662"/>
    <w:rsid w:val="009D78B0"/>
    <w:rsid w:val="009E6FE8"/>
    <w:rsid w:val="009F445D"/>
    <w:rsid w:val="00A215CE"/>
    <w:rsid w:val="00A9538B"/>
    <w:rsid w:val="00AB5FB4"/>
    <w:rsid w:val="00AE692B"/>
    <w:rsid w:val="00B56E01"/>
    <w:rsid w:val="00BE1FD8"/>
    <w:rsid w:val="00BF17E8"/>
    <w:rsid w:val="00C12139"/>
    <w:rsid w:val="00C17F09"/>
    <w:rsid w:val="00C555BC"/>
    <w:rsid w:val="00C75AA8"/>
    <w:rsid w:val="00D237D6"/>
    <w:rsid w:val="00D6714F"/>
    <w:rsid w:val="00DA54D7"/>
    <w:rsid w:val="00DD4786"/>
    <w:rsid w:val="00DD5F41"/>
    <w:rsid w:val="00E46FBE"/>
    <w:rsid w:val="00E476A5"/>
    <w:rsid w:val="00E72F5C"/>
    <w:rsid w:val="00EC1242"/>
    <w:rsid w:val="00FB516A"/>
    <w:rsid w:val="00FB704D"/>
    <w:rsid w:val="00FF0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D48541"/>
  <w15:docId w15:val="{58533BDB-EAF3-4E61-8A03-C60361C02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A72A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4">
    <w:name w:val="Plain Table 4"/>
    <w:basedOn w:val="Tabellanormale"/>
    <w:uiPriority w:val="44"/>
    <w:rsid w:val="000A72A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gliatabella">
    <w:name w:val="Table Grid"/>
    <w:basedOn w:val="Tabellanormale"/>
    <w:uiPriority w:val="39"/>
    <w:rsid w:val="00720B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elenco6acolori-colore3">
    <w:name w:val="List Table 6 Colorful Accent 3"/>
    <w:basedOn w:val="Tabellanormale"/>
    <w:uiPriority w:val="51"/>
    <w:rsid w:val="007C339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laelenco6acolori">
    <w:name w:val="List Table 6 Colorful"/>
    <w:basedOn w:val="Tabellanormale"/>
    <w:uiPriority w:val="51"/>
    <w:rsid w:val="00FB704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48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4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8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3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8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1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4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5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5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9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9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1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2049</Words>
  <Characters>11680</Characters>
  <Application>Microsoft Office Word</Application>
  <DocSecurity>0</DocSecurity>
  <Lines>97</Lines>
  <Paragraphs>2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NA GIARDINO</dc:creator>
  <cp:keywords/>
  <dc:description/>
  <cp:lastModifiedBy>GIULIANA GIARDINO</cp:lastModifiedBy>
  <cp:revision>2</cp:revision>
  <cp:lastPrinted>2021-09-24T07:56:00Z</cp:lastPrinted>
  <dcterms:created xsi:type="dcterms:W3CDTF">2022-02-08T12:58:00Z</dcterms:created>
  <dcterms:modified xsi:type="dcterms:W3CDTF">2022-02-08T12:58:00Z</dcterms:modified>
</cp:coreProperties>
</file>